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88710" w14:textId="77777777" w:rsidR="008544B6" w:rsidRPr="00DA6F99" w:rsidRDefault="008544B6" w:rsidP="008544B6">
      <w:pPr>
        <w:rPr>
          <w:rFonts w:cstheme="minorHAnsi"/>
        </w:rPr>
      </w:pPr>
    </w:p>
    <w:p w14:paraId="58A212B6" w14:textId="365AD9F8" w:rsidR="008544B6" w:rsidRPr="00CD549E" w:rsidRDefault="008544B6" w:rsidP="008544B6">
      <w:pPr>
        <w:rPr>
          <w:rFonts w:cstheme="minorHAnsi"/>
          <w:b/>
        </w:rPr>
      </w:pPr>
      <w:r w:rsidRPr="00CD549E">
        <w:rPr>
          <w:rFonts w:cstheme="minorHAnsi"/>
          <w:b/>
        </w:rPr>
        <w:t>Supplementary Material</w:t>
      </w:r>
    </w:p>
    <w:p w14:paraId="1E1EDD2E" w14:textId="77777777" w:rsidR="008544B6" w:rsidRPr="00CD549E" w:rsidRDefault="008544B6" w:rsidP="008544B6">
      <w:pPr>
        <w:rPr>
          <w:rFonts w:cstheme="minorHAnsi"/>
        </w:rPr>
      </w:pPr>
    </w:p>
    <w:p w14:paraId="70FD44AF" w14:textId="5CB4C60E" w:rsidR="008544B6" w:rsidRPr="00CD549E" w:rsidRDefault="008544B6" w:rsidP="008544B6">
      <w:pPr>
        <w:rPr>
          <w:rFonts w:cstheme="minorHAnsi"/>
        </w:rPr>
      </w:pPr>
      <w:r w:rsidRPr="00CD549E">
        <w:rPr>
          <w:rFonts w:cstheme="minorHAnsi"/>
          <w:noProof/>
          <w:lang w:val="en-US"/>
        </w:rPr>
        <w:drawing>
          <wp:inline distT="0" distB="0" distL="0" distR="0" wp14:anchorId="6F6122A3" wp14:editId="7C7ABA3A">
            <wp:extent cx="4445635" cy="2047460"/>
            <wp:effectExtent l="0" t="0" r="0" b="0"/>
            <wp:docPr id="56" name="Picture 56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icture 56" descr="Graphical user interface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10" r="22376" b="25442"/>
                    <a:stretch/>
                  </pic:blipFill>
                  <pic:spPr bwMode="auto">
                    <a:xfrm>
                      <a:off x="0" y="0"/>
                      <a:ext cx="4446104" cy="20476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40DEF1" w14:textId="0D380174" w:rsidR="008544B6" w:rsidRPr="00CD549E" w:rsidRDefault="008544B6" w:rsidP="008544B6">
      <w:pPr>
        <w:pStyle w:val="Caption"/>
        <w:rPr>
          <w:rFonts w:cstheme="minorHAnsi"/>
          <w:iCs w:val="0"/>
          <w:sz w:val="24"/>
          <w:szCs w:val="24"/>
          <w:lang w:val="en-US"/>
        </w:rPr>
      </w:pPr>
      <w:bookmarkStart w:id="0" w:name="_Ref59056823"/>
      <w:r w:rsidRPr="00CD549E">
        <w:rPr>
          <w:rFonts w:cstheme="minorHAnsi"/>
          <w:iCs w:val="0"/>
          <w:sz w:val="24"/>
          <w:szCs w:val="24"/>
          <w:lang w:val="en-US"/>
        </w:rPr>
        <w:t xml:space="preserve">Supplementary Figure </w:t>
      </w:r>
      <w:r w:rsidRPr="00CD549E">
        <w:rPr>
          <w:rFonts w:cstheme="minorHAnsi"/>
          <w:iCs w:val="0"/>
          <w:sz w:val="24"/>
          <w:szCs w:val="24"/>
          <w:lang w:val="en-US"/>
        </w:rPr>
        <w:fldChar w:fldCharType="begin"/>
      </w:r>
      <w:r w:rsidRPr="00CD549E">
        <w:rPr>
          <w:rFonts w:cstheme="minorHAnsi"/>
          <w:iCs w:val="0"/>
          <w:sz w:val="24"/>
          <w:szCs w:val="24"/>
          <w:lang w:val="en-US"/>
        </w:rPr>
        <w:instrText xml:space="preserve"> STYLEREF 1 \s </w:instrText>
      </w:r>
      <w:r w:rsidRPr="00CD549E">
        <w:rPr>
          <w:rFonts w:cstheme="minorHAnsi"/>
          <w:iCs w:val="0"/>
          <w:sz w:val="24"/>
          <w:szCs w:val="24"/>
          <w:lang w:val="en-US"/>
        </w:rPr>
        <w:fldChar w:fldCharType="separate"/>
      </w:r>
      <w:r w:rsidRPr="00CD549E">
        <w:rPr>
          <w:rFonts w:cstheme="minorHAnsi"/>
          <w:iCs w:val="0"/>
          <w:noProof/>
          <w:sz w:val="24"/>
          <w:szCs w:val="24"/>
          <w:lang w:val="en-US"/>
        </w:rPr>
        <w:t>1</w:t>
      </w:r>
      <w:r w:rsidRPr="00CD549E">
        <w:rPr>
          <w:rFonts w:cstheme="minorHAnsi"/>
          <w:iCs w:val="0"/>
          <w:sz w:val="24"/>
          <w:szCs w:val="24"/>
          <w:lang w:val="en-US"/>
        </w:rPr>
        <w:fldChar w:fldCharType="end"/>
      </w:r>
      <w:bookmarkEnd w:id="0"/>
      <w:r w:rsidRPr="00CD549E">
        <w:rPr>
          <w:rFonts w:cstheme="minorHAnsi"/>
          <w:iCs w:val="0"/>
          <w:sz w:val="24"/>
          <w:szCs w:val="24"/>
          <w:lang w:val="en-US"/>
        </w:rPr>
        <w:t xml:space="preserve"> Schematic of longitudinal PET processing pipeline.</w:t>
      </w:r>
    </w:p>
    <w:p w14:paraId="36B596A6" w14:textId="4229193E" w:rsidR="008544B6" w:rsidRPr="00CD549E" w:rsidRDefault="008544B6" w:rsidP="00DA6F99">
      <w:pPr>
        <w:pStyle w:val="Caption"/>
        <w:spacing w:line="360" w:lineRule="auto"/>
        <w:rPr>
          <w:rFonts w:cstheme="minorHAnsi"/>
          <w:b w:val="0"/>
          <w:sz w:val="24"/>
          <w:szCs w:val="24"/>
          <w:lang w:val="en-US"/>
        </w:rPr>
      </w:pPr>
      <w:r w:rsidRPr="00CD549E">
        <w:rPr>
          <w:rFonts w:cstheme="minorHAnsi"/>
          <w:b w:val="0"/>
          <w:sz w:val="24"/>
          <w:szCs w:val="24"/>
          <w:lang w:val="en-US"/>
        </w:rPr>
        <w:t>T</w:t>
      </w:r>
      <w:r w:rsidRPr="00CD549E">
        <w:rPr>
          <w:rFonts w:cstheme="minorHAnsi"/>
          <w:b w:val="0"/>
          <w:sz w:val="24"/>
          <w:szCs w:val="24"/>
          <w:vertAlign w:val="subscript"/>
          <w:lang w:val="en-US"/>
        </w:rPr>
        <w:t>B</w:t>
      </w:r>
      <w:r w:rsidRPr="00CD549E">
        <w:rPr>
          <w:rFonts w:cstheme="minorHAnsi"/>
          <w:b w:val="0"/>
          <w:sz w:val="24"/>
          <w:szCs w:val="24"/>
          <w:lang w:val="en-US"/>
        </w:rPr>
        <w:t xml:space="preserve"> and T</w:t>
      </w:r>
      <w:r w:rsidRPr="00CD549E">
        <w:rPr>
          <w:rFonts w:cstheme="minorHAnsi"/>
          <w:b w:val="0"/>
          <w:sz w:val="24"/>
          <w:szCs w:val="24"/>
          <w:vertAlign w:val="subscript"/>
          <w:lang w:val="en-US"/>
        </w:rPr>
        <w:t>R</w:t>
      </w:r>
      <w:r w:rsidRPr="00CD549E">
        <w:rPr>
          <w:rFonts w:cstheme="minorHAnsi"/>
          <w:b w:val="0"/>
          <w:sz w:val="24"/>
          <w:szCs w:val="24"/>
          <w:lang w:val="en-US"/>
        </w:rPr>
        <w:t xml:space="preserve"> represent the PET to MR rigid transformations for the baseline and repeat timepoints. </w:t>
      </w:r>
      <w:r w:rsidRPr="00CD549E">
        <w:rPr>
          <w:rFonts w:cstheme="minorHAnsi"/>
          <w:b w:val="0"/>
          <w:sz w:val="24"/>
          <w:szCs w:val="24"/>
        </w:rPr>
        <w:t>The baseline and follow-up T1-weighted scans were non-linearly registered using the Statistical Parametric Mapping algorithm that is optimised for longitudinal change. The longitudinal registration produces a T1 in a midpoint space between the two timepoints. The midpoint T1 was then parcellated using GIF. Transformations from the midpoint T1 to the individual MR timepoints (</w:t>
      </w:r>
      <w:r w:rsidRPr="00CD549E">
        <w:rPr>
          <w:rFonts w:cstheme="minorHAnsi"/>
          <w:b w:val="0"/>
          <w:sz w:val="24"/>
          <w:szCs w:val="24"/>
          <w:lang w:val="en-US"/>
        </w:rPr>
        <w:t>T</w:t>
      </w:r>
      <w:r w:rsidRPr="00CD549E">
        <w:rPr>
          <w:rFonts w:cstheme="minorHAnsi"/>
          <w:b w:val="0"/>
          <w:sz w:val="24"/>
          <w:szCs w:val="24"/>
          <w:vertAlign w:val="subscript"/>
          <w:lang w:val="en-US"/>
        </w:rPr>
        <w:t>M</w:t>
      </w:r>
      <w:r w:rsidRPr="00CD549E">
        <w:rPr>
          <w:rFonts w:cstheme="minorHAnsi"/>
          <w:b w:val="0"/>
          <w:sz w:val="24"/>
          <w:szCs w:val="24"/>
          <w:lang w:val="en-US"/>
        </w:rPr>
        <w:t xml:space="preserve"> ) </w:t>
      </w:r>
      <w:r w:rsidRPr="00CD549E">
        <w:rPr>
          <w:rFonts w:cstheme="minorHAnsi"/>
          <w:b w:val="0"/>
          <w:sz w:val="24"/>
          <w:szCs w:val="24"/>
        </w:rPr>
        <w:t xml:space="preserve">were composed with the individual PET-MR rigid registrations to produce a mapping from the midpoint T1 directly into the native PET ensuring consistent ROIs were being used for the SUVR analysis across timepoints. </w:t>
      </w:r>
      <w:r w:rsidRPr="00CD549E">
        <w:rPr>
          <w:rFonts w:cstheme="minorHAnsi"/>
          <w:b w:val="0"/>
          <w:sz w:val="24"/>
          <w:szCs w:val="24"/>
          <w:lang w:val="en-US"/>
        </w:rPr>
        <w:t>Partial volume correction was not performed.</w:t>
      </w:r>
    </w:p>
    <w:p w14:paraId="28252877" w14:textId="77777777" w:rsidR="00DA6F99" w:rsidRPr="00CD549E" w:rsidRDefault="00DA6F99">
      <w:pPr>
        <w:spacing w:after="0" w:line="240" w:lineRule="auto"/>
        <w:jc w:val="left"/>
        <w:rPr>
          <w:rFonts w:cstheme="minorHAnsi"/>
          <w:b/>
          <w:lang w:val="en-US"/>
        </w:rPr>
      </w:pPr>
      <w:r w:rsidRPr="00CD549E">
        <w:rPr>
          <w:rFonts w:cstheme="minorHAnsi"/>
          <w:iCs/>
          <w:lang w:val="en-US"/>
        </w:rPr>
        <w:br w:type="page"/>
      </w:r>
    </w:p>
    <w:p w14:paraId="2A6E6B05" w14:textId="65A28DC2" w:rsidR="00DD73B0" w:rsidRPr="00CD549E" w:rsidRDefault="00DD73B0" w:rsidP="00DD73B0">
      <w:pPr>
        <w:pStyle w:val="Caption"/>
        <w:rPr>
          <w:rFonts w:cstheme="minorHAnsi"/>
          <w:iCs w:val="0"/>
          <w:sz w:val="24"/>
          <w:szCs w:val="24"/>
          <w:lang w:val="en-US"/>
        </w:rPr>
      </w:pPr>
      <w:r w:rsidRPr="00CD549E">
        <w:rPr>
          <w:rFonts w:cstheme="minorHAnsi"/>
          <w:iCs w:val="0"/>
          <w:sz w:val="24"/>
          <w:szCs w:val="24"/>
          <w:lang w:val="en-US"/>
        </w:rPr>
        <w:lastRenderedPageBreak/>
        <w:t>Supplementary Figure 2 Flow</w:t>
      </w:r>
      <w:r w:rsidR="00D2787F" w:rsidRPr="00CD549E">
        <w:rPr>
          <w:rFonts w:cstheme="minorHAnsi"/>
          <w:iCs w:val="0"/>
          <w:sz w:val="24"/>
          <w:szCs w:val="24"/>
          <w:lang w:val="en-US"/>
        </w:rPr>
        <w:t>chart of included and excluded cases</w:t>
      </w:r>
      <w:r w:rsidRPr="00CD549E">
        <w:rPr>
          <w:rFonts w:cstheme="minorHAnsi"/>
          <w:iCs w:val="0"/>
          <w:sz w:val="24"/>
          <w:szCs w:val="24"/>
          <w:lang w:val="en-US"/>
        </w:rPr>
        <w:t xml:space="preserve">. </w:t>
      </w:r>
    </w:p>
    <w:p w14:paraId="3DBA2D73" w14:textId="77777777" w:rsidR="00DD73B0" w:rsidRPr="00CD549E" w:rsidRDefault="00DD73B0" w:rsidP="00DD73B0">
      <w:pPr>
        <w:rPr>
          <w:rFonts w:cstheme="minorHAnsi"/>
          <w:lang w:val="en-US"/>
        </w:rPr>
      </w:pPr>
    </w:p>
    <w:p w14:paraId="4B8805E1" w14:textId="77777777" w:rsidR="00DA6F99" w:rsidRPr="00CD549E" w:rsidRDefault="00DD73B0">
      <w:pPr>
        <w:spacing w:after="0" w:line="240" w:lineRule="auto"/>
        <w:jc w:val="left"/>
        <w:rPr>
          <w:rFonts w:cstheme="minorHAnsi"/>
        </w:rPr>
      </w:pPr>
      <w:r w:rsidRPr="00CD549E">
        <w:rPr>
          <w:rFonts w:cstheme="minorHAnsi"/>
          <w:noProof/>
          <w:lang w:val="en-US"/>
        </w:rPr>
        <w:drawing>
          <wp:inline distT="0" distB="0" distL="0" distR="0" wp14:anchorId="066F4EB4" wp14:editId="175ACA96">
            <wp:extent cx="5727700" cy="32169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 chart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1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EE150" w14:textId="348E20AB" w:rsidR="00DF33F4" w:rsidRPr="00CD549E" w:rsidRDefault="00DF33F4">
      <w:pPr>
        <w:spacing w:after="0" w:line="240" w:lineRule="auto"/>
        <w:jc w:val="left"/>
        <w:rPr>
          <w:rFonts w:cstheme="minorHAnsi"/>
          <w:b/>
        </w:rPr>
      </w:pPr>
      <w:r w:rsidRPr="00CD549E">
        <w:rPr>
          <w:rFonts w:cstheme="minorHAnsi"/>
        </w:rPr>
        <w:br w:type="page"/>
      </w:r>
      <w:r w:rsidR="00777A18" w:rsidRPr="00CD549E">
        <w:rPr>
          <w:rFonts w:cstheme="minorHAnsi"/>
          <w:b/>
        </w:rPr>
        <w:lastRenderedPageBreak/>
        <w:t xml:space="preserve">Supplementary Figure </w:t>
      </w:r>
      <w:r w:rsidR="008303DD" w:rsidRPr="00CD549E">
        <w:rPr>
          <w:rFonts w:cstheme="minorHAnsi"/>
          <w:b/>
        </w:rPr>
        <w:t>3</w:t>
      </w:r>
    </w:p>
    <w:p w14:paraId="3A674CD9" w14:textId="40F2E9D3" w:rsidR="00777A18" w:rsidRPr="00CD549E" w:rsidRDefault="00541669">
      <w:pPr>
        <w:spacing w:after="0" w:line="240" w:lineRule="auto"/>
        <w:jc w:val="left"/>
        <w:rPr>
          <w:rFonts w:cstheme="minorHAnsi"/>
        </w:rPr>
      </w:pPr>
      <w:r w:rsidRPr="00CD549E">
        <w:rPr>
          <w:rFonts w:cstheme="minorHAnsi"/>
          <w:noProof/>
          <w:lang w:val="en-US"/>
        </w:rPr>
        <w:drawing>
          <wp:inline distT="0" distB="0" distL="0" distR="0" wp14:anchorId="42012090" wp14:editId="0201A978">
            <wp:extent cx="5000216" cy="2592705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0216" cy="259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01652" w14:textId="77777777" w:rsidR="00DA6F99" w:rsidRPr="00CD549E" w:rsidRDefault="00DA6F99">
      <w:pPr>
        <w:rPr>
          <w:rFonts w:cstheme="minorHAnsi"/>
        </w:rPr>
      </w:pPr>
    </w:p>
    <w:p w14:paraId="4A431A46" w14:textId="55AA5DE6" w:rsidR="00C971BE" w:rsidRPr="00CD549E" w:rsidRDefault="00541669">
      <w:pPr>
        <w:rPr>
          <w:rFonts w:cstheme="minorHAnsi"/>
        </w:rPr>
      </w:pPr>
      <w:r w:rsidRPr="00CD549E">
        <w:rPr>
          <w:rFonts w:cstheme="minorHAnsi"/>
        </w:rPr>
        <w:t xml:space="preserve">Supplementary Figure </w:t>
      </w:r>
      <w:r w:rsidR="002C4C7C">
        <w:rPr>
          <w:rFonts w:cstheme="minorHAnsi"/>
        </w:rPr>
        <w:t>3</w:t>
      </w:r>
      <w:bookmarkStart w:id="1" w:name="_GoBack"/>
      <w:bookmarkEnd w:id="1"/>
      <w:r w:rsidRPr="00CD549E">
        <w:rPr>
          <w:rFonts w:cstheme="minorHAnsi"/>
        </w:rPr>
        <w:t>: FTP signal uptake against EYO/AYO. Observed values of FTP uptake in all 5 ROIs (A = Entorhinal, B= Meta temporal, C = Composite Global, D = Posterior Cingulate, E = Precuneus) against EYO</w:t>
      </w:r>
      <w:r w:rsidR="00DF1ABD" w:rsidRPr="00CD549E">
        <w:rPr>
          <w:rFonts w:cstheme="minorHAnsi"/>
        </w:rPr>
        <w:t>/AYO</w:t>
      </w:r>
      <w:r w:rsidRPr="00CD549E">
        <w:rPr>
          <w:rFonts w:cstheme="minorHAnsi"/>
        </w:rPr>
        <w:t>. Symptomatic mutation carriers are represented in red, presymptomatic carriers in blue, and non-carriers in black. Those measurements that belong to the same individual are connected by a line. To maintain blinding of mutation status, the values of the x-axis for all EYO plots have been removed except for EYO</w:t>
      </w:r>
      <w:r w:rsidR="00DF1ABD" w:rsidRPr="00CD549E">
        <w:rPr>
          <w:rFonts w:cstheme="minorHAnsi"/>
        </w:rPr>
        <w:t>/AYO</w:t>
      </w:r>
      <w:r w:rsidRPr="00CD549E">
        <w:rPr>
          <w:rFonts w:cstheme="minorHAnsi"/>
        </w:rPr>
        <w:t xml:space="preserve"> = 0, indicated by broken line</w:t>
      </w:r>
      <w:r w:rsidR="00BF5D3C" w:rsidRPr="00CD549E">
        <w:rPr>
          <w:rFonts w:cstheme="minorHAnsi"/>
        </w:rPr>
        <w:t>, plus an approximate indication of EYO = -10</w:t>
      </w:r>
      <w:r w:rsidR="004858CA" w:rsidRPr="00CD549E">
        <w:rPr>
          <w:rFonts w:cstheme="minorHAnsi"/>
        </w:rPr>
        <w:t xml:space="preserve">; additionally </w:t>
      </w:r>
      <w:r w:rsidR="005649C6" w:rsidRPr="00CD549E">
        <w:rPr>
          <w:rFonts w:cstheme="minorHAnsi"/>
        </w:rPr>
        <w:t xml:space="preserve">four </w:t>
      </w:r>
      <w:r w:rsidR="008A3458" w:rsidRPr="00CD549E">
        <w:rPr>
          <w:rFonts w:cstheme="minorHAnsi"/>
        </w:rPr>
        <w:t xml:space="preserve">asymptomatic </w:t>
      </w:r>
      <w:proofErr w:type="gramStart"/>
      <w:r w:rsidR="008A3458" w:rsidRPr="00CD549E">
        <w:rPr>
          <w:rFonts w:cstheme="minorHAnsi"/>
        </w:rPr>
        <w:t xml:space="preserve">individuals </w:t>
      </w:r>
      <w:r w:rsidR="004858CA" w:rsidRPr="00CD549E">
        <w:rPr>
          <w:rFonts w:cstheme="minorHAnsi"/>
        </w:rPr>
        <w:t xml:space="preserve"> with</w:t>
      </w:r>
      <w:proofErr w:type="gramEnd"/>
      <w:r w:rsidR="004858CA" w:rsidRPr="00CD549E">
        <w:rPr>
          <w:rFonts w:cstheme="minorHAnsi"/>
        </w:rPr>
        <w:t xml:space="preserve"> an EYO&gt;10 are also not shown</w:t>
      </w:r>
      <w:r w:rsidR="008A3458" w:rsidRPr="00CD549E">
        <w:rPr>
          <w:rFonts w:cstheme="minorHAnsi"/>
        </w:rPr>
        <w:t xml:space="preserve"> (but these data were included in all analyses)</w:t>
      </w:r>
      <w:r w:rsidR="004858CA" w:rsidRPr="00CD549E">
        <w:rPr>
          <w:rFonts w:cstheme="minorHAnsi"/>
        </w:rPr>
        <w:t xml:space="preserve">. </w:t>
      </w:r>
      <w:r w:rsidR="008A3458" w:rsidRPr="00CD549E">
        <w:rPr>
          <w:rFonts w:cstheme="minorHAnsi"/>
        </w:rPr>
        <w:t xml:space="preserve"> </w:t>
      </w:r>
    </w:p>
    <w:p w14:paraId="42694517" w14:textId="77777777" w:rsidR="00DA6F99" w:rsidRPr="00CD549E" w:rsidRDefault="00DA6F99">
      <w:pPr>
        <w:spacing w:after="0" w:line="240" w:lineRule="auto"/>
        <w:jc w:val="left"/>
        <w:rPr>
          <w:rFonts w:cstheme="minorHAnsi"/>
          <w:b/>
        </w:rPr>
      </w:pPr>
      <w:r w:rsidRPr="00CD549E">
        <w:rPr>
          <w:rFonts w:cstheme="minorHAnsi"/>
          <w:b/>
        </w:rPr>
        <w:br w:type="page"/>
      </w:r>
    </w:p>
    <w:p w14:paraId="430B33BC" w14:textId="30F50262" w:rsidR="003561F0" w:rsidRPr="00CD549E" w:rsidRDefault="003561F0">
      <w:pPr>
        <w:rPr>
          <w:rFonts w:cstheme="minorHAnsi"/>
          <w:b/>
        </w:rPr>
      </w:pPr>
      <w:r w:rsidRPr="00CD549E">
        <w:rPr>
          <w:rFonts w:cstheme="minorHAnsi"/>
          <w:b/>
        </w:rPr>
        <w:lastRenderedPageBreak/>
        <w:t xml:space="preserve">Supplementary Figure </w:t>
      </w:r>
      <w:r w:rsidR="008303DD" w:rsidRPr="00CD549E">
        <w:rPr>
          <w:rFonts w:cstheme="minorHAnsi"/>
          <w:b/>
        </w:rPr>
        <w:t>4</w:t>
      </w:r>
    </w:p>
    <w:p w14:paraId="0C9FC307" w14:textId="77777777" w:rsidR="003561F0" w:rsidRPr="00CD549E" w:rsidRDefault="003561F0" w:rsidP="003561F0">
      <w:pPr>
        <w:rPr>
          <w:rFonts w:cstheme="minorHAnsi"/>
        </w:rPr>
      </w:pPr>
      <w:r w:rsidRPr="00CD549E">
        <w:rPr>
          <w:rFonts w:cstheme="minorHAnsi"/>
          <w:noProof/>
          <w:lang w:val="en-US"/>
        </w:rPr>
        <w:drawing>
          <wp:inline distT="0" distB="0" distL="0" distR="0" wp14:anchorId="51A31B9E" wp14:editId="2AF838B5">
            <wp:extent cx="6433951" cy="3619328"/>
            <wp:effectExtent l="0" t="0" r="508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rajectory plot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5084" cy="3625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FF71B" w14:textId="31A10731" w:rsidR="00946289" w:rsidRPr="00CD549E" w:rsidRDefault="003561F0" w:rsidP="00DA6F99">
      <w:pPr>
        <w:rPr>
          <w:rFonts w:cstheme="minorHAnsi"/>
        </w:rPr>
      </w:pPr>
      <w:r w:rsidRPr="00CD549E">
        <w:rPr>
          <w:rFonts w:cstheme="minorHAnsi"/>
          <w:b/>
        </w:rPr>
        <w:t>Trajectory of FTP SUVR against estimated years to/from symptom onset.</w:t>
      </w:r>
      <w:r w:rsidRPr="00CD549E">
        <w:rPr>
          <w:rFonts w:cstheme="minorHAnsi"/>
        </w:rPr>
        <w:t xml:space="preserve"> Graphs compare mutation carriers (red) and non-carriers (blue) for estimated mean FTP uptake, with the x-axes representing estimated time to/from onset of progressive cognitive symptoms (EYO). Graphs are shown for each ROI (A = Entorhinal, B= Meta temporal, C = Composite Global, D = Posterior Cingulate, E = Precuneus). The plots presented are </w:t>
      </w:r>
      <w:r w:rsidRPr="00CD549E">
        <w:rPr>
          <w:rFonts w:cstheme="minorHAnsi"/>
          <w:lang w:val="en-US"/>
        </w:rPr>
        <w:t xml:space="preserve">standardized to a population with equal numbers of males/females, equal representation of the two study sites, and aged 38.9 years (the mean baseline age of our participants). </w:t>
      </w:r>
      <w:r w:rsidRPr="00CD549E">
        <w:rPr>
          <w:rFonts w:cstheme="minorHAnsi"/>
        </w:rPr>
        <w:t>Dotted lines indicate 95% confidence intervals.</w:t>
      </w:r>
      <w:r w:rsidR="00946289" w:rsidRPr="00CD549E">
        <w:rPr>
          <w:rFonts w:cstheme="minorHAnsi"/>
          <w:lang w:val="en-US"/>
        </w:rPr>
        <w:t xml:space="preserve"> Significant adjusted differences in FTP SUVRs were also detected between non-carriers and carriers in the all ROIs studied: from an estimated 10 years (precuneus), 7 years (posterior cingulate and entorhinal) and 6 years (meta-temporal and global composite) prior to estimated symptom onset. In sensitivity analyses where models were refitted omitting outlier values (3 outliers for entorhinal and posterior cingulate, 2 for global composite and precuneus, 1 otherwise), the ordering of first detectable group difference was similar i.e. first significant for precuneus (EYO = -7 years), posterior cingulate (EYO = -7 years), then meta-temporal (EYO = -6 years), global composite (EYO = -6 years) and finally entorhinal region (EYO = -5 years).  </w:t>
      </w:r>
      <w:r w:rsidR="00946289" w:rsidRPr="00CD549E">
        <w:rPr>
          <w:rFonts w:cstheme="minorHAnsi"/>
        </w:rPr>
        <w:br w:type="page"/>
      </w:r>
    </w:p>
    <w:p w14:paraId="665D292B" w14:textId="60B2B184" w:rsidR="00FF634D" w:rsidRPr="00CD549E" w:rsidRDefault="00DF33F4" w:rsidP="008D6C18">
      <w:pPr>
        <w:rPr>
          <w:rFonts w:cstheme="minorHAnsi"/>
          <w:b/>
          <w:lang w:val="en-US"/>
        </w:rPr>
      </w:pPr>
      <w:r w:rsidRPr="00CD549E">
        <w:rPr>
          <w:rFonts w:cstheme="minorHAnsi"/>
          <w:b/>
          <w:lang w:val="en-US"/>
        </w:rPr>
        <w:lastRenderedPageBreak/>
        <w:t>Supplementary T</w:t>
      </w:r>
      <w:r w:rsidR="008544B6" w:rsidRPr="00CD549E">
        <w:rPr>
          <w:rFonts w:cstheme="minorHAnsi"/>
          <w:b/>
          <w:lang w:val="en-US"/>
        </w:rPr>
        <w:t xml:space="preserve">able </w:t>
      </w:r>
      <w:r w:rsidRPr="00CD549E">
        <w:rPr>
          <w:rFonts w:cstheme="minorHAnsi"/>
          <w:b/>
          <w:lang w:val="en-US"/>
        </w:rPr>
        <w:t>1</w:t>
      </w:r>
      <w:r w:rsidR="00165B19" w:rsidRPr="00CD549E">
        <w:rPr>
          <w:rFonts w:cstheme="minorHAnsi"/>
          <w:b/>
          <w:lang w:val="en-US"/>
        </w:rPr>
        <w:t>a</w:t>
      </w:r>
      <w:r w:rsidR="008544B6" w:rsidRPr="00CD549E">
        <w:rPr>
          <w:rFonts w:cstheme="minorHAnsi"/>
          <w:b/>
          <w:lang w:val="en-US"/>
        </w:rPr>
        <w:t xml:space="preserve">: </w:t>
      </w:r>
      <w:r w:rsidR="003574DC" w:rsidRPr="00CD549E">
        <w:rPr>
          <w:rFonts w:cstheme="minorHAnsi"/>
          <w:b/>
          <w:lang w:val="en-US"/>
        </w:rPr>
        <w:t>Estimated d</w:t>
      </w:r>
      <w:r w:rsidR="008544B6" w:rsidRPr="00CD549E">
        <w:rPr>
          <w:rFonts w:cstheme="minorHAnsi"/>
          <w:b/>
          <w:lang w:val="en-US"/>
        </w:rPr>
        <w:t>ifference</w:t>
      </w:r>
      <w:r w:rsidR="003574DC" w:rsidRPr="00CD549E">
        <w:rPr>
          <w:rFonts w:cstheme="minorHAnsi"/>
          <w:b/>
          <w:lang w:val="en-US"/>
        </w:rPr>
        <w:t>s</w:t>
      </w:r>
      <w:r w:rsidR="0083342E" w:rsidRPr="00CD549E">
        <w:rPr>
          <w:rFonts w:cstheme="minorHAnsi"/>
          <w:b/>
          <w:lang w:val="en-US"/>
        </w:rPr>
        <w:t>*</w:t>
      </w:r>
      <w:r w:rsidR="008544B6" w:rsidRPr="00CD549E">
        <w:rPr>
          <w:rFonts w:cstheme="minorHAnsi"/>
          <w:b/>
          <w:lang w:val="en-US"/>
        </w:rPr>
        <w:t xml:space="preserve"> in </w:t>
      </w:r>
      <w:r w:rsidR="00FF634D" w:rsidRPr="00CD549E">
        <w:rPr>
          <w:rFonts w:cstheme="minorHAnsi"/>
          <w:b/>
          <w:lang w:val="en-US"/>
        </w:rPr>
        <w:t xml:space="preserve">mean </w:t>
      </w:r>
      <w:r w:rsidR="008544B6" w:rsidRPr="00CD549E">
        <w:rPr>
          <w:rFonts w:cstheme="minorHAnsi"/>
          <w:b/>
          <w:lang w:val="en-US"/>
        </w:rPr>
        <w:t xml:space="preserve">FTP SUVR uptake </w:t>
      </w:r>
      <w:r w:rsidR="00FF634D" w:rsidRPr="00CD549E">
        <w:rPr>
          <w:rFonts w:cstheme="minorHAnsi"/>
          <w:b/>
          <w:lang w:val="en-US"/>
        </w:rPr>
        <w:t xml:space="preserve">(and 95% CI) </w:t>
      </w:r>
      <w:r w:rsidR="008544B6" w:rsidRPr="00CD549E">
        <w:rPr>
          <w:rFonts w:cstheme="minorHAnsi"/>
          <w:b/>
          <w:lang w:val="en-US"/>
        </w:rPr>
        <w:t>across regions of interest</w:t>
      </w:r>
      <w:r w:rsidR="008D6C18" w:rsidRPr="00CD549E">
        <w:rPr>
          <w:rFonts w:cstheme="minorHAnsi"/>
          <w:b/>
          <w:lang w:val="en-US"/>
        </w:rPr>
        <w:t>, after adjusting for age, sex and study site</w:t>
      </w:r>
    </w:p>
    <w:tbl>
      <w:tblPr>
        <w:tblStyle w:val="TableGrid"/>
        <w:tblW w:w="5181" w:type="pct"/>
        <w:tblLook w:val="04A0" w:firstRow="1" w:lastRow="0" w:firstColumn="1" w:lastColumn="0" w:noHBand="0" w:noVBand="1"/>
      </w:tblPr>
      <w:tblGrid>
        <w:gridCol w:w="1765"/>
        <w:gridCol w:w="2237"/>
        <w:gridCol w:w="1860"/>
        <w:gridCol w:w="1916"/>
        <w:gridCol w:w="1792"/>
      </w:tblGrid>
      <w:tr w:rsidR="008544B6" w:rsidRPr="00CD549E" w14:paraId="3A195C5A" w14:textId="77777777" w:rsidTr="00065C65">
        <w:tc>
          <w:tcPr>
            <w:tcW w:w="922" w:type="pct"/>
          </w:tcPr>
          <w:p w14:paraId="7A31D477" w14:textId="77777777" w:rsidR="008544B6" w:rsidRPr="00CD549E" w:rsidRDefault="008544B6" w:rsidP="009B25F6">
            <w:pPr>
              <w:pStyle w:val="Tabletry"/>
              <w:rPr>
                <w:rFonts w:asciiTheme="minorHAnsi" w:hAnsiTheme="minorHAnsi"/>
                <w:b/>
              </w:rPr>
            </w:pPr>
            <w:r w:rsidRPr="00CD549E">
              <w:rPr>
                <w:rFonts w:asciiTheme="minorHAnsi" w:hAnsiTheme="minorHAnsi"/>
                <w:b/>
              </w:rPr>
              <w:t>Region</w:t>
            </w:r>
          </w:p>
        </w:tc>
        <w:tc>
          <w:tcPr>
            <w:tcW w:w="1169" w:type="pct"/>
          </w:tcPr>
          <w:p w14:paraId="64B0C37A" w14:textId="77777777" w:rsidR="008544B6" w:rsidRPr="00CD549E" w:rsidRDefault="008544B6" w:rsidP="009B25F6">
            <w:pPr>
              <w:pStyle w:val="Tabletry"/>
              <w:rPr>
                <w:rFonts w:asciiTheme="minorHAnsi" w:hAnsiTheme="minorHAnsi"/>
                <w:b/>
              </w:rPr>
            </w:pPr>
            <w:r w:rsidRPr="00CD549E">
              <w:rPr>
                <w:rFonts w:asciiTheme="minorHAnsi" w:hAnsiTheme="minorHAnsi"/>
                <w:b/>
              </w:rPr>
              <w:t>Joint test of a difference between Non-carrier/PMC/SMC</w:t>
            </w:r>
          </w:p>
        </w:tc>
        <w:tc>
          <w:tcPr>
            <w:tcW w:w="972" w:type="pct"/>
          </w:tcPr>
          <w:p w14:paraId="6C480F09" w14:textId="77777777" w:rsidR="008544B6" w:rsidRPr="00CD549E" w:rsidRDefault="008544B6" w:rsidP="009B25F6">
            <w:pPr>
              <w:pStyle w:val="Tabletry"/>
              <w:rPr>
                <w:rFonts w:asciiTheme="minorHAnsi" w:hAnsiTheme="minorHAnsi"/>
                <w:b/>
              </w:rPr>
            </w:pPr>
            <w:r w:rsidRPr="00CD549E">
              <w:rPr>
                <w:rFonts w:asciiTheme="minorHAnsi" w:hAnsiTheme="minorHAnsi"/>
                <w:b/>
              </w:rPr>
              <w:t>PMC vs Non-carrier</w:t>
            </w:r>
          </w:p>
        </w:tc>
        <w:tc>
          <w:tcPr>
            <w:tcW w:w="1001" w:type="pct"/>
          </w:tcPr>
          <w:p w14:paraId="2375C5CE" w14:textId="77777777" w:rsidR="008544B6" w:rsidRPr="00CD549E" w:rsidRDefault="008544B6" w:rsidP="009B25F6">
            <w:pPr>
              <w:pStyle w:val="Tabletry"/>
              <w:rPr>
                <w:rFonts w:asciiTheme="minorHAnsi" w:hAnsiTheme="minorHAnsi"/>
                <w:b/>
              </w:rPr>
            </w:pPr>
            <w:r w:rsidRPr="00CD549E">
              <w:rPr>
                <w:rFonts w:asciiTheme="minorHAnsi" w:hAnsiTheme="minorHAnsi"/>
                <w:b/>
              </w:rPr>
              <w:t>SMC vs Non-carrier</w:t>
            </w:r>
          </w:p>
        </w:tc>
        <w:tc>
          <w:tcPr>
            <w:tcW w:w="936" w:type="pct"/>
          </w:tcPr>
          <w:p w14:paraId="78323B49" w14:textId="77777777" w:rsidR="008544B6" w:rsidRPr="00CD549E" w:rsidRDefault="008544B6" w:rsidP="009B25F6">
            <w:pPr>
              <w:pStyle w:val="Tabletry"/>
              <w:rPr>
                <w:rFonts w:asciiTheme="minorHAnsi" w:hAnsiTheme="minorHAnsi"/>
                <w:b/>
              </w:rPr>
            </w:pPr>
            <w:r w:rsidRPr="00CD549E">
              <w:rPr>
                <w:rFonts w:asciiTheme="minorHAnsi" w:hAnsiTheme="minorHAnsi"/>
                <w:b/>
              </w:rPr>
              <w:t>SMC vs PMC</w:t>
            </w:r>
          </w:p>
        </w:tc>
      </w:tr>
      <w:tr w:rsidR="008544B6" w:rsidRPr="00CD549E" w14:paraId="04EF2934" w14:textId="77777777" w:rsidTr="00065C65">
        <w:tc>
          <w:tcPr>
            <w:tcW w:w="922" w:type="pct"/>
          </w:tcPr>
          <w:p w14:paraId="79F8B3D8" w14:textId="4133A9B0" w:rsidR="008544B6" w:rsidRPr="00CD549E" w:rsidRDefault="00D41B1E" w:rsidP="009B25F6">
            <w:pPr>
              <w:pStyle w:val="TableData"/>
            </w:pPr>
            <w:r w:rsidRPr="00CD549E">
              <w:t>E</w:t>
            </w:r>
            <w:r w:rsidR="008544B6" w:rsidRPr="00CD549E">
              <w:t>ntorhinal</w:t>
            </w:r>
          </w:p>
        </w:tc>
        <w:tc>
          <w:tcPr>
            <w:tcW w:w="1169" w:type="pct"/>
          </w:tcPr>
          <w:p w14:paraId="55186CCA" w14:textId="77777777" w:rsidR="008544B6" w:rsidRPr="00CD549E" w:rsidRDefault="008544B6" w:rsidP="009B25F6">
            <w:pPr>
              <w:pStyle w:val="TableData"/>
            </w:pPr>
            <w:r w:rsidRPr="00CD549E">
              <w:t>P&lt;0.0001</w:t>
            </w:r>
          </w:p>
        </w:tc>
        <w:tc>
          <w:tcPr>
            <w:tcW w:w="972" w:type="pct"/>
          </w:tcPr>
          <w:p w14:paraId="25125D06" w14:textId="77777777" w:rsidR="008544B6" w:rsidRPr="00CD549E" w:rsidRDefault="008544B6" w:rsidP="009B25F6">
            <w:pPr>
              <w:pStyle w:val="TableData"/>
            </w:pPr>
            <w:r w:rsidRPr="00CD549E">
              <w:t xml:space="preserve">0.01   </w:t>
            </w:r>
          </w:p>
          <w:p w14:paraId="4C876846" w14:textId="77777777" w:rsidR="008544B6" w:rsidRPr="00CD549E" w:rsidRDefault="008544B6" w:rsidP="009B25F6">
            <w:pPr>
              <w:pStyle w:val="TableData"/>
            </w:pPr>
            <w:r w:rsidRPr="00CD549E">
              <w:t xml:space="preserve">( -0.07,    0.08) </w:t>
            </w:r>
          </w:p>
          <w:p w14:paraId="01B82F02" w14:textId="76018CF1" w:rsidR="008544B6" w:rsidRPr="00CD549E" w:rsidRDefault="008544B6" w:rsidP="009B25F6">
            <w:pPr>
              <w:pStyle w:val="TableData"/>
            </w:pPr>
            <w:r w:rsidRPr="00CD549E">
              <w:t xml:space="preserve"> (</w:t>
            </w:r>
            <w:r w:rsidR="00D74B94" w:rsidRPr="00CD549E">
              <w:t>P</w:t>
            </w:r>
            <w:r w:rsidRPr="00CD549E">
              <w:t>=0.87)</w:t>
            </w:r>
          </w:p>
        </w:tc>
        <w:tc>
          <w:tcPr>
            <w:tcW w:w="1001" w:type="pct"/>
          </w:tcPr>
          <w:p w14:paraId="11F01095" w14:textId="77777777" w:rsidR="008544B6" w:rsidRPr="00CD549E" w:rsidRDefault="008544B6" w:rsidP="009B25F6">
            <w:pPr>
              <w:pStyle w:val="TableData"/>
            </w:pPr>
            <w:r w:rsidRPr="00CD549E">
              <w:t xml:space="preserve">0.68 </w:t>
            </w:r>
          </w:p>
          <w:p w14:paraId="41B8E817" w14:textId="77777777" w:rsidR="008544B6" w:rsidRPr="00CD549E" w:rsidRDefault="008544B6" w:rsidP="009B25F6">
            <w:pPr>
              <w:pStyle w:val="TableData"/>
            </w:pPr>
            <w:r w:rsidRPr="00CD549E">
              <w:t xml:space="preserve"> ( 0.50,0.86)</w:t>
            </w:r>
          </w:p>
          <w:p w14:paraId="6DACA187" w14:textId="77777777" w:rsidR="008544B6" w:rsidRPr="00CD549E" w:rsidRDefault="008544B6" w:rsidP="009B25F6">
            <w:pPr>
              <w:pStyle w:val="TableData"/>
            </w:pPr>
            <w:r w:rsidRPr="00CD549E">
              <w:t xml:space="preserve"> (P&lt;0.001)</w:t>
            </w:r>
          </w:p>
        </w:tc>
        <w:tc>
          <w:tcPr>
            <w:tcW w:w="936" w:type="pct"/>
          </w:tcPr>
          <w:p w14:paraId="12BDBCD2" w14:textId="77777777" w:rsidR="008544B6" w:rsidRPr="00CD549E" w:rsidRDefault="008544B6" w:rsidP="009B25F6">
            <w:pPr>
              <w:pStyle w:val="TableData"/>
            </w:pPr>
            <w:r w:rsidRPr="00CD549E">
              <w:t>0.67</w:t>
            </w:r>
          </w:p>
          <w:p w14:paraId="140172AC" w14:textId="77777777" w:rsidR="008544B6" w:rsidRPr="00CD549E" w:rsidRDefault="008544B6" w:rsidP="009B25F6">
            <w:pPr>
              <w:pStyle w:val="TableData"/>
            </w:pPr>
            <w:r w:rsidRPr="00CD549E">
              <w:t xml:space="preserve">   (0.48,    0.86)</w:t>
            </w:r>
          </w:p>
          <w:p w14:paraId="1698F4AC" w14:textId="77777777" w:rsidR="008544B6" w:rsidRPr="00CD549E" w:rsidRDefault="008544B6" w:rsidP="009B25F6">
            <w:pPr>
              <w:pStyle w:val="TableData"/>
            </w:pPr>
            <w:r w:rsidRPr="00CD549E">
              <w:t xml:space="preserve"> (P&lt;0.001)</w:t>
            </w:r>
          </w:p>
        </w:tc>
      </w:tr>
      <w:tr w:rsidR="008544B6" w:rsidRPr="00CD549E" w14:paraId="1B85D51B" w14:textId="77777777" w:rsidTr="00065C65">
        <w:tc>
          <w:tcPr>
            <w:tcW w:w="922" w:type="pct"/>
          </w:tcPr>
          <w:p w14:paraId="660C64A3" w14:textId="3488E8BF" w:rsidR="008544B6" w:rsidRPr="00CD549E" w:rsidRDefault="00D41B1E" w:rsidP="009B25F6">
            <w:pPr>
              <w:pStyle w:val="TableData"/>
            </w:pPr>
            <w:r w:rsidRPr="00CD549E">
              <w:t>M</w:t>
            </w:r>
            <w:r w:rsidR="008544B6" w:rsidRPr="00CD549E">
              <w:t>etatemporal</w:t>
            </w:r>
          </w:p>
        </w:tc>
        <w:tc>
          <w:tcPr>
            <w:tcW w:w="1169" w:type="pct"/>
          </w:tcPr>
          <w:p w14:paraId="047DBCA0" w14:textId="77777777" w:rsidR="008544B6" w:rsidRPr="00CD549E" w:rsidRDefault="008544B6" w:rsidP="009B25F6">
            <w:pPr>
              <w:pStyle w:val="TableData"/>
            </w:pPr>
            <w:r w:rsidRPr="00CD549E">
              <w:t>P&lt;0.0001</w:t>
            </w:r>
          </w:p>
        </w:tc>
        <w:tc>
          <w:tcPr>
            <w:tcW w:w="972" w:type="pct"/>
          </w:tcPr>
          <w:p w14:paraId="66B9FFD1" w14:textId="19DCA35D" w:rsidR="008544B6" w:rsidRPr="00CD549E" w:rsidRDefault="008544B6" w:rsidP="009B25F6">
            <w:pPr>
              <w:pStyle w:val="TableData"/>
            </w:pPr>
            <w:r w:rsidRPr="00CD549E">
              <w:t>-0.00</w:t>
            </w:r>
            <w:r w:rsidR="002F3DE0" w:rsidRPr="00CD549E">
              <w:t>3</w:t>
            </w:r>
            <w:r w:rsidRPr="00CD549E">
              <w:t xml:space="preserve">     </w:t>
            </w:r>
          </w:p>
          <w:p w14:paraId="0897EFE3" w14:textId="0355B025" w:rsidR="008544B6" w:rsidRPr="00CD549E" w:rsidRDefault="008544B6" w:rsidP="009B25F6">
            <w:pPr>
              <w:pStyle w:val="TableData"/>
            </w:pPr>
            <w:r w:rsidRPr="00CD549E">
              <w:t>(-0.06 ,      0.05) (</w:t>
            </w:r>
            <w:r w:rsidR="00D74B94" w:rsidRPr="00CD549E">
              <w:t>P</w:t>
            </w:r>
            <w:r w:rsidRPr="00CD549E">
              <w:t>=0.91)</w:t>
            </w:r>
          </w:p>
        </w:tc>
        <w:tc>
          <w:tcPr>
            <w:tcW w:w="1001" w:type="pct"/>
          </w:tcPr>
          <w:p w14:paraId="47DA8DB6" w14:textId="77777777" w:rsidR="008544B6" w:rsidRPr="00CD549E" w:rsidRDefault="008544B6" w:rsidP="009B25F6">
            <w:pPr>
              <w:pStyle w:val="TableData"/>
            </w:pPr>
            <w:r w:rsidRPr="00CD549E">
              <w:t xml:space="preserve">0.88 </w:t>
            </w:r>
          </w:p>
          <w:p w14:paraId="267B6C70" w14:textId="77777777" w:rsidR="008544B6" w:rsidRPr="00CD549E" w:rsidRDefault="008544B6" w:rsidP="009B25F6">
            <w:pPr>
              <w:pStyle w:val="TableData"/>
            </w:pPr>
            <w:r w:rsidRPr="00CD549E">
              <w:t>(0.60  ,  1.16) (P&lt;0.001)</w:t>
            </w:r>
          </w:p>
        </w:tc>
        <w:tc>
          <w:tcPr>
            <w:tcW w:w="936" w:type="pct"/>
          </w:tcPr>
          <w:p w14:paraId="67FBDF0D" w14:textId="77777777" w:rsidR="008544B6" w:rsidRPr="00CD549E" w:rsidRDefault="008544B6" w:rsidP="009B25F6">
            <w:pPr>
              <w:pStyle w:val="TableData"/>
            </w:pPr>
            <w:r w:rsidRPr="00CD549E">
              <w:t xml:space="preserve">0.88 </w:t>
            </w:r>
          </w:p>
          <w:p w14:paraId="44A8D1CF" w14:textId="77777777" w:rsidR="008544B6" w:rsidRPr="00CD549E" w:rsidRDefault="008544B6" w:rsidP="009B25F6">
            <w:pPr>
              <w:pStyle w:val="TableData"/>
            </w:pPr>
            <w:r w:rsidRPr="00CD549E">
              <w:t>(0.60   ,  1.17) (P&lt;0.001)</w:t>
            </w:r>
          </w:p>
        </w:tc>
      </w:tr>
      <w:tr w:rsidR="008544B6" w:rsidRPr="00CD549E" w14:paraId="7E940B64" w14:textId="77777777" w:rsidTr="00065C65">
        <w:tc>
          <w:tcPr>
            <w:tcW w:w="922" w:type="pct"/>
          </w:tcPr>
          <w:p w14:paraId="784D3DA7" w14:textId="70A5E380" w:rsidR="008544B6" w:rsidRPr="00CD549E" w:rsidRDefault="00997E0D" w:rsidP="009B25F6">
            <w:pPr>
              <w:pStyle w:val="TableData"/>
            </w:pPr>
            <w:r w:rsidRPr="00CD549E">
              <w:t>Composite- global</w:t>
            </w:r>
          </w:p>
        </w:tc>
        <w:tc>
          <w:tcPr>
            <w:tcW w:w="1169" w:type="pct"/>
          </w:tcPr>
          <w:p w14:paraId="46432F7F" w14:textId="77777777" w:rsidR="008544B6" w:rsidRPr="00CD549E" w:rsidRDefault="008544B6" w:rsidP="009B25F6">
            <w:pPr>
              <w:pStyle w:val="TableData"/>
            </w:pPr>
            <w:r w:rsidRPr="00CD549E">
              <w:t>P&lt;0.0001</w:t>
            </w:r>
          </w:p>
        </w:tc>
        <w:tc>
          <w:tcPr>
            <w:tcW w:w="972" w:type="pct"/>
          </w:tcPr>
          <w:p w14:paraId="1A81F07C" w14:textId="77777777" w:rsidR="008544B6" w:rsidRPr="00CD549E" w:rsidRDefault="008544B6" w:rsidP="009B25F6">
            <w:pPr>
              <w:pStyle w:val="TableData"/>
            </w:pPr>
            <w:r w:rsidRPr="00CD549E">
              <w:t>0.01</w:t>
            </w:r>
          </w:p>
          <w:p w14:paraId="05F37441" w14:textId="6F5D8C96" w:rsidR="008544B6" w:rsidRPr="00CD549E" w:rsidRDefault="008544B6" w:rsidP="009B25F6">
            <w:pPr>
              <w:pStyle w:val="TableData"/>
            </w:pPr>
            <w:r w:rsidRPr="00CD549E">
              <w:t xml:space="preserve"> (-0.05  ,   0.07) (</w:t>
            </w:r>
            <w:r w:rsidR="00D74B94" w:rsidRPr="00CD549E">
              <w:t>P</w:t>
            </w:r>
            <w:r w:rsidRPr="00CD549E">
              <w:t>=0.7</w:t>
            </w:r>
            <w:r w:rsidR="00260BDE" w:rsidRPr="00CD549E">
              <w:t>9</w:t>
            </w:r>
            <w:r w:rsidRPr="00CD549E">
              <w:t>)</w:t>
            </w:r>
          </w:p>
        </w:tc>
        <w:tc>
          <w:tcPr>
            <w:tcW w:w="1001" w:type="pct"/>
          </w:tcPr>
          <w:p w14:paraId="67BFA5B9" w14:textId="77777777" w:rsidR="008544B6" w:rsidRPr="00CD549E" w:rsidRDefault="008544B6" w:rsidP="009B25F6">
            <w:pPr>
              <w:pStyle w:val="TableData"/>
            </w:pPr>
            <w:r w:rsidRPr="00CD549E">
              <w:t>0.82</w:t>
            </w:r>
          </w:p>
          <w:p w14:paraId="3E458851" w14:textId="77777777" w:rsidR="008544B6" w:rsidRPr="00CD549E" w:rsidRDefault="008544B6" w:rsidP="009B25F6">
            <w:pPr>
              <w:pStyle w:val="TableData"/>
            </w:pPr>
            <w:r w:rsidRPr="00CD549E">
              <w:t xml:space="preserve"> (0.58  ,   1.05) (P&lt;0.001)</w:t>
            </w:r>
          </w:p>
        </w:tc>
        <w:tc>
          <w:tcPr>
            <w:tcW w:w="936" w:type="pct"/>
          </w:tcPr>
          <w:p w14:paraId="0C8B6AAA" w14:textId="77777777" w:rsidR="008544B6" w:rsidRPr="00CD549E" w:rsidRDefault="008544B6" w:rsidP="009B25F6">
            <w:pPr>
              <w:pStyle w:val="TableData"/>
            </w:pPr>
            <w:r w:rsidRPr="00CD549E">
              <w:t xml:space="preserve">0.81 </w:t>
            </w:r>
          </w:p>
          <w:p w14:paraId="5B87AA10" w14:textId="77777777" w:rsidR="008544B6" w:rsidRPr="00CD549E" w:rsidRDefault="008544B6" w:rsidP="009B25F6">
            <w:pPr>
              <w:pStyle w:val="TableData"/>
            </w:pPr>
            <w:r w:rsidRPr="00CD549E">
              <w:t>(0.57   ,   1.05) (P&lt;0.001)</w:t>
            </w:r>
          </w:p>
        </w:tc>
      </w:tr>
      <w:tr w:rsidR="008544B6" w:rsidRPr="00CD549E" w14:paraId="2235A6D6" w14:textId="77777777" w:rsidTr="00065C65">
        <w:tc>
          <w:tcPr>
            <w:tcW w:w="922" w:type="pct"/>
          </w:tcPr>
          <w:p w14:paraId="1085E488" w14:textId="72E73A25" w:rsidR="008544B6" w:rsidRPr="00CD549E" w:rsidRDefault="00D41B1E" w:rsidP="009B25F6">
            <w:pPr>
              <w:pStyle w:val="TableData"/>
            </w:pPr>
            <w:r w:rsidRPr="00CD549E">
              <w:t>P</w:t>
            </w:r>
            <w:r w:rsidR="008544B6" w:rsidRPr="00CD549E">
              <w:t>ostcingulate</w:t>
            </w:r>
          </w:p>
        </w:tc>
        <w:tc>
          <w:tcPr>
            <w:tcW w:w="1169" w:type="pct"/>
          </w:tcPr>
          <w:p w14:paraId="7B9CE9C7" w14:textId="77777777" w:rsidR="008544B6" w:rsidRPr="00CD549E" w:rsidRDefault="008544B6" w:rsidP="009B25F6">
            <w:pPr>
              <w:pStyle w:val="TableData"/>
            </w:pPr>
            <w:r w:rsidRPr="00CD549E">
              <w:t>P&lt;0.0001</w:t>
            </w:r>
          </w:p>
        </w:tc>
        <w:tc>
          <w:tcPr>
            <w:tcW w:w="972" w:type="pct"/>
          </w:tcPr>
          <w:p w14:paraId="4DC17639" w14:textId="77777777" w:rsidR="008544B6" w:rsidRPr="00CD549E" w:rsidRDefault="008544B6" w:rsidP="009B25F6">
            <w:pPr>
              <w:pStyle w:val="TableData"/>
            </w:pPr>
            <w:r w:rsidRPr="00CD549E">
              <w:t xml:space="preserve">0.08 </w:t>
            </w:r>
          </w:p>
          <w:p w14:paraId="11E13729" w14:textId="2BAE8DC3" w:rsidR="008544B6" w:rsidRPr="00CD549E" w:rsidRDefault="008544B6" w:rsidP="009B25F6">
            <w:pPr>
              <w:pStyle w:val="TableData"/>
            </w:pPr>
            <w:r w:rsidRPr="00CD549E">
              <w:t>(-0.02,   0.18 ) (</w:t>
            </w:r>
            <w:r w:rsidR="00D74B94" w:rsidRPr="00CD549E">
              <w:t>P</w:t>
            </w:r>
            <w:r w:rsidRPr="00CD549E">
              <w:t>=0.12)</w:t>
            </w:r>
          </w:p>
        </w:tc>
        <w:tc>
          <w:tcPr>
            <w:tcW w:w="1001" w:type="pct"/>
          </w:tcPr>
          <w:p w14:paraId="080DDA31" w14:textId="77777777" w:rsidR="008544B6" w:rsidRPr="00CD549E" w:rsidRDefault="008544B6" w:rsidP="009B25F6">
            <w:pPr>
              <w:pStyle w:val="TableData"/>
            </w:pPr>
            <w:r w:rsidRPr="00CD549E">
              <w:t xml:space="preserve">1.73 </w:t>
            </w:r>
          </w:p>
          <w:p w14:paraId="1678496B" w14:textId="77777777" w:rsidR="008544B6" w:rsidRPr="00CD549E" w:rsidRDefault="008544B6" w:rsidP="009B25F6">
            <w:pPr>
              <w:pStyle w:val="TableData"/>
            </w:pPr>
            <w:r w:rsidRPr="00CD549E">
              <w:t>(1.22  ,   2.23) (P&lt;0.001)</w:t>
            </w:r>
          </w:p>
        </w:tc>
        <w:tc>
          <w:tcPr>
            <w:tcW w:w="936" w:type="pct"/>
          </w:tcPr>
          <w:p w14:paraId="1FA54984" w14:textId="77777777" w:rsidR="008544B6" w:rsidRPr="00CD549E" w:rsidRDefault="008544B6" w:rsidP="009B25F6">
            <w:pPr>
              <w:pStyle w:val="TableData"/>
            </w:pPr>
            <w:r w:rsidRPr="00CD549E">
              <w:t xml:space="preserve">1.65 </w:t>
            </w:r>
          </w:p>
          <w:p w14:paraId="230216E9" w14:textId="77777777" w:rsidR="008544B6" w:rsidRPr="00CD549E" w:rsidRDefault="008544B6" w:rsidP="009B25F6">
            <w:pPr>
              <w:pStyle w:val="TableData"/>
            </w:pPr>
            <w:r w:rsidRPr="00CD549E">
              <w:t xml:space="preserve"> (1.13  ,  2.16 ) (P&lt;0.001)</w:t>
            </w:r>
          </w:p>
        </w:tc>
      </w:tr>
      <w:tr w:rsidR="008544B6" w:rsidRPr="00CD549E" w14:paraId="3AC072B4" w14:textId="77777777" w:rsidTr="00065C65">
        <w:tc>
          <w:tcPr>
            <w:tcW w:w="922" w:type="pct"/>
          </w:tcPr>
          <w:p w14:paraId="7F4E3070" w14:textId="6281301A" w:rsidR="008544B6" w:rsidRPr="00CD549E" w:rsidRDefault="00D41B1E" w:rsidP="009B25F6">
            <w:pPr>
              <w:pStyle w:val="TableData"/>
            </w:pPr>
            <w:r w:rsidRPr="00CD549E">
              <w:t>P</w:t>
            </w:r>
            <w:r w:rsidR="008544B6" w:rsidRPr="00CD549E">
              <w:t>recuneus</w:t>
            </w:r>
          </w:p>
        </w:tc>
        <w:tc>
          <w:tcPr>
            <w:tcW w:w="1169" w:type="pct"/>
          </w:tcPr>
          <w:p w14:paraId="75A52A93" w14:textId="77777777" w:rsidR="008544B6" w:rsidRPr="00CD549E" w:rsidRDefault="008544B6" w:rsidP="009B25F6">
            <w:pPr>
              <w:pStyle w:val="TableData"/>
            </w:pPr>
            <w:r w:rsidRPr="00CD549E">
              <w:t>P&lt;0.0001</w:t>
            </w:r>
          </w:p>
        </w:tc>
        <w:tc>
          <w:tcPr>
            <w:tcW w:w="972" w:type="pct"/>
          </w:tcPr>
          <w:p w14:paraId="5C5F4D33" w14:textId="77777777" w:rsidR="008544B6" w:rsidRPr="00CD549E" w:rsidRDefault="008544B6" w:rsidP="009B25F6">
            <w:pPr>
              <w:pStyle w:val="TableData"/>
            </w:pPr>
            <w:r w:rsidRPr="00CD549E">
              <w:t xml:space="preserve">0.07 </w:t>
            </w:r>
          </w:p>
          <w:p w14:paraId="4F218AD9" w14:textId="111F537A" w:rsidR="008544B6" w:rsidRPr="00CD549E" w:rsidRDefault="008544B6" w:rsidP="009B25F6">
            <w:pPr>
              <w:pStyle w:val="TableData"/>
            </w:pPr>
            <w:r w:rsidRPr="00CD549E">
              <w:t>(-0.03 ,   0.17) (</w:t>
            </w:r>
            <w:r w:rsidR="00D74B94" w:rsidRPr="00CD549E">
              <w:t>P</w:t>
            </w:r>
            <w:r w:rsidRPr="00CD549E">
              <w:t>=0.18)</w:t>
            </w:r>
          </w:p>
        </w:tc>
        <w:tc>
          <w:tcPr>
            <w:tcW w:w="1001" w:type="pct"/>
          </w:tcPr>
          <w:p w14:paraId="54D88132" w14:textId="77777777" w:rsidR="008544B6" w:rsidRPr="00CD549E" w:rsidRDefault="008544B6" w:rsidP="009B25F6">
            <w:pPr>
              <w:pStyle w:val="TableData"/>
            </w:pPr>
            <w:r w:rsidRPr="00CD549E">
              <w:t xml:space="preserve">1.66 </w:t>
            </w:r>
          </w:p>
          <w:p w14:paraId="10E13741" w14:textId="77777777" w:rsidR="008544B6" w:rsidRPr="00CD549E" w:rsidRDefault="008544B6" w:rsidP="009B25F6">
            <w:pPr>
              <w:pStyle w:val="TableData"/>
            </w:pPr>
            <w:r w:rsidRPr="00CD549E">
              <w:t>(1.25  ,  2.07 ) (P&lt;0.001)</w:t>
            </w:r>
          </w:p>
        </w:tc>
        <w:tc>
          <w:tcPr>
            <w:tcW w:w="936" w:type="pct"/>
          </w:tcPr>
          <w:p w14:paraId="2B117528" w14:textId="77777777" w:rsidR="008544B6" w:rsidRPr="00CD549E" w:rsidRDefault="008544B6" w:rsidP="009B25F6">
            <w:pPr>
              <w:pStyle w:val="TableData"/>
            </w:pPr>
            <w:r w:rsidRPr="00CD549E">
              <w:t>1.59</w:t>
            </w:r>
          </w:p>
          <w:p w14:paraId="57C85061" w14:textId="77777777" w:rsidR="008544B6" w:rsidRPr="00CD549E" w:rsidRDefault="008544B6" w:rsidP="009B25F6">
            <w:pPr>
              <w:pStyle w:val="TableData"/>
            </w:pPr>
            <w:r w:rsidRPr="00CD549E">
              <w:t xml:space="preserve"> (1.17  ,   2.01) (P&lt;0.001)</w:t>
            </w:r>
          </w:p>
        </w:tc>
      </w:tr>
    </w:tbl>
    <w:p w14:paraId="03FD3897" w14:textId="1FFD15FD" w:rsidR="008544B6" w:rsidRPr="00CD549E" w:rsidRDefault="008544B6" w:rsidP="008544B6">
      <w:pPr>
        <w:rPr>
          <w:rFonts w:cstheme="minorHAnsi"/>
          <w:bCs/>
          <w:lang w:val="en-US"/>
        </w:rPr>
      </w:pPr>
      <w:r w:rsidRPr="00CD549E">
        <w:rPr>
          <w:rFonts w:cstheme="minorHAnsi"/>
          <w:bCs/>
          <w:lang w:val="en-US"/>
        </w:rPr>
        <w:t>Abbreviations: PMC = presymptomatic mutation carrier; SMC = symptomatic mutation carrier</w:t>
      </w:r>
      <w:r w:rsidR="0083342E" w:rsidRPr="00CD549E">
        <w:rPr>
          <w:rFonts w:cstheme="minorHAnsi"/>
          <w:bCs/>
          <w:lang w:val="en-US"/>
        </w:rPr>
        <w:t>. *</w:t>
      </w:r>
      <w:r w:rsidR="00F97F3C" w:rsidRPr="00CD549E">
        <w:rPr>
          <w:rFonts w:cstheme="minorHAnsi"/>
          <w:bCs/>
          <w:lang w:val="en-US"/>
        </w:rPr>
        <w:t>Estimated d</w:t>
      </w:r>
      <w:r w:rsidR="0083342E" w:rsidRPr="00CD549E">
        <w:rPr>
          <w:rFonts w:cstheme="minorHAnsi"/>
          <w:bCs/>
          <w:lang w:val="en-US"/>
        </w:rPr>
        <w:t xml:space="preserve">ifferences </w:t>
      </w:r>
      <w:r w:rsidR="002B477B" w:rsidRPr="00CD549E">
        <w:rPr>
          <w:rFonts w:cstheme="minorHAnsi"/>
          <w:bCs/>
          <w:lang w:val="en-US"/>
        </w:rPr>
        <w:t xml:space="preserve">are </w:t>
      </w:r>
      <w:r w:rsidR="00A74E6C" w:rsidRPr="00CD549E">
        <w:rPr>
          <w:rFonts w:cstheme="minorHAnsi"/>
          <w:bCs/>
          <w:lang w:val="en-US"/>
        </w:rPr>
        <w:t>reported</w:t>
      </w:r>
      <w:r w:rsidR="0083342E" w:rsidRPr="00CD549E">
        <w:rPr>
          <w:rFonts w:cstheme="minorHAnsi"/>
          <w:bCs/>
          <w:lang w:val="en-US"/>
        </w:rPr>
        <w:t xml:space="preserve"> </w:t>
      </w:r>
      <w:r w:rsidR="00B0067A" w:rsidRPr="00CD549E">
        <w:rPr>
          <w:rFonts w:cstheme="minorHAnsi"/>
          <w:bCs/>
          <w:lang w:val="en-US"/>
        </w:rPr>
        <w:t>in the style</w:t>
      </w:r>
      <w:r w:rsidR="0083342E" w:rsidRPr="00CD549E">
        <w:rPr>
          <w:rFonts w:cstheme="minorHAnsi"/>
          <w:bCs/>
          <w:lang w:val="en-US"/>
        </w:rPr>
        <w:t xml:space="preserve"> “A vs B” </w:t>
      </w:r>
      <w:r w:rsidR="002B477B" w:rsidRPr="00CD549E">
        <w:rPr>
          <w:rFonts w:cstheme="minorHAnsi"/>
          <w:bCs/>
          <w:lang w:val="en-US"/>
        </w:rPr>
        <w:t xml:space="preserve">where, for example, the 0.67 for Entorhinal SMC vs PMC should be interpreted as the mean FTP SUVR uptake in SMC being an estimated 0.67 higher than in PMC.  </w:t>
      </w:r>
      <w:r w:rsidR="0083342E" w:rsidRPr="00CD549E">
        <w:rPr>
          <w:rFonts w:cstheme="minorHAnsi"/>
          <w:bCs/>
          <w:lang w:val="en-US"/>
        </w:rPr>
        <w:t xml:space="preserve"> </w:t>
      </w:r>
    </w:p>
    <w:p w14:paraId="61AA28C9" w14:textId="77777777" w:rsidR="00B24591" w:rsidRPr="00CD549E" w:rsidRDefault="00B24591">
      <w:pPr>
        <w:spacing w:after="0" w:line="240" w:lineRule="auto"/>
        <w:jc w:val="left"/>
        <w:rPr>
          <w:rFonts w:cstheme="minorHAnsi"/>
        </w:rPr>
      </w:pPr>
    </w:p>
    <w:p w14:paraId="02D95713" w14:textId="77777777" w:rsidR="00DA6F99" w:rsidRPr="00CD549E" w:rsidRDefault="00DA6F99">
      <w:pPr>
        <w:spacing w:after="0" w:line="240" w:lineRule="auto"/>
        <w:jc w:val="left"/>
        <w:rPr>
          <w:rFonts w:cstheme="minorHAnsi"/>
          <w:b/>
          <w:bCs/>
        </w:rPr>
      </w:pPr>
      <w:r w:rsidRPr="00CD549E">
        <w:rPr>
          <w:rFonts w:cstheme="minorHAnsi"/>
          <w:b/>
          <w:bCs/>
        </w:rPr>
        <w:br w:type="page"/>
      </w:r>
    </w:p>
    <w:p w14:paraId="32622C4F" w14:textId="1BE78FB7" w:rsidR="00B24591" w:rsidRPr="00CD549E" w:rsidRDefault="00B24591" w:rsidP="00B24591">
      <w:pPr>
        <w:pStyle w:val="PlainText"/>
        <w:rPr>
          <w:rFonts w:asciiTheme="minorHAnsi" w:hAnsiTheme="minorHAnsi" w:cstheme="minorHAnsi"/>
          <w:b/>
          <w:bCs/>
          <w:sz w:val="24"/>
          <w:szCs w:val="24"/>
        </w:rPr>
      </w:pPr>
      <w:r w:rsidRPr="00CD549E">
        <w:rPr>
          <w:rFonts w:asciiTheme="minorHAnsi" w:hAnsiTheme="minorHAnsi" w:cstheme="minorHAnsi"/>
          <w:b/>
          <w:bCs/>
          <w:sz w:val="24"/>
          <w:szCs w:val="24"/>
        </w:rPr>
        <w:lastRenderedPageBreak/>
        <w:t xml:space="preserve">Supplementary Table 1b:  </w:t>
      </w:r>
      <w:r w:rsidR="00443720" w:rsidRPr="00CD549E">
        <w:rPr>
          <w:rFonts w:asciiTheme="minorHAnsi" w:hAnsiTheme="minorHAnsi" w:cstheme="minorHAnsi"/>
          <w:b/>
          <w:bCs/>
          <w:sz w:val="24"/>
          <w:szCs w:val="24"/>
        </w:rPr>
        <w:t xml:space="preserve">Estimated </w:t>
      </w:r>
      <w:r w:rsidR="00B73C7A" w:rsidRPr="00CD549E">
        <w:rPr>
          <w:rFonts w:asciiTheme="minorHAnsi" w:hAnsiTheme="minorHAnsi" w:cstheme="minorHAnsi"/>
          <w:b/>
          <w:bCs/>
          <w:sz w:val="24"/>
          <w:szCs w:val="24"/>
        </w:rPr>
        <w:t xml:space="preserve">covariate </w:t>
      </w:r>
      <w:r w:rsidR="00443720" w:rsidRPr="00CD549E">
        <w:rPr>
          <w:rFonts w:asciiTheme="minorHAnsi" w:hAnsiTheme="minorHAnsi" w:cstheme="minorHAnsi"/>
          <w:b/>
          <w:bCs/>
          <w:sz w:val="24"/>
          <w:szCs w:val="24"/>
        </w:rPr>
        <w:t>coefficients from</w:t>
      </w:r>
      <w:r w:rsidRPr="00CD549E">
        <w:rPr>
          <w:rFonts w:asciiTheme="minorHAnsi" w:hAnsiTheme="minorHAnsi" w:cstheme="minorHAnsi"/>
          <w:b/>
          <w:bCs/>
          <w:sz w:val="24"/>
          <w:szCs w:val="24"/>
        </w:rPr>
        <w:t xml:space="preserve"> the FTP </w:t>
      </w:r>
      <w:r w:rsidR="00B73C7A" w:rsidRPr="00CD549E">
        <w:rPr>
          <w:rFonts w:asciiTheme="minorHAnsi" w:hAnsiTheme="minorHAnsi" w:cstheme="minorHAnsi"/>
          <w:b/>
          <w:bCs/>
          <w:sz w:val="24"/>
          <w:szCs w:val="24"/>
        </w:rPr>
        <w:t xml:space="preserve">SUVR </w:t>
      </w:r>
      <w:r w:rsidRPr="00CD549E">
        <w:rPr>
          <w:rFonts w:asciiTheme="minorHAnsi" w:hAnsiTheme="minorHAnsi" w:cstheme="minorHAnsi"/>
          <w:b/>
          <w:bCs/>
          <w:sz w:val="24"/>
          <w:szCs w:val="24"/>
        </w:rPr>
        <w:t>group comparison models reported in Supplementary Table 1a:</w:t>
      </w:r>
    </w:p>
    <w:p w14:paraId="7B4A92D6" w14:textId="77777777" w:rsidR="00B24591" w:rsidRPr="00CD549E" w:rsidRDefault="00B24591" w:rsidP="00B24591">
      <w:pPr>
        <w:pStyle w:val="PlainText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4"/>
        <w:gridCol w:w="3980"/>
      </w:tblGrid>
      <w:tr w:rsidR="00B24591" w:rsidRPr="00CD549E" w14:paraId="57EFD4B1" w14:textId="77777777" w:rsidTr="00ED6E32">
        <w:tc>
          <w:tcPr>
            <w:tcW w:w="2252" w:type="dxa"/>
          </w:tcPr>
          <w:p w14:paraId="76F00829" w14:textId="77777777" w:rsidR="00B24591" w:rsidRPr="00CD549E" w:rsidRDefault="00B24591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Entorhinal</w:t>
            </w:r>
          </w:p>
        </w:tc>
        <w:tc>
          <w:tcPr>
            <w:tcW w:w="3980" w:type="dxa"/>
          </w:tcPr>
          <w:p w14:paraId="717606CD" w14:textId="77777777" w:rsidR="00B24591" w:rsidRPr="00CD549E" w:rsidRDefault="00B24591" w:rsidP="00ED6E32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 xml:space="preserve">Beta coefficient (95% CI) p-value </w:t>
            </w:r>
          </w:p>
        </w:tc>
      </w:tr>
      <w:tr w:rsidR="00B24591" w:rsidRPr="00CD549E" w14:paraId="79B4E2D8" w14:textId="77777777" w:rsidTr="00ED6E32">
        <w:tc>
          <w:tcPr>
            <w:tcW w:w="2252" w:type="dxa"/>
          </w:tcPr>
          <w:p w14:paraId="26BF6BA2" w14:textId="77777777" w:rsidR="00B24591" w:rsidRPr="00CD549E" w:rsidRDefault="00B24591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Group</w:t>
            </w:r>
          </w:p>
          <w:p w14:paraId="1890FDD2" w14:textId="77777777" w:rsidR="00B24591" w:rsidRPr="00CD549E" w:rsidRDefault="00B24591" w:rsidP="00B245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Non-carrier</w:t>
            </w:r>
          </w:p>
          <w:p w14:paraId="0D661E36" w14:textId="77777777" w:rsidR="00B24591" w:rsidRPr="00CD549E" w:rsidRDefault="00B24591" w:rsidP="00B245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 xml:space="preserve">PMC </w:t>
            </w:r>
          </w:p>
          <w:p w14:paraId="21A1A495" w14:textId="77777777" w:rsidR="00B24591" w:rsidRPr="00CD549E" w:rsidRDefault="00B24591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Symptomatic</w:t>
            </w:r>
          </w:p>
        </w:tc>
        <w:tc>
          <w:tcPr>
            <w:tcW w:w="3980" w:type="dxa"/>
          </w:tcPr>
          <w:p w14:paraId="5133ACFD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46803CFA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40B01F35" w14:textId="621E28A5" w:rsidR="00B24591" w:rsidRPr="00CD549E" w:rsidRDefault="00B24591" w:rsidP="002F3DE0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0</w:t>
            </w:r>
            <w:r w:rsidR="00D43DD1" w:rsidRPr="00CD549E">
              <w:rPr>
                <w:rFonts w:asciiTheme="minorHAnsi" w:hAnsiTheme="minorHAnsi" w:cstheme="minorHAnsi"/>
              </w:rPr>
              <w:t>1</w:t>
            </w:r>
            <w:r w:rsidRPr="00CD549E">
              <w:rPr>
                <w:rFonts w:asciiTheme="minorHAnsi" w:hAnsiTheme="minorHAnsi" w:cstheme="minorHAnsi"/>
              </w:rPr>
              <w:t xml:space="preserve"> (-0.07, 0.08) p=0.87</w:t>
            </w:r>
          </w:p>
          <w:p w14:paraId="3FAA0CAB" w14:textId="6CFEC7B8" w:rsidR="00B24591" w:rsidRPr="00CD549E" w:rsidRDefault="00B24591" w:rsidP="00396C79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</w:t>
            </w:r>
            <w:r w:rsidR="00903365" w:rsidRPr="00CD549E">
              <w:rPr>
                <w:rFonts w:asciiTheme="minorHAnsi" w:hAnsiTheme="minorHAnsi" w:cstheme="minorHAnsi"/>
              </w:rPr>
              <w:t>6</w:t>
            </w:r>
            <w:r w:rsidR="00D43DD1" w:rsidRPr="00CD549E">
              <w:rPr>
                <w:rFonts w:asciiTheme="minorHAnsi" w:hAnsiTheme="minorHAnsi" w:cstheme="minorHAnsi"/>
              </w:rPr>
              <w:t>8</w:t>
            </w:r>
            <w:r w:rsidRPr="00CD549E">
              <w:rPr>
                <w:rFonts w:asciiTheme="minorHAnsi" w:hAnsiTheme="minorHAnsi" w:cstheme="minorHAnsi"/>
              </w:rPr>
              <w:t xml:space="preserve"> (0.</w:t>
            </w:r>
            <w:r w:rsidR="00D43DD1" w:rsidRPr="00CD549E">
              <w:rPr>
                <w:rFonts w:asciiTheme="minorHAnsi" w:hAnsiTheme="minorHAnsi" w:cstheme="minorHAnsi"/>
              </w:rPr>
              <w:t>50</w:t>
            </w:r>
            <w:r w:rsidRPr="00CD549E">
              <w:rPr>
                <w:rFonts w:asciiTheme="minorHAnsi" w:hAnsiTheme="minorHAnsi" w:cstheme="minorHAnsi"/>
              </w:rPr>
              <w:t>, 0.8</w:t>
            </w:r>
            <w:r w:rsidR="00D43DD1" w:rsidRPr="00CD549E">
              <w:rPr>
                <w:rFonts w:asciiTheme="minorHAnsi" w:hAnsiTheme="minorHAnsi" w:cstheme="minorHAnsi"/>
              </w:rPr>
              <w:t>6</w:t>
            </w:r>
            <w:r w:rsidR="006621AC" w:rsidRPr="00CD549E">
              <w:rPr>
                <w:rFonts w:asciiTheme="minorHAnsi" w:hAnsiTheme="minorHAnsi" w:cstheme="minorHAnsi"/>
              </w:rPr>
              <w:t>)</w:t>
            </w:r>
            <w:r w:rsidRPr="00CD549E">
              <w:rPr>
                <w:rFonts w:asciiTheme="minorHAnsi" w:hAnsiTheme="minorHAnsi" w:cstheme="minorHAnsi"/>
              </w:rPr>
              <w:t xml:space="preserve"> p&lt;0.001</w:t>
            </w:r>
          </w:p>
        </w:tc>
      </w:tr>
      <w:tr w:rsidR="00B24591" w:rsidRPr="00CD549E" w14:paraId="0AB9F995" w14:textId="77777777" w:rsidTr="00ED6E32">
        <w:tc>
          <w:tcPr>
            <w:tcW w:w="2252" w:type="dxa"/>
          </w:tcPr>
          <w:p w14:paraId="2B6F79CC" w14:textId="77777777" w:rsidR="00B24591" w:rsidRPr="00CD549E" w:rsidRDefault="00B24591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Study site</w:t>
            </w:r>
          </w:p>
          <w:p w14:paraId="6EA04E5D" w14:textId="77777777" w:rsidR="00B24591" w:rsidRPr="00CD549E" w:rsidRDefault="00B24591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DIAN</w:t>
            </w:r>
          </w:p>
          <w:p w14:paraId="16EB3C06" w14:textId="77777777" w:rsidR="00B24591" w:rsidRPr="00CD549E" w:rsidRDefault="00B24591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UCL</w:t>
            </w:r>
          </w:p>
        </w:tc>
        <w:tc>
          <w:tcPr>
            <w:tcW w:w="3980" w:type="dxa"/>
          </w:tcPr>
          <w:p w14:paraId="596A7DEE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656E05CD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48E16A5B" w14:textId="54A671A9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0.0</w:t>
            </w:r>
            <w:r w:rsidR="00D43DD1" w:rsidRPr="00CD549E">
              <w:rPr>
                <w:rFonts w:asciiTheme="minorHAnsi" w:hAnsiTheme="minorHAnsi" w:cstheme="minorHAnsi"/>
              </w:rPr>
              <w:t>3</w:t>
            </w:r>
            <w:r w:rsidRPr="00CD549E">
              <w:rPr>
                <w:rFonts w:asciiTheme="minorHAnsi" w:hAnsiTheme="minorHAnsi" w:cstheme="minorHAnsi"/>
              </w:rPr>
              <w:t xml:space="preserve"> (-0.10, 0.05) p=0.51</w:t>
            </w:r>
          </w:p>
        </w:tc>
      </w:tr>
      <w:tr w:rsidR="00B24591" w:rsidRPr="00CD549E" w14:paraId="505AA7B2" w14:textId="77777777" w:rsidTr="00ED6E32">
        <w:tc>
          <w:tcPr>
            <w:tcW w:w="2252" w:type="dxa"/>
          </w:tcPr>
          <w:p w14:paraId="1BA87869" w14:textId="77777777" w:rsidR="00B24591" w:rsidRPr="00CD549E" w:rsidRDefault="00B24591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Age</w:t>
            </w:r>
          </w:p>
        </w:tc>
        <w:tc>
          <w:tcPr>
            <w:tcW w:w="3980" w:type="dxa"/>
          </w:tcPr>
          <w:p w14:paraId="29201F39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001 (-0.002, 0.005) p=0.41</w:t>
            </w:r>
          </w:p>
        </w:tc>
      </w:tr>
      <w:tr w:rsidR="00B24591" w:rsidRPr="00CD549E" w14:paraId="39CC1A25" w14:textId="77777777" w:rsidTr="00ED6E32">
        <w:tc>
          <w:tcPr>
            <w:tcW w:w="2252" w:type="dxa"/>
          </w:tcPr>
          <w:p w14:paraId="40E03746" w14:textId="77777777" w:rsidR="00B24591" w:rsidRPr="00CD549E" w:rsidRDefault="00B24591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Sex</w:t>
            </w:r>
          </w:p>
          <w:p w14:paraId="74B54993" w14:textId="77777777" w:rsidR="00B24591" w:rsidRPr="00CD549E" w:rsidRDefault="00B24591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Female</w:t>
            </w:r>
          </w:p>
          <w:p w14:paraId="69D481BD" w14:textId="77777777" w:rsidR="00B24591" w:rsidRPr="00CD549E" w:rsidRDefault="00B24591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Male</w:t>
            </w:r>
          </w:p>
        </w:tc>
        <w:tc>
          <w:tcPr>
            <w:tcW w:w="3980" w:type="dxa"/>
          </w:tcPr>
          <w:p w14:paraId="18821AE3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524E272B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1B417903" w14:textId="49E61FA8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0.002 (-0.07, 0.0</w:t>
            </w:r>
            <w:r w:rsidR="002F3DE0" w:rsidRPr="00CD549E">
              <w:rPr>
                <w:rFonts w:asciiTheme="minorHAnsi" w:hAnsiTheme="minorHAnsi" w:cstheme="minorHAnsi"/>
              </w:rPr>
              <w:t>7</w:t>
            </w:r>
            <w:r w:rsidRPr="00CD549E">
              <w:rPr>
                <w:rFonts w:asciiTheme="minorHAnsi" w:hAnsiTheme="minorHAnsi" w:cstheme="minorHAnsi"/>
              </w:rPr>
              <w:t>) p=0.95</w:t>
            </w:r>
          </w:p>
        </w:tc>
      </w:tr>
    </w:tbl>
    <w:p w14:paraId="6613BDCE" w14:textId="77777777" w:rsidR="00B24591" w:rsidRPr="00CD549E" w:rsidRDefault="00B24591" w:rsidP="00B24591">
      <w:pPr>
        <w:pStyle w:val="PlainText"/>
        <w:rPr>
          <w:rFonts w:asciiTheme="minorHAnsi" w:hAnsiTheme="minorHAnsi" w:cstheme="minorHAnsi"/>
        </w:rPr>
      </w:pPr>
      <w:r w:rsidRPr="00CD549E">
        <w:rPr>
          <w:rFonts w:asciiTheme="minorHAnsi" w:hAnsiTheme="minorHAnsi" w:cstheme="minorHAns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4"/>
        <w:gridCol w:w="3980"/>
      </w:tblGrid>
      <w:tr w:rsidR="00B24591" w:rsidRPr="00CD549E" w14:paraId="43BE2B11" w14:textId="77777777" w:rsidTr="00ED6E32">
        <w:tc>
          <w:tcPr>
            <w:tcW w:w="2252" w:type="dxa"/>
          </w:tcPr>
          <w:p w14:paraId="1E6562CD" w14:textId="77777777" w:rsidR="00B24591" w:rsidRPr="00CD549E" w:rsidRDefault="00B24591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proofErr w:type="spellStart"/>
            <w:r w:rsidRPr="00CD549E">
              <w:rPr>
                <w:rFonts w:asciiTheme="minorHAnsi" w:hAnsiTheme="minorHAnsi" w:cstheme="minorHAnsi"/>
                <w:b/>
              </w:rPr>
              <w:t>Metatemporal</w:t>
            </w:r>
            <w:proofErr w:type="spellEnd"/>
          </w:p>
        </w:tc>
        <w:tc>
          <w:tcPr>
            <w:tcW w:w="3980" w:type="dxa"/>
          </w:tcPr>
          <w:p w14:paraId="328C1995" w14:textId="77777777" w:rsidR="00B24591" w:rsidRPr="00CD549E" w:rsidRDefault="00B24591" w:rsidP="00ED6E32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 xml:space="preserve">Beta coefficient (95% CI) p-value </w:t>
            </w:r>
          </w:p>
        </w:tc>
      </w:tr>
      <w:tr w:rsidR="00B24591" w:rsidRPr="00CD549E" w14:paraId="53B8DC4B" w14:textId="77777777" w:rsidTr="00ED6E32">
        <w:tc>
          <w:tcPr>
            <w:tcW w:w="2252" w:type="dxa"/>
          </w:tcPr>
          <w:p w14:paraId="7186FF05" w14:textId="77777777" w:rsidR="00B24591" w:rsidRPr="00CD549E" w:rsidRDefault="00B24591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Group</w:t>
            </w:r>
          </w:p>
          <w:p w14:paraId="62F24678" w14:textId="77777777" w:rsidR="00B24591" w:rsidRPr="00CD549E" w:rsidRDefault="00B24591" w:rsidP="00B245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Non-carrier</w:t>
            </w:r>
          </w:p>
          <w:p w14:paraId="038659EA" w14:textId="77777777" w:rsidR="00B24591" w:rsidRPr="00CD549E" w:rsidRDefault="00B24591" w:rsidP="00B245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 xml:space="preserve">PMC </w:t>
            </w:r>
          </w:p>
          <w:p w14:paraId="54342433" w14:textId="77777777" w:rsidR="00B24591" w:rsidRPr="00CD549E" w:rsidRDefault="00B24591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Symptomatic</w:t>
            </w:r>
          </w:p>
        </w:tc>
        <w:tc>
          <w:tcPr>
            <w:tcW w:w="3980" w:type="dxa"/>
          </w:tcPr>
          <w:p w14:paraId="6F5D8939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72664198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57EF6804" w14:textId="2B3CA19D" w:rsidR="00B24591" w:rsidRPr="00CD549E" w:rsidRDefault="00B24591" w:rsidP="002F3DE0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0.003 (-0.06, 0.05) p=0.91</w:t>
            </w:r>
          </w:p>
          <w:p w14:paraId="16764EC7" w14:textId="3122FA45" w:rsidR="00B24591" w:rsidRPr="00CD549E" w:rsidRDefault="00B24591" w:rsidP="00396C79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88 (0.60, 1.16 ) p&lt;0.001</w:t>
            </w:r>
          </w:p>
        </w:tc>
      </w:tr>
      <w:tr w:rsidR="00B24591" w:rsidRPr="00CD549E" w14:paraId="40D9BA07" w14:textId="77777777" w:rsidTr="00ED6E32">
        <w:tc>
          <w:tcPr>
            <w:tcW w:w="2252" w:type="dxa"/>
          </w:tcPr>
          <w:p w14:paraId="75E80554" w14:textId="77777777" w:rsidR="00B24591" w:rsidRPr="00CD549E" w:rsidRDefault="00B24591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Study site</w:t>
            </w:r>
          </w:p>
          <w:p w14:paraId="612170C8" w14:textId="77777777" w:rsidR="00B24591" w:rsidRPr="00CD549E" w:rsidRDefault="00B24591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DIAN</w:t>
            </w:r>
          </w:p>
          <w:p w14:paraId="5AF09FDE" w14:textId="77777777" w:rsidR="00B24591" w:rsidRPr="00CD549E" w:rsidRDefault="00B24591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UCL</w:t>
            </w:r>
          </w:p>
        </w:tc>
        <w:tc>
          <w:tcPr>
            <w:tcW w:w="3980" w:type="dxa"/>
          </w:tcPr>
          <w:p w14:paraId="5C31E11D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0095EABC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125ACF91" w14:textId="18BE92A2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0.05 (-0.1</w:t>
            </w:r>
            <w:r w:rsidR="006621AC" w:rsidRPr="00CD549E">
              <w:rPr>
                <w:rFonts w:asciiTheme="minorHAnsi" w:hAnsiTheme="minorHAnsi" w:cstheme="minorHAnsi"/>
              </w:rPr>
              <w:t>2</w:t>
            </w:r>
            <w:r w:rsidRPr="00CD549E">
              <w:rPr>
                <w:rFonts w:asciiTheme="minorHAnsi" w:hAnsiTheme="minorHAnsi" w:cstheme="minorHAnsi"/>
              </w:rPr>
              <w:t>, 0.0</w:t>
            </w:r>
            <w:r w:rsidR="006621AC" w:rsidRPr="00CD549E">
              <w:rPr>
                <w:rFonts w:asciiTheme="minorHAnsi" w:hAnsiTheme="minorHAnsi" w:cstheme="minorHAnsi"/>
              </w:rPr>
              <w:t>1</w:t>
            </w:r>
            <w:r w:rsidRPr="00CD549E">
              <w:rPr>
                <w:rFonts w:asciiTheme="minorHAnsi" w:hAnsiTheme="minorHAnsi" w:cstheme="minorHAnsi"/>
              </w:rPr>
              <w:t>) p=0.08</w:t>
            </w:r>
          </w:p>
        </w:tc>
      </w:tr>
      <w:tr w:rsidR="00B24591" w:rsidRPr="00CD549E" w14:paraId="2DA7EAF7" w14:textId="77777777" w:rsidTr="00ED6E32">
        <w:tc>
          <w:tcPr>
            <w:tcW w:w="2252" w:type="dxa"/>
          </w:tcPr>
          <w:p w14:paraId="7BC28767" w14:textId="77777777" w:rsidR="00B24591" w:rsidRPr="00CD549E" w:rsidRDefault="00B24591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Age</w:t>
            </w:r>
          </w:p>
        </w:tc>
        <w:tc>
          <w:tcPr>
            <w:tcW w:w="3980" w:type="dxa"/>
          </w:tcPr>
          <w:p w14:paraId="70D16F4E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002 ( -0.001, 0.005) p=0.12</w:t>
            </w:r>
          </w:p>
        </w:tc>
      </w:tr>
      <w:tr w:rsidR="00B24591" w:rsidRPr="00CD549E" w14:paraId="1FCF3F1B" w14:textId="77777777" w:rsidTr="00ED6E32">
        <w:tc>
          <w:tcPr>
            <w:tcW w:w="2252" w:type="dxa"/>
          </w:tcPr>
          <w:p w14:paraId="1DEDC14D" w14:textId="77777777" w:rsidR="00B24591" w:rsidRPr="00CD549E" w:rsidRDefault="00B24591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Sex</w:t>
            </w:r>
          </w:p>
          <w:p w14:paraId="451D69F5" w14:textId="77777777" w:rsidR="00B24591" w:rsidRPr="00CD549E" w:rsidRDefault="00B24591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Female</w:t>
            </w:r>
          </w:p>
          <w:p w14:paraId="1476C4AF" w14:textId="77777777" w:rsidR="00B24591" w:rsidRPr="00CD549E" w:rsidRDefault="00B24591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Male</w:t>
            </w:r>
          </w:p>
        </w:tc>
        <w:tc>
          <w:tcPr>
            <w:tcW w:w="3980" w:type="dxa"/>
          </w:tcPr>
          <w:p w14:paraId="2B641789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39E7B1D2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089D90F8" w14:textId="7D877DD2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03 (-0.02, 0.0</w:t>
            </w:r>
            <w:r w:rsidR="006621AC" w:rsidRPr="00CD549E">
              <w:rPr>
                <w:rFonts w:asciiTheme="minorHAnsi" w:hAnsiTheme="minorHAnsi" w:cstheme="minorHAnsi"/>
              </w:rPr>
              <w:t>9</w:t>
            </w:r>
            <w:r w:rsidRPr="00CD549E">
              <w:rPr>
                <w:rFonts w:asciiTheme="minorHAnsi" w:hAnsiTheme="minorHAnsi" w:cstheme="minorHAnsi"/>
              </w:rPr>
              <w:t>) p=0.25</w:t>
            </w:r>
          </w:p>
        </w:tc>
      </w:tr>
    </w:tbl>
    <w:p w14:paraId="6CB4AD72" w14:textId="77777777" w:rsidR="00B24591" w:rsidRPr="00CD549E" w:rsidRDefault="00B24591" w:rsidP="00B24591">
      <w:pPr>
        <w:pStyle w:val="PlainText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4"/>
        <w:gridCol w:w="3980"/>
      </w:tblGrid>
      <w:tr w:rsidR="00B24591" w:rsidRPr="00CD549E" w14:paraId="2E15FD1C" w14:textId="77777777" w:rsidTr="00ED6E32">
        <w:tc>
          <w:tcPr>
            <w:tcW w:w="2252" w:type="dxa"/>
          </w:tcPr>
          <w:p w14:paraId="6A6EE8EB" w14:textId="77777777" w:rsidR="00B24591" w:rsidRPr="00CD549E" w:rsidRDefault="00B24591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Composite-global</w:t>
            </w:r>
          </w:p>
        </w:tc>
        <w:tc>
          <w:tcPr>
            <w:tcW w:w="3980" w:type="dxa"/>
          </w:tcPr>
          <w:p w14:paraId="3BEA7EF9" w14:textId="77777777" w:rsidR="00B24591" w:rsidRPr="00CD549E" w:rsidRDefault="00B24591" w:rsidP="00ED6E32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 xml:space="preserve">Beta coefficient (95% CI) p-value </w:t>
            </w:r>
          </w:p>
        </w:tc>
      </w:tr>
      <w:tr w:rsidR="00B24591" w:rsidRPr="00CD549E" w14:paraId="21975F15" w14:textId="77777777" w:rsidTr="00ED6E32">
        <w:tc>
          <w:tcPr>
            <w:tcW w:w="2252" w:type="dxa"/>
          </w:tcPr>
          <w:p w14:paraId="1C9BEF2B" w14:textId="77777777" w:rsidR="00B24591" w:rsidRPr="00CD549E" w:rsidRDefault="00B24591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Group</w:t>
            </w:r>
          </w:p>
          <w:p w14:paraId="25330FDA" w14:textId="77777777" w:rsidR="00B24591" w:rsidRPr="00CD549E" w:rsidRDefault="00B24591" w:rsidP="00B245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Non-carrier</w:t>
            </w:r>
          </w:p>
          <w:p w14:paraId="32F3DFC2" w14:textId="77777777" w:rsidR="00B24591" w:rsidRPr="00CD549E" w:rsidRDefault="00B24591" w:rsidP="00B245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 xml:space="preserve">PMC </w:t>
            </w:r>
          </w:p>
          <w:p w14:paraId="50DBECD8" w14:textId="77777777" w:rsidR="00B24591" w:rsidRPr="00CD549E" w:rsidRDefault="00B24591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Symptomatic</w:t>
            </w:r>
          </w:p>
        </w:tc>
        <w:tc>
          <w:tcPr>
            <w:tcW w:w="3980" w:type="dxa"/>
          </w:tcPr>
          <w:p w14:paraId="2019EC5E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1D8D9A15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5C5CD97D" w14:textId="22EB98D8" w:rsidR="00B24591" w:rsidRPr="00CD549E" w:rsidRDefault="00B24591" w:rsidP="002F3DE0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0</w:t>
            </w:r>
            <w:r w:rsidR="006621AC" w:rsidRPr="00CD549E">
              <w:rPr>
                <w:rFonts w:asciiTheme="minorHAnsi" w:hAnsiTheme="minorHAnsi" w:cstheme="minorHAnsi"/>
              </w:rPr>
              <w:t>1</w:t>
            </w:r>
            <w:r w:rsidRPr="00CD549E">
              <w:rPr>
                <w:rFonts w:asciiTheme="minorHAnsi" w:hAnsiTheme="minorHAnsi" w:cstheme="minorHAnsi"/>
              </w:rPr>
              <w:t xml:space="preserve"> (-0.05, 0.0</w:t>
            </w:r>
            <w:r w:rsidR="006621AC" w:rsidRPr="00CD549E">
              <w:rPr>
                <w:rFonts w:asciiTheme="minorHAnsi" w:hAnsiTheme="minorHAnsi" w:cstheme="minorHAnsi"/>
              </w:rPr>
              <w:t>7</w:t>
            </w:r>
            <w:r w:rsidRPr="00CD549E">
              <w:rPr>
                <w:rFonts w:asciiTheme="minorHAnsi" w:hAnsiTheme="minorHAnsi" w:cstheme="minorHAnsi"/>
              </w:rPr>
              <w:t>) p=0.79</w:t>
            </w:r>
          </w:p>
          <w:p w14:paraId="711083A6" w14:textId="4DFC7904" w:rsidR="00B24591" w:rsidRPr="00CD549E" w:rsidRDefault="00B24591" w:rsidP="00396C79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8</w:t>
            </w:r>
            <w:r w:rsidR="006621AC" w:rsidRPr="00CD549E">
              <w:rPr>
                <w:rFonts w:asciiTheme="minorHAnsi" w:hAnsiTheme="minorHAnsi" w:cstheme="minorHAnsi"/>
              </w:rPr>
              <w:t>2</w:t>
            </w:r>
            <w:r w:rsidRPr="00CD549E">
              <w:rPr>
                <w:rFonts w:asciiTheme="minorHAnsi" w:hAnsiTheme="minorHAnsi" w:cstheme="minorHAnsi"/>
              </w:rPr>
              <w:t xml:space="preserve"> (0.5</w:t>
            </w:r>
            <w:r w:rsidR="006621AC" w:rsidRPr="00CD549E">
              <w:rPr>
                <w:rFonts w:asciiTheme="minorHAnsi" w:hAnsiTheme="minorHAnsi" w:cstheme="minorHAnsi"/>
              </w:rPr>
              <w:t>8</w:t>
            </w:r>
            <w:r w:rsidRPr="00CD549E">
              <w:rPr>
                <w:rFonts w:asciiTheme="minorHAnsi" w:hAnsiTheme="minorHAnsi" w:cstheme="minorHAnsi"/>
              </w:rPr>
              <w:t>, 1.04) p&lt;0.001</w:t>
            </w:r>
          </w:p>
        </w:tc>
      </w:tr>
      <w:tr w:rsidR="00B24591" w:rsidRPr="00CD549E" w14:paraId="515F842A" w14:textId="77777777" w:rsidTr="00ED6E32">
        <w:tc>
          <w:tcPr>
            <w:tcW w:w="2252" w:type="dxa"/>
          </w:tcPr>
          <w:p w14:paraId="47277222" w14:textId="77777777" w:rsidR="00B24591" w:rsidRPr="00CD549E" w:rsidRDefault="00B24591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Study site</w:t>
            </w:r>
          </w:p>
          <w:p w14:paraId="4F526375" w14:textId="77777777" w:rsidR="00B24591" w:rsidRPr="00CD549E" w:rsidRDefault="00B24591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DIAN</w:t>
            </w:r>
          </w:p>
          <w:p w14:paraId="26BE68EE" w14:textId="77777777" w:rsidR="00B24591" w:rsidRPr="00CD549E" w:rsidRDefault="00B24591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UCL</w:t>
            </w:r>
          </w:p>
        </w:tc>
        <w:tc>
          <w:tcPr>
            <w:tcW w:w="3980" w:type="dxa"/>
          </w:tcPr>
          <w:p w14:paraId="71CC3BBD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431CB43A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3F3AE492" w14:textId="27FC8B3D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0.0</w:t>
            </w:r>
            <w:r w:rsidR="006621AC" w:rsidRPr="00CD549E">
              <w:rPr>
                <w:rFonts w:asciiTheme="minorHAnsi" w:hAnsiTheme="minorHAnsi" w:cstheme="minorHAnsi"/>
              </w:rPr>
              <w:t>5</w:t>
            </w:r>
            <w:r w:rsidRPr="00CD549E">
              <w:rPr>
                <w:rFonts w:asciiTheme="minorHAnsi" w:hAnsiTheme="minorHAnsi" w:cstheme="minorHAnsi"/>
              </w:rPr>
              <w:t xml:space="preserve"> (-0.1</w:t>
            </w:r>
            <w:r w:rsidR="006621AC" w:rsidRPr="00CD549E">
              <w:rPr>
                <w:rFonts w:asciiTheme="minorHAnsi" w:hAnsiTheme="minorHAnsi" w:cstheme="minorHAnsi"/>
              </w:rPr>
              <w:t>1</w:t>
            </w:r>
            <w:r w:rsidRPr="00CD549E">
              <w:rPr>
                <w:rFonts w:asciiTheme="minorHAnsi" w:hAnsiTheme="minorHAnsi" w:cstheme="minorHAnsi"/>
              </w:rPr>
              <w:t>, 0.0</w:t>
            </w:r>
            <w:r w:rsidR="006621AC" w:rsidRPr="00CD549E">
              <w:rPr>
                <w:rFonts w:asciiTheme="minorHAnsi" w:hAnsiTheme="minorHAnsi" w:cstheme="minorHAnsi"/>
              </w:rPr>
              <w:t>2</w:t>
            </w:r>
            <w:r w:rsidRPr="00CD549E">
              <w:rPr>
                <w:rFonts w:asciiTheme="minorHAnsi" w:hAnsiTheme="minorHAnsi" w:cstheme="minorHAnsi"/>
              </w:rPr>
              <w:t>) p=0.16</w:t>
            </w:r>
          </w:p>
        </w:tc>
      </w:tr>
      <w:tr w:rsidR="00B24591" w:rsidRPr="00CD549E" w14:paraId="0C7D0101" w14:textId="77777777" w:rsidTr="00ED6E32">
        <w:tc>
          <w:tcPr>
            <w:tcW w:w="2252" w:type="dxa"/>
          </w:tcPr>
          <w:p w14:paraId="585E11E7" w14:textId="77777777" w:rsidR="00B24591" w:rsidRPr="00CD549E" w:rsidRDefault="00B24591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Age</w:t>
            </w:r>
          </w:p>
        </w:tc>
        <w:tc>
          <w:tcPr>
            <w:tcW w:w="3980" w:type="dxa"/>
          </w:tcPr>
          <w:p w14:paraId="2BE1B22C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001 (-0.002, 0.004) p=0.55</w:t>
            </w:r>
          </w:p>
        </w:tc>
      </w:tr>
      <w:tr w:rsidR="00B24591" w:rsidRPr="00CD549E" w14:paraId="385DC03F" w14:textId="77777777" w:rsidTr="00ED6E32">
        <w:tc>
          <w:tcPr>
            <w:tcW w:w="2252" w:type="dxa"/>
          </w:tcPr>
          <w:p w14:paraId="329C2DA0" w14:textId="77777777" w:rsidR="00B24591" w:rsidRPr="00CD549E" w:rsidRDefault="00B24591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Sex</w:t>
            </w:r>
          </w:p>
          <w:p w14:paraId="2C8F17B0" w14:textId="77777777" w:rsidR="00B24591" w:rsidRPr="00CD549E" w:rsidRDefault="00B24591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Female</w:t>
            </w:r>
          </w:p>
          <w:p w14:paraId="088C7622" w14:textId="77777777" w:rsidR="00B24591" w:rsidRPr="00CD549E" w:rsidRDefault="00B24591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Male</w:t>
            </w:r>
          </w:p>
        </w:tc>
        <w:tc>
          <w:tcPr>
            <w:tcW w:w="3980" w:type="dxa"/>
          </w:tcPr>
          <w:p w14:paraId="0F9CBCDD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0B061AD8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0440788F" w14:textId="7725B326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03 ( -0.0</w:t>
            </w:r>
            <w:r w:rsidR="006621AC" w:rsidRPr="00CD549E">
              <w:rPr>
                <w:rFonts w:asciiTheme="minorHAnsi" w:hAnsiTheme="minorHAnsi" w:cstheme="minorHAnsi"/>
              </w:rPr>
              <w:t>3</w:t>
            </w:r>
            <w:r w:rsidRPr="00CD549E">
              <w:rPr>
                <w:rFonts w:asciiTheme="minorHAnsi" w:hAnsiTheme="minorHAnsi" w:cstheme="minorHAnsi"/>
              </w:rPr>
              <w:t>, 0.09) p=0.28</w:t>
            </w:r>
          </w:p>
        </w:tc>
      </w:tr>
    </w:tbl>
    <w:p w14:paraId="7FA4F07F" w14:textId="77777777" w:rsidR="00B24591" w:rsidRPr="00CD549E" w:rsidRDefault="00B24591" w:rsidP="00B24591">
      <w:pPr>
        <w:pStyle w:val="PlainText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4"/>
        <w:gridCol w:w="3980"/>
      </w:tblGrid>
      <w:tr w:rsidR="00B24591" w:rsidRPr="00CD549E" w14:paraId="51C01A57" w14:textId="77777777" w:rsidTr="00ED6E32">
        <w:tc>
          <w:tcPr>
            <w:tcW w:w="2252" w:type="dxa"/>
          </w:tcPr>
          <w:p w14:paraId="75AB4081" w14:textId="77777777" w:rsidR="00B24591" w:rsidRPr="00CD549E" w:rsidRDefault="00B24591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proofErr w:type="spellStart"/>
            <w:r w:rsidRPr="00CD549E">
              <w:rPr>
                <w:rFonts w:asciiTheme="minorHAnsi" w:hAnsiTheme="minorHAnsi" w:cstheme="minorHAnsi"/>
                <w:b/>
              </w:rPr>
              <w:t>Postcingulate</w:t>
            </w:r>
            <w:proofErr w:type="spellEnd"/>
          </w:p>
        </w:tc>
        <w:tc>
          <w:tcPr>
            <w:tcW w:w="3980" w:type="dxa"/>
          </w:tcPr>
          <w:p w14:paraId="45D6852E" w14:textId="77777777" w:rsidR="00B24591" w:rsidRPr="00CD549E" w:rsidRDefault="00B24591" w:rsidP="00ED6E32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 xml:space="preserve">Beta coefficient (95% CI) p-value </w:t>
            </w:r>
          </w:p>
        </w:tc>
      </w:tr>
      <w:tr w:rsidR="00B24591" w:rsidRPr="00CD549E" w14:paraId="0793A8FD" w14:textId="77777777" w:rsidTr="00ED6E32">
        <w:tc>
          <w:tcPr>
            <w:tcW w:w="2252" w:type="dxa"/>
          </w:tcPr>
          <w:p w14:paraId="51BF5345" w14:textId="77777777" w:rsidR="00B24591" w:rsidRPr="00CD549E" w:rsidRDefault="00B24591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Group</w:t>
            </w:r>
          </w:p>
          <w:p w14:paraId="33EA6BD6" w14:textId="77777777" w:rsidR="00B24591" w:rsidRPr="00CD549E" w:rsidRDefault="00B24591" w:rsidP="00B245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Non-carrier</w:t>
            </w:r>
          </w:p>
          <w:p w14:paraId="4337CE8D" w14:textId="77777777" w:rsidR="00B24591" w:rsidRPr="00CD549E" w:rsidRDefault="00B24591" w:rsidP="00B245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 xml:space="preserve">PMC </w:t>
            </w:r>
          </w:p>
          <w:p w14:paraId="4EFBE0F2" w14:textId="77777777" w:rsidR="00B24591" w:rsidRPr="00CD549E" w:rsidRDefault="00B24591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Symptomatic</w:t>
            </w:r>
          </w:p>
        </w:tc>
        <w:tc>
          <w:tcPr>
            <w:tcW w:w="3980" w:type="dxa"/>
          </w:tcPr>
          <w:p w14:paraId="2FF18912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60243341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67CF3BE6" w14:textId="6783FAD4" w:rsidR="00B24591" w:rsidRPr="00CD549E" w:rsidRDefault="00B24591" w:rsidP="002F3DE0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08 (-0.02, 0.1</w:t>
            </w:r>
            <w:r w:rsidR="006621AC" w:rsidRPr="00CD549E">
              <w:rPr>
                <w:rFonts w:asciiTheme="minorHAnsi" w:hAnsiTheme="minorHAnsi" w:cstheme="minorHAnsi"/>
              </w:rPr>
              <w:t>9</w:t>
            </w:r>
            <w:r w:rsidRPr="00CD549E">
              <w:rPr>
                <w:rFonts w:asciiTheme="minorHAnsi" w:hAnsiTheme="minorHAnsi" w:cstheme="minorHAnsi"/>
              </w:rPr>
              <w:t>) p=0.12</w:t>
            </w:r>
          </w:p>
          <w:p w14:paraId="1439C6FE" w14:textId="6CC389D0" w:rsidR="00B24591" w:rsidRPr="00CD549E" w:rsidRDefault="00B24591" w:rsidP="00396C79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1.7</w:t>
            </w:r>
            <w:r w:rsidR="006621AC" w:rsidRPr="00CD549E">
              <w:rPr>
                <w:rFonts w:asciiTheme="minorHAnsi" w:hAnsiTheme="minorHAnsi" w:cstheme="minorHAnsi"/>
              </w:rPr>
              <w:t>3</w:t>
            </w:r>
            <w:r w:rsidRPr="00CD549E">
              <w:rPr>
                <w:rFonts w:asciiTheme="minorHAnsi" w:hAnsiTheme="minorHAnsi" w:cstheme="minorHAnsi"/>
              </w:rPr>
              <w:t xml:space="preserve"> (1.22, 2.23) p&lt;0.001</w:t>
            </w:r>
          </w:p>
        </w:tc>
      </w:tr>
      <w:tr w:rsidR="00B24591" w:rsidRPr="00CD549E" w14:paraId="5EBDFA27" w14:textId="77777777" w:rsidTr="00ED6E32">
        <w:tc>
          <w:tcPr>
            <w:tcW w:w="2252" w:type="dxa"/>
          </w:tcPr>
          <w:p w14:paraId="46C6938E" w14:textId="77777777" w:rsidR="00B24591" w:rsidRPr="00CD549E" w:rsidRDefault="00B24591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lastRenderedPageBreak/>
              <w:t>Study site</w:t>
            </w:r>
          </w:p>
          <w:p w14:paraId="4B17776A" w14:textId="77777777" w:rsidR="00B24591" w:rsidRPr="00CD549E" w:rsidRDefault="00B24591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DIAN</w:t>
            </w:r>
          </w:p>
          <w:p w14:paraId="5E4D0CA0" w14:textId="77777777" w:rsidR="00B24591" w:rsidRPr="00CD549E" w:rsidRDefault="00B24591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UCL</w:t>
            </w:r>
          </w:p>
        </w:tc>
        <w:tc>
          <w:tcPr>
            <w:tcW w:w="3980" w:type="dxa"/>
          </w:tcPr>
          <w:p w14:paraId="4CEA3E46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5163EFB3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01EF91EE" w14:textId="584DF780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0.02 (-0.1</w:t>
            </w:r>
            <w:r w:rsidR="006621AC" w:rsidRPr="00CD549E">
              <w:rPr>
                <w:rFonts w:asciiTheme="minorHAnsi" w:hAnsiTheme="minorHAnsi" w:cstheme="minorHAnsi"/>
              </w:rPr>
              <w:t>1</w:t>
            </w:r>
            <w:r w:rsidRPr="00CD549E">
              <w:rPr>
                <w:rFonts w:asciiTheme="minorHAnsi" w:hAnsiTheme="minorHAnsi" w:cstheme="minorHAnsi"/>
              </w:rPr>
              <w:t>, 0.0</w:t>
            </w:r>
            <w:r w:rsidR="006621AC" w:rsidRPr="00CD549E">
              <w:rPr>
                <w:rFonts w:asciiTheme="minorHAnsi" w:hAnsiTheme="minorHAnsi" w:cstheme="minorHAnsi"/>
              </w:rPr>
              <w:t>6</w:t>
            </w:r>
            <w:r w:rsidRPr="00CD549E">
              <w:rPr>
                <w:rFonts w:asciiTheme="minorHAnsi" w:hAnsiTheme="minorHAnsi" w:cstheme="minorHAnsi"/>
              </w:rPr>
              <w:t>) p=0.56</w:t>
            </w:r>
          </w:p>
        </w:tc>
      </w:tr>
      <w:tr w:rsidR="00B24591" w:rsidRPr="00CD549E" w14:paraId="0CEB3D2B" w14:textId="77777777" w:rsidTr="00ED6E32">
        <w:tc>
          <w:tcPr>
            <w:tcW w:w="2252" w:type="dxa"/>
          </w:tcPr>
          <w:p w14:paraId="393287D5" w14:textId="77777777" w:rsidR="00B24591" w:rsidRPr="00CD549E" w:rsidRDefault="00B24591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Age</w:t>
            </w:r>
          </w:p>
        </w:tc>
        <w:tc>
          <w:tcPr>
            <w:tcW w:w="3980" w:type="dxa"/>
          </w:tcPr>
          <w:p w14:paraId="6291C2CE" w14:textId="421CC3F0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001 (-0.002, 0.00</w:t>
            </w:r>
            <w:r w:rsidR="003173B0" w:rsidRPr="00CD549E">
              <w:rPr>
                <w:rFonts w:asciiTheme="minorHAnsi" w:hAnsiTheme="minorHAnsi" w:cstheme="minorHAnsi"/>
              </w:rPr>
              <w:t>4</w:t>
            </w:r>
            <w:r w:rsidRPr="00CD549E">
              <w:rPr>
                <w:rFonts w:asciiTheme="minorHAnsi" w:hAnsiTheme="minorHAnsi" w:cstheme="minorHAnsi"/>
              </w:rPr>
              <w:t>) p=0.49</w:t>
            </w:r>
          </w:p>
        </w:tc>
      </w:tr>
      <w:tr w:rsidR="00B24591" w:rsidRPr="00CD549E" w14:paraId="15F149D6" w14:textId="77777777" w:rsidTr="00ED6E32">
        <w:tc>
          <w:tcPr>
            <w:tcW w:w="2252" w:type="dxa"/>
          </w:tcPr>
          <w:p w14:paraId="3796566A" w14:textId="77777777" w:rsidR="00B24591" w:rsidRPr="00CD549E" w:rsidRDefault="00B24591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Sex</w:t>
            </w:r>
          </w:p>
          <w:p w14:paraId="1D7DF867" w14:textId="77777777" w:rsidR="00B24591" w:rsidRPr="00CD549E" w:rsidRDefault="00B24591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Female</w:t>
            </w:r>
          </w:p>
          <w:p w14:paraId="04AF3D5F" w14:textId="77777777" w:rsidR="00B24591" w:rsidRPr="00CD549E" w:rsidRDefault="00B24591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Male</w:t>
            </w:r>
          </w:p>
        </w:tc>
        <w:tc>
          <w:tcPr>
            <w:tcW w:w="3980" w:type="dxa"/>
          </w:tcPr>
          <w:p w14:paraId="51D21098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02D38212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0731A0C5" w14:textId="487085EC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05 (-0.02, 0.1</w:t>
            </w:r>
            <w:r w:rsidR="006621AC" w:rsidRPr="00CD549E">
              <w:rPr>
                <w:rFonts w:asciiTheme="minorHAnsi" w:hAnsiTheme="minorHAnsi" w:cstheme="minorHAnsi"/>
              </w:rPr>
              <w:t>3</w:t>
            </w:r>
            <w:r w:rsidRPr="00CD549E">
              <w:rPr>
                <w:rFonts w:asciiTheme="minorHAnsi" w:hAnsiTheme="minorHAnsi" w:cstheme="minorHAnsi"/>
              </w:rPr>
              <w:t>) p=0.15</w:t>
            </w:r>
          </w:p>
        </w:tc>
      </w:tr>
    </w:tbl>
    <w:p w14:paraId="64AA5DEA" w14:textId="77777777" w:rsidR="00B24591" w:rsidRPr="00CD549E" w:rsidRDefault="00B24591" w:rsidP="00B24591">
      <w:pPr>
        <w:pStyle w:val="PlainText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4"/>
        <w:gridCol w:w="3980"/>
      </w:tblGrid>
      <w:tr w:rsidR="00B24591" w:rsidRPr="00CD549E" w14:paraId="4468A772" w14:textId="77777777" w:rsidTr="00ED6E32">
        <w:tc>
          <w:tcPr>
            <w:tcW w:w="2252" w:type="dxa"/>
          </w:tcPr>
          <w:p w14:paraId="76E1BA06" w14:textId="77777777" w:rsidR="00B24591" w:rsidRPr="00CD549E" w:rsidRDefault="00B24591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Precuneus</w:t>
            </w:r>
          </w:p>
        </w:tc>
        <w:tc>
          <w:tcPr>
            <w:tcW w:w="3980" w:type="dxa"/>
          </w:tcPr>
          <w:p w14:paraId="4CAA82CC" w14:textId="77777777" w:rsidR="00B24591" w:rsidRPr="00CD549E" w:rsidRDefault="00B24591" w:rsidP="00ED6E32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 xml:space="preserve">Beta coefficient (95% CI) p-value </w:t>
            </w:r>
          </w:p>
        </w:tc>
      </w:tr>
      <w:tr w:rsidR="00B24591" w:rsidRPr="00CD549E" w14:paraId="7B17A0E5" w14:textId="77777777" w:rsidTr="00ED6E32">
        <w:tc>
          <w:tcPr>
            <w:tcW w:w="2252" w:type="dxa"/>
          </w:tcPr>
          <w:p w14:paraId="7DECAA5C" w14:textId="77777777" w:rsidR="00B24591" w:rsidRPr="00CD549E" w:rsidRDefault="00B24591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Group</w:t>
            </w:r>
          </w:p>
          <w:p w14:paraId="7B50857A" w14:textId="77777777" w:rsidR="00B24591" w:rsidRPr="00CD549E" w:rsidRDefault="00B24591" w:rsidP="00B245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Non-carrier</w:t>
            </w:r>
          </w:p>
          <w:p w14:paraId="5B1D957A" w14:textId="77777777" w:rsidR="00B24591" w:rsidRPr="00CD549E" w:rsidRDefault="00B24591" w:rsidP="00B245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 xml:space="preserve">PMC </w:t>
            </w:r>
          </w:p>
          <w:p w14:paraId="18FC426A" w14:textId="77777777" w:rsidR="00B24591" w:rsidRPr="00CD549E" w:rsidRDefault="00B24591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Symptomatic</w:t>
            </w:r>
          </w:p>
        </w:tc>
        <w:tc>
          <w:tcPr>
            <w:tcW w:w="3980" w:type="dxa"/>
          </w:tcPr>
          <w:p w14:paraId="208C8EDD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4B516A29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0D627160" w14:textId="2831CCFB" w:rsidR="00B24591" w:rsidRPr="00CD549E" w:rsidRDefault="00B24591" w:rsidP="002F3DE0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07 (-0.03, 0.1</w:t>
            </w:r>
            <w:r w:rsidR="006621AC" w:rsidRPr="00CD549E">
              <w:rPr>
                <w:rFonts w:asciiTheme="minorHAnsi" w:hAnsiTheme="minorHAnsi" w:cstheme="minorHAnsi"/>
              </w:rPr>
              <w:t>8</w:t>
            </w:r>
            <w:r w:rsidRPr="00CD549E">
              <w:rPr>
                <w:rFonts w:asciiTheme="minorHAnsi" w:hAnsiTheme="minorHAnsi" w:cstheme="minorHAnsi"/>
              </w:rPr>
              <w:t>) p=0.18</w:t>
            </w:r>
          </w:p>
          <w:p w14:paraId="14A4387C" w14:textId="6E00C1F5" w:rsidR="00B24591" w:rsidRPr="00CD549E" w:rsidRDefault="00B24591" w:rsidP="00396C79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1.6</w:t>
            </w:r>
            <w:r w:rsidR="006621AC" w:rsidRPr="00CD549E">
              <w:rPr>
                <w:rFonts w:asciiTheme="minorHAnsi" w:hAnsiTheme="minorHAnsi" w:cstheme="minorHAnsi"/>
              </w:rPr>
              <w:t>6</w:t>
            </w:r>
            <w:r w:rsidRPr="00CD549E">
              <w:rPr>
                <w:rFonts w:asciiTheme="minorHAnsi" w:hAnsiTheme="minorHAnsi" w:cstheme="minorHAnsi"/>
              </w:rPr>
              <w:t xml:space="preserve"> (1.2</w:t>
            </w:r>
            <w:r w:rsidR="006621AC" w:rsidRPr="00CD549E">
              <w:rPr>
                <w:rFonts w:asciiTheme="minorHAnsi" w:hAnsiTheme="minorHAnsi" w:cstheme="minorHAnsi"/>
              </w:rPr>
              <w:t>5</w:t>
            </w:r>
            <w:r w:rsidRPr="00CD549E">
              <w:rPr>
                <w:rFonts w:asciiTheme="minorHAnsi" w:hAnsiTheme="minorHAnsi" w:cstheme="minorHAnsi"/>
              </w:rPr>
              <w:t>, 2.07) p&lt;0.001</w:t>
            </w:r>
          </w:p>
        </w:tc>
      </w:tr>
      <w:tr w:rsidR="00B24591" w:rsidRPr="00CD549E" w14:paraId="3CB6F653" w14:textId="77777777" w:rsidTr="00ED6E32">
        <w:tc>
          <w:tcPr>
            <w:tcW w:w="2252" w:type="dxa"/>
          </w:tcPr>
          <w:p w14:paraId="548465B4" w14:textId="77777777" w:rsidR="00B24591" w:rsidRPr="00CD549E" w:rsidRDefault="00B24591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Study site</w:t>
            </w:r>
          </w:p>
          <w:p w14:paraId="763E959C" w14:textId="77777777" w:rsidR="00B24591" w:rsidRPr="00CD549E" w:rsidRDefault="00B24591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DIAN</w:t>
            </w:r>
          </w:p>
          <w:p w14:paraId="59FE7F1A" w14:textId="77777777" w:rsidR="00B24591" w:rsidRPr="00CD549E" w:rsidRDefault="00B24591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UCL</w:t>
            </w:r>
          </w:p>
        </w:tc>
        <w:tc>
          <w:tcPr>
            <w:tcW w:w="3980" w:type="dxa"/>
          </w:tcPr>
          <w:p w14:paraId="135EE4FC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3A835789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5BC20141" w14:textId="63F6B709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0.0</w:t>
            </w:r>
            <w:r w:rsidR="006621AC" w:rsidRPr="00CD549E">
              <w:rPr>
                <w:rFonts w:asciiTheme="minorHAnsi" w:hAnsiTheme="minorHAnsi" w:cstheme="minorHAnsi"/>
              </w:rPr>
              <w:t>3</w:t>
            </w:r>
            <w:r w:rsidRPr="00CD549E">
              <w:rPr>
                <w:rFonts w:asciiTheme="minorHAnsi" w:hAnsiTheme="minorHAnsi" w:cstheme="minorHAnsi"/>
              </w:rPr>
              <w:t xml:space="preserve"> (-0.10, 0.0</w:t>
            </w:r>
            <w:r w:rsidR="006621AC" w:rsidRPr="00CD549E">
              <w:rPr>
                <w:rFonts w:asciiTheme="minorHAnsi" w:hAnsiTheme="minorHAnsi" w:cstheme="minorHAnsi"/>
              </w:rPr>
              <w:t>5</w:t>
            </w:r>
            <w:r w:rsidRPr="00CD549E">
              <w:rPr>
                <w:rFonts w:asciiTheme="minorHAnsi" w:hAnsiTheme="minorHAnsi" w:cstheme="minorHAnsi"/>
              </w:rPr>
              <w:t>) p=0.46</w:t>
            </w:r>
          </w:p>
        </w:tc>
      </w:tr>
      <w:tr w:rsidR="00B24591" w:rsidRPr="00CD549E" w14:paraId="32CA76F0" w14:textId="77777777" w:rsidTr="00ED6E32">
        <w:tc>
          <w:tcPr>
            <w:tcW w:w="2252" w:type="dxa"/>
          </w:tcPr>
          <w:p w14:paraId="5214B494" w14:textId="77777777" w:rsidR="00B24591" w:rsidRPr="00CD549E" w:rsidRDefault="00B24591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Age</w:t>
            </w:r>
          </w:p>
        </w:tc>
        <w:tc>
          <w:tcPr>
            <w:tcW w:w="3980" w:type="dxa"/>
          </w:tcPr>
          <w:p w14:paraId="7F607737" w14:textId="1B31D54C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000</w:t>
            </w:r>
            <w:r w:rsidR="003173B0" w:rsidRPr="00CD549E">
              <w:rPr>
                <w:rFonts w:asciiTheme="minorHAnsi" w:hAnsiTheme="minorHAnsi" w:cstheme="minorHAnsi"/>
              </w:rPr>
              <w:t>1</w:t>
            </w:r>
            <w:r w:rsidRPr="00CD549E">
              <w:rPr>
                <w:rFonts w:asciiTheme="minorHAnsi" w:hAnsiTheme="minorHAnsi" w:cstheme="minorHAnsi"/>
              </w:rPr>
              <w:t xml:space="preserve"> (-0.003, 0.003) p=0.97</w:t>
            </w:r>
          </w:p>
        </w:tc>
      </w:tr>
      <w:tr w:rsidR="00B24591" w:rsidRPr="00CD549E" w14:paraId="4DB2FBAB" w14:textId="77777777" w:rsidTr="00ED6E32">
        <w:tc>
          <w:tcPr>
            <w:tcW w:w="2252" w:type="dxa"/>
          </w:tcPr>
          <w:p w14:paraId="1C4195B4" w14:textId="77777777" w:rsidR="00B24591" w:rsidRPr="00CD549E" w:rsidRDefault="00B24591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Sex</w:t>
            </w:r>
          </w:p>
          <w:p w14:paraId="1B18DCEE" w14:textId="77777777" w:rsidR="00B24591" w:rsidRPr="00CD549E" w:rsidRDefault="00B24591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Female</w:t>
            </w:r>
          </w:p>
          <w:p w14:paraId="23E05554" w14:textId="77777777" w:rsidR="00B24591" w:rsidRPr="00CD549E" w:rsidRDefault="00B24591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Male</w:t>
            </w:r>
          </w:p>
        </w:tc>
        <w:tc>
          <w:tcPr>
            <w:tcW w:w="3980" w:type="dxa"/>
          </w:tcPr>
          <w:p w14:paraId="70363A33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6B63A9B1" w14:textId="77777777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6971CC2E" w14:textId="46902248" w:rsidR="00B24591" w:rsidRPr="00CD549E" w:rsidRDefault="00B24591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05 (-0.02, 0.12) p=0.16</w:t>
            </w:r>
          </w:p>
        </w:tc>
      </w:tr>
    </w:tbl>
    <w:p w14:paraId="666DABBB" w14:textId="77777777" w:rsidR="00B24591" w:rsidRPr="00CD549E" w:rsidRDefault="00B24591" w:rsidP="00B24591">
      <w:pPr>
        <w:pStyle w:val="PlainText"/>
        <w:rPr>
          <w:rFonts w:asciiTheme="minorHAnsi" w:hAnsiTheme="minorHAnsi" w:cstheme="minorHAnsi"/>
        </w:rPr>
      </w:pPr>
    </w:p>
    <w:p w14:paraId="36A015E2" w14:textId="77777777" w:rsidR="00805A21" w:rsidRPr="00CD549E" w:rsidRDefault="00805A21">
      <w:pPr>
        <w:rPr>
          <w:rFonts w:cstheme="minorHAnsi"/>
        </w:rPr>
      </w:pPr>
    </w:p>
    <w:p w14:paraId="089B6626" w14:textId="4CD473B5" w:rsidR="008544B6" w:rsidRPr="00CD549E" w:rsidRDefault="00DF33F4" w:rsidP="008544B6">
      <w:pPr>
        <w:rPr>
          <w:rFonts w:cstheme="minorHAnsi"/>
          <w:b/>
          <w:lang w:val="en-US"/>
        </w:rPr>
      </w:pPr>
      <w:r w:rsidRPr="00CD549E">
        <w:rPr>
          <w:rFonts w:cstheme="minorHAnsi"/>
          <w:b/>
          <w:lang w:val="en-US"/>
        </w:rPr>
        <w:t xml:space="preserve">Supplementary </w:t>
      </w:r>
      <w:r w:rsidR="008544B6" w:rsidRPr="00CD549E">
        <w:rPr>
          <w:rFonts w:cstheme="minorHAnsi"/>
          <w:b/>
          <w:lang w:val="en-US"/>
        </w:rPr>
        <w:t xml:space="preserve">Table </w:t>
      </w:r>
      <w:r w:rsidRPr="00CD549E">
        <w:rPr>
          <w:rFonts w:cstheme="minorHAnsi"/>
          <w:b/>
          <w:lang w:val="en-US"/>
        </w:rPr>
        <w:t>2</w:t>
      </w:r>
      <w:r w:rsidR="00360C3A" w:rsidRPr="00CD549E">
        <w:rPr>
          <w:rFonts w:cstheme="minorHAnsi"/>
          <w:b/>
          <w:lang w:val="en-US"/>
        </w:rPr>
        <w:t>a</w:t>
      </w:r>
      <w:r w:rsidR="008544B6" w:rsidRPr="00CD549E">
        <w:rPr>
          <w:rFonts w:cstheme="minorHAnsi"/>
          <w:b/>
          <w:lang w:val="en-US"/>
        </w:rPr>
        <w:t>: Estimated difference</w:t>
      </w:r>
      <w:r w:rsidR="002B477B" w:rsidRPr="00CD549E">
        <w:rPr>
          <w:rFonts w:cstheme="minorHAnsi"/>
          <w:b/>
          <w:lang w:val="en-US"/>
        </w:rPr>
        <w:t>*</w:t>
      </w:r>
      <w:r w:rsidR="008544B6" w:rsidRPr="00CD549E">
        <w:rPr>
          <w:rFonts w:cstheme="minorHAnsi"/>
          <w:b/>
          <w:lang w:val="en-US"/>
        </w:rPr>
        <w:t xml:space="preserve"> in </w:t>
      </w:r>
      <w:r w:rsidR="00D814B6" w:rsidRPr="00CD549E">
        <w:rPr>
          <w:rFonts w:cstheme="minorHAnsi"/>
          <w:b/>
          <w:lang w:val="en-US"/>
        </w:rPr>
        <w:t xml:space="preserve">mean </w:t>
      </w:r>
      <w:r w:rsidR="008544B6" w:rsidRPr="00CD549E">
        <w:rPr>
          <w:rFonts w:cstheme="minorHAnsi"/>
          <w:b/>
          <w:lang w:val="en-US"/>
        </w:rPr>
        <w:t xml:space="preserve">rates of change of FTP SUVR uptake </w:t>
      </w:r>
      <w:r w:rsidR="00CD608D" w:rsidRPr="00CD549E">
        <w:rPr>
          <w:rFonts w:cstheme="minorHAnsi"/>
          <w:b/>
          <w:lang w:val="en-US"/>
        </w:rPr>
        <w:t xml:space="preserve">(SUVR/year) </w:t>
      </w:r>
      <w:r w:rsidR="007F04F4" w:rsidRPr="00CD549E">
        <w:rPr>
          <w:rFonts w:cstheme="minorHAnsi"/>
          <w:b/>
          <w:lang w:val="en-US"/>
        </w:rPr>
        <w:t xml:space="preserve">(and 95% CI) </w:t>
      </w:r>
      <w:r w:rsidR="003574DC" w:rsidRPr="00CD549E">
        <w:rPr>
          <w:rFonts w:cstheme="minorHAnsi"/>
          <w:b/>
          <w:lang w:val="en-US"/>
        </w:rPr>
        <w:t xml:space="preserve">across regions of interest, </w:t>
      </w:r>
      <w:r w:rsidR="008544B6" w:rsidRPr="00CD549E">
        <w:rPr>
          <w:rFonts w:cstheme="minorHAnsi"/>
          <w:b/>
          <w:lang w:val="en-US"/>
        </w:rPr>
        <w:t>after adjusting for age, sex and study site</w:t>
      </w:r>
    </w:p>
    <w:tbl>
      <w:tblPr>
        <w:tblStyle w:val="TableGrid"/>
        <w:tblW w:w="3409" w:type="pct"/>
        <w:tblLook w:val="04A0" w:firstRow="1" w:lastRow="0" w:firstColumn="1" w:lastColumn="0" w:noHBand="0" w:noVBand="1"/>
      </w:tblPr>
      <w:tblGrid>
        <w:gridCol w:w="1937"/>
        <w:gridCol w:w="4360"/>
      </w:tblGrid>
      <w:tr w:rsidR="008544B6" w:rsidRPr="00CD549E" w14:paraId="4FAE5906" w14:textId="77777777" w:rsidTr="009B25F6">
        <w:tc>
          <w:tcPr>
            <w:tcW w:w="1538" w:type="pct"/>
          </w:tcPr>
          <w:p w14:paraId="4CAA67E4" w14:textId="77777777" w:rsidR="008544B6" w:rsidRPr="00CD549E" w:rsidRDefault="008544B6" w:rsidP="009B25F6">
            <w:pPr>
              <w:pStyle w:val="Tabletry"/>
              <w:rPr>
                <w:rFonts w:asciiTheme="minorHAnsi" w:hAnsiTheme="minorHAnsi"/>
                <w:b/>
              </w:rPr>
            </w:pPr>
            <w:r w:rsidRPr="00CD549E">
              <w:rPr>
                <w:rFonts w:asciiTheme="minorHAnsi" w:hAnsiTheme="minorHAnsi"/>
                <w:b/>
              </w:rPr>
              <w:t>Region</w:t>
            </w:r>
          </w:p>
        </w:tc>
        <w:tc>
          <w:tcPr>
            <w:tcW w:w="3462" w:type="pct"/>
          </w:tcPr>
          <w:p w14:paraId="4060767C" w14:textId="77777777" w:rsidR="008544B6" w:rsidRPr="00CD549E" w:rsidRDefault="008544B6" w:rsidP="009B25F6">
            <w:pPr>
              <w:pStyle w:val="Tabletry"/>
              <w:rPr>
                <w:rFonts w:asciiTheme="minorHAnsi" w:hAnsiTheme="minorHAnsi"/>
                <w:b/>
              </w:rPr>
            </w:pPr>
            <w:r w:rsidRPr="00CD549E">
              <w:rPr>
                <w:rFonts w:asciiTheme="minorHAnsi" w:hAnsiTheme="minorHAnsi"/>
                <w:b/>
              </w:rPr>
              <w:t>PMC vs Non-carrier</w:t>
            </w:r>
          </w:p>
        </w:tc>
      </w:tr>
      <w:tr w:rsidR="008544B6" w:rsidRPr="00CD549E" w14:paraId="2A09D4F5" w14:textId="77777777" w:rsidTr="009B25F6">
        <w:tc>
          <w:tcPr>
            <w:tcW w:w="1538" w:type="pct"/>
          </w:tcPr>
          <w:p w14:paraId="6E9A1D2F" w14:textId="77777777" w:rsidR="008544B6" w:rsidRPr="00CD549E" w:rsidRDefault="008544B6" w:rsidP="009B25F6">
            <w:pPr>
              <w:pStyle w:val="TableData"/>
            </w:pPr>
            <w:r w:rsidRPr="00CD549E">
              <w:t>Entorhinal</w:t>
            </w:r>
          </w:p>
        </w:tc>
        <w:tc>
          <w:tcPr>
            <w:tcW w:w="3462" w:type="pct"/>
          </w:tcPr>
          <w:p w14:paraId="295E8465" w14:textId="4B415696" w:rsidR="008544B6" w:rsidRPr="00CD549E" w:rsidRDefault="008544B6" w:rsidP="009B25F6">
            <w:pPr>
              <w:pStyle w:val="TableData"/>
            </w:pPr>
            <w:r w:rsidRPr="00CD549E">
              <w:t>-0.04 (-0.09,</w:t>
            </w:r>
            <w:r w:rsidR="00D814B6" w:rsidRPr="00CD549E">
              <w:t xml:space="preserve"> </w:t>
            </w:r>
            <w:r w:rsidRPr="00CD549E">
              <w:t xml:space="preserve">0.01) </w:t>
            </w:r>
            <w:r w:rsidR="00227C52" w:rsidRPr="00CD549E">
              <w:t>p</w:t>
            </w:r>
            <w:r w:rsidRPr="00CD549E">
              <w:t>=0.08</w:t>
            </w:r>
          </w:p>
        </w:tc>
      </w:tr>
      <w:tr w:rsidR="008544B6" w:rsidRPr="00CD549E" w14:paraId="4EADE3A3" w14:textId="77777777" w:rsidTr="009B25F6">
        <w:tc>
          <w:tcPr>
            <w:tcW w:w="1538" w:type="pct"/>
          </w:tcPr>
          <w:p w14:paraId="563B92AB" w14:textId="6C177996" w:rsidR="008544B6" w:rsidRPr="00CD549E" w:rsidRDefault="008544B6" w:rsidP="009B25F6">
            <w:pPr>
              <w:pStyle w:val="TableData"/>
            </w:pPr>
            <w:r w:rsidRPr="00CD549E">
              <w:t>Meta</w:t>
            </w:r>
            <w:r w:rsidR="00997E0D" w:rsidRPr="00CD549E">
              <w:t>-</w:t>
            </w:r>
            <w:r w:rsidRPr="00CD549E">
              <w:t>temporal</w:t>
            </w:r>
          </w:p>
        </w:tc>
        <w:tc>
          <w:tcPr>
            <w:tcW w:w="3462" w:type="pct"/>
          </w:tcPr>
          <w:p w14:paraId="467697E4" w14:textId="24A3A3DE" w:rsidR="008544B6" w:rsidRPr="00CD549E" w:rsidRDefault="008544B6" w:rsidP="009B25F6">
            <w:pPr>
              <w:pStyle w:val="TableData"/>
            </w:pPr>
            <w:r w:rsidRPr="00CD549E">
              <w:t xml:space="preserve">-0.03  (-0.07, 0.02) </w:t>
            </w:r>
            <w:r w:rsidR="00227C52" w:rsidRPr="00CD549E">
              <w:t>p</w:t>
            </w:r>
            <w:r w:rsidRPr="00CD549E">
              <w:t>=0.20</w:t>
            </w:r>
          </w:p>
        </w:tc>
      </w:tr>
      <w:tr w:rsidR="008544B6" w:rsidRPr="00CD549E" w14:paraId="430DCCB0" w14:textId="77777777" w:rsidTr="009B25F6">
        <w:tc>
          <w:tcPr>
            <w:tcW w:w="1538" w:type="pct"/>
          </w:tcPr>
          <w:p w14:paraId="0002CDF1" w14:textId="34D23A4A" w:rsidR="008544B6" w:rsidRPr="00CD549E" w:rsidRDefault="00997E0D" w:rsidP="009B25F6">
            <w:pPr>
              <w:pStyle w:val="TableData"/>
            </w:pPr>
            <w:r w:rsidRPr="00CD549E">
              <w:t>Composite-global</w:t>
            </w:r>
          </w:p>
        </w:tc>
        <w:tc>
          <w:tcPr>
            <w:tcW w:w="3462" w:type="pct"/>
          </w:tcPr>
          <w:p w14:paraId="06A35558" w14:textId="0012FD08" w:rsidR="008544B6" w:rsidRPr="00CD549E" w:rsidRDefault="008544B6" w:rsidP="009B25F6">
            <w:pPr>
              <w:pStyle w:val="TableData"/>
            </w:pPr>
            <w:r w:rsidRPr="00CD549E">
              <w:t xml:space="preserve">-0.03    (-0.06, 0.01) </w:t>
            </w:r>
            <w:r w:rsidR="00227C52" w:rsidRPr="00CD549E">
              <w:t>p</w:t>
            </w:r>
            <w:r w:rsidRPr="00CD549E">
              <w:t>=0.20</w:t>
            </w:r>
          </w:p>
        </w:tc>
      </w:tr>
      <w:tr w:rsidR="008544B6" w:rsidRPr="00CD549E" w14:paraId="1B335A37" w14:textId="77777777" w:rsidTr="009B25F6">
        <w:tc>
          <w:tcPr>
            <w:tcW w:w="1538" w:type="pct"/>
          </w:tcPr>
          <w:p w14:paraId="03725AB3" w14:textId="77777777" w:rsidR="008544B6" w:rsidRPr="00CD549E" w:rsidRDefault="008544B6" w:rsidP="009B25F6">
            <w:pPr>
              <w:pStyle w:val="TableData"/>
            </w:pPr>
            <w:r w:rsidRPr="00CD549E">
              <w:t>Postcingulate</w:t>
            </w:r>
          </w:p>
        </w:tc>
        <w:tc>
          <w:tcPr>
            <w:tcW w:w="3462" w:type="pct"/>
          </w:tcPr>
          <w:p w14:paraId="550E2878" w14:textId="7381CEB4" w:rsidR="008544B6" w:rsidRPr="00CD549E" w:rsidRDefault="008544B6" w:rsidP="009B25F6">
            <w:pPr>
              <w:pStyle w:val="TableData"/>
            </w:pPr>
            <w:r w:rsidRPr="00CD549E">
              <w:t xml:space="preserve">0.01  (-0.05, 0.07 ) </w:t>
            </w:r>
            <w:r w:rsidR="00227C52" w:rsidRPr="00CD549E">
              <w:t>p</w:t>
            </w:r>
            <w:r w:rsidRPr="00CD549E">
              <w:t>=0.74</w:t>
            </w:r>
          </w:p>
        </w:tc>
      </w:tr>
      <w:tr w:rsidR="008544B6" w:rsidRPr="00CD549E" w14:paraId="27D84E0D" w14:textId="77777777" w:rsidTr="009B25F6">
        <w:tc>
          <w:tcPr>
            <w:tcW w:w="1538" w:type="pct"/>
          </w:tcPr>
          <w:p w14:paraId="1C18A28F" w14:textId="77777777" w:rsidR="008544B6" w:rsidRPr="00CD549E" w:rsidRDefault="008544B6" w:rsidP="009B25F6">
            <w:pPr>
              <w:pStyle w:val="TableData"/>
            </w:pPr>
            <w:r w:rsidRPr="00CD549E">
              <w:t>Precuneus</w:t>
            </w:r>
          </w:p>
        </w:tc>
        <w:tc>
          <w:tcPr>
            <w:tcW w:w="3462" w:type="pct"/>
          </w:tcPr>
          <w:p w14:paraId="782112B9" w14:textId="55E3D570" w:rsidR="008544B6" w:rsidRPr="00CD549E" w:rsidRDefault="008544B6" w:rsidP="009B25F6">
            <w:pPr>
              <w:pStyle w:val="TableData"/>
            </w:pPr>
            <w:r w:rsidRPr="00CD549E">
              <w:t xml:space="preserve">0.01  (-0.04, 0.07) </w:t>
            </w:r>
            <w:r w:rsidR="00227C52" w:rsidRPr="00CD549E">
              <w:t>p</w:t>
            </w:r>
            <w:r w:rsidRPr="00CD549E">
              <w:t>=0.62</w:t>
            </w:r>
          </w:p>
        </w:tc>
      </w:tr>
    </w:tbl>
    <w:p w14:paraId="084AB339" w14:textId="0DAD2B61" w:rsidR="003574DC" w:rsidRPr="00CD549E" w:rsidRDefault="003574DC">
      <w:pPr>
        <w:rPr>
          <w:rFonts w:cstheme="minorHAnsi"/>
          <w:b/>
          <w:lang w:val="en-US"/>
        </w:rPr>
      </w:pPr>
      <w:r w:rsidRPr="00CD549E">
        <w:rPr>
          <w:rFonts w:cstheme="minorHAnsi"/>
          <w:b/>
          <w:lang w:val="en-US"/>
        </w:rPr>
        <w:t>Abbreviation: PMC = presymptomatic mutation carrier</w:t>
      </w:r>
      <w:r w:rsidR="002B477B" w:rsidRPr="00CD549E">
        <w:rPr>
          <w:rFonts w:cstheme="minorHAnsi"/>
          <w:b/>
          <w:lang w:val="en-US"/>
        </w:rPr>
        <w:t>. *</w:t>
      </w:r>
      <w:r w:rsidR="00FC0785" w:rsidRPr="00CD549E">
        <w:rPr>
          <w:rFonts w:cstheme="minorHAnsi"/>
          <w:b/>
          <w:lang w:val="en-US"/>
        </w:rPr>
        <w:t>Estimated d</w:t>
      </w:r>
      <w:r w:rsidR="002B477B" w:rsidRPr="00CD549E">
        <w:rPr>
          <w:rFonts w:cstheme="minorHAnsi"/>
          <w:b/>
          <w:lang w:val="en-US"/>
        </w:rPr>
        <w:t xml:space="preserve">ifferences are </w:t>
      </w:r>
      <w:r w:rsidR="00FC0785" w:rsidRPr="00CD549E">
        <w:rPr>
          <w:rFonts w:cstheme="minorHAnsi"/>
          <w:b/>
          <w:lang w:val="en-US"/>
        </w:rPr>
        <w:t>reported</w:t>
      </w:r>
      <w:r w:rsidR="002B477B" w:rsidRPr="00CD549E">
        <w:rPr>
          <w:rFonts w:cstheme="minorHAnsi"/>
          <w:b/>
          <w:lang w:val="en-US"/>
        </w:rPr>
        <w:t xml:space="preserve"> as “</w:t>
      </w:r>
      <w:r w:rsidR="00134600" w:rsidRPr="00CD549E">
        <w:rPr>
          <w:rFonts w:cstheme="minorHAnsi"/>
          <w:b/>
          <w:lang w:val="en-US"/>
        </w:rPr>
        <w:t>PMC vs Non-carrier</w:t>
      </w:r>
      <w:r w:rsidR="002B477B" w:rsidRPr="00CD549E">
        <w:rPr>
          <w:rFonts w:cstheme="minorHAnsi"/>
          <w:b/>
          <w:lang w:val="en-US"/>
        </w:rPr>
        <w:t xml:space="preserve">” where, for example, the -0.04 for Entorhinal should be interpreted as the mean rate of change of FTP SUVR uptake in PMC being an estimated (statistically not significant) 0.04 SUVR/year lower than in non-carriers.    </w:t>
      </w:r>
    </w:p>
    <w:p w14:paraId="5F9F9297" w14:textId="77777777" w:rsidR="00E03324" w:rsidRPr="00CD549E" w:rsidRDefault="00E03324">
      <w:pPr>
        <w:spacing w:after="0" w:line="240" w:lineRule="auto"/>
        <w:jc w:val="left"/>
        <w:rPr>
          <w:rFonts w:cstheme="minorHAnsi"/>
          <w:b/>
          <w:lang w:val="en-US"/>
        </w:rPr>
      </w:pPr>
      <w:bookmarkStart w:id="2" w:name="_Hlk119237203"/>
      <w:r w:rsidRPr="00CD549E">
        <w:rPr>
          <w:rFonts w:cstheme="minorHAnsi"/>
          <w:b/>
          <w:lang w:val="en-US"/>
        </w:rPr>
        <w:br w:type="page"/>
      </w:r>
    </w:p>
    <w:p w14:paraId="58886F04" w14:textId="6C12656D" w:rsidR="00693813" w:rsidRPr="00CD549E" w:rsidRDefault="00360C3A">
      <w:pPr>
        <w:rPr>
          <w:rFonts w:cstheme="minorHAnsi"/>
          <w:b/>
          <w:lang w:val="en-US"/>
        </w:rPr>
      </w:pPr>
      <w:r w:rsidRPr="00CD549E">
        <w:rPr>
          <w:rFonts w:cstheme="minorHAnsi"/>
          <w:b/>
          <w:lang w:val="en-US"/>
        </w:rPr>
        <w:lastRenderedPageBreak/>
        <w:t xml:space="preserve">Supplementary Table 2b: </w:t>
      </w:r>
      <w:bookmarkStart w:id="3" w:name="_Hlk118569042"/>
      <w:r w:rsidR="00B73C7A" w:rsidRPr="00CD549E">
        <w:rPr>
          <w:rFonts w:cstheme="minorHAnsi"/>
          <w:b/>
          <w:bCs/>
        </w:rPr>
        <w:t xml:space="preserve">Estimated covariate coefficients from </w:t>
      </w:r>
      <w:r w:rsidR="008303DD" w:rsidRPr="00CD549E">
        <w:rPr>
          <w:rFonts w:cstheme="minorHAnsi"/>
          <w:b/>
          <w:lang w:val="en-US"/>
        </w:rPr>
        <w:t xml:space="preserve">the FTP </w:t>
      </w:r>
      <w:r w:rsidR="00B73C7A" w:rsidRPr="00CD549E">
        <w:rPr>
          <w:rFonts w:cstheme="minorHAnsi"/>
          <w:b/>
          <w:lang w:val="en-US"/>
        </w:rPr>
        <w:t xml:space="preserve">SUVR rates of change </w:t>
      </w:r>
      <w:r w:rsidR="008303DD" w:rsidRPr="00CD549E">
        <w:rPr>
          <w:rFonts w:cstheme="minorHAnsi"/>
          <w:b/>
          <w:lang w:val="en-US"/>
        </w:rPr>
        <w:t>group comparison models reported in Supplementary Table 2a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3980"/>
      </w:tblGrid>
      <w:tr w:rsidR="002B07FD" w:rsidRPr="00CD549E" w14:paraId="198A4FD5" w14:textId="77777777" w:rsidTr="00E27277">
        <w:tc>
          <w:tcPr>
            <w:tcW w:w="2252" w:type="dxa"/>
          </w:tcPr>
          <w:p w14:paraId="06EF74D3" w14:textId="5B78E9AE" w:rsidR="002B07FD" w:rsidRPr="00CD549E" w:rsidRDefault="00C231D5" w:rsidP="00DB62AE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Entorhinal</w:t>
            </w:r>
          </w:p>
        </w:tc>
        <w:tc>
          <w:tcPr>
            <w:tcW w:w="3980" w:type="dxa"/>
          </w:tcPr>
          <w:p w14:paraId="2B617B26" w14:textId="512EFE7C" w:rsidR="002B07FD" w:rsidRPr="00CD549E" w:rsidRDefault="002B07FD" w:rsidP="000A370D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 xml:space="preserve">Beta coefficient (95% CI) </w:t>
            </w:r>
            <w:r w:rsidR="000A370D" w:rsidRPr="00CD549E">
              <w:rPr>
                <w:rFonts w:asciiTheme="minorHAnsi" w:hAnsiTheme="minorHAnsi" w:cstheme="minorHAnsi"/>
                <w:b/>
              </w:rPr>
              <w:t>p</w:t>
            </w:r>
            <w:r w:rsidRPr="00CD549E">
              <w:rPr>
                <w:rFonts w:asciiTheme="minorHAnsi" w:hAnsiTheme="minorHAnsi" w:cstheme="minorHAnsi"/>
                <w:b/>
              </w:rPr>
              <w:t xml:space="preserve">-value </w:t>
            </w:r>
          </w:p>
        </w:tc>
      </w:tr>
      <w:tr w:rsidR="002B07FD" w:rsidRPr="00CD549E" w14:paraId="696BE300" w14:textId="77777777" w:rsidTr="00E27277">
        <w:tc>
          <w:tcPr>
            <w:tcW w:w="2252" w:type="dxa"/>
          </w:tcPr>
          <w:p w14:paraId="335703E9" w14:textId="77777777" w:rsidR="002B07FD" w:rsidRPr="00CD549E" w:rsidRDefault="002B07FD" w:rsidP="00DB62AE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Group</w:t>
            </w:r>
          </w:p>
          <w:p w14:paraId="0208B98A" w14:textId="18C9FD23" w:rsidR="002B07FD" w:rsidRPr="00CD549E" w:rsidRDefault="00C81A23" w:rsidP="00DB62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Non-carrier</w:t>
            </w:r>
          </w:p>
          <w:p w14:paraId="6A25646F" w14:textId="2E52D059" w:rsidR="002B07FD" w:rsidRPr="00CD549E" w:rsidRDefault="002B07FD" w:rsidP="00DB62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PMC</w:t>
            </w:r>
          </w:p>
        </w:tc>
        <w:tc>
          <w:tcPr>
            <w:tcW w:w="3980" w:type="dxa"/>
          </w:tcPr>
          <w:p w14:paraId="1ACA5628" w14:textId="77777777" w:rsidR="002B07FD" w:rsidRPr="00CD549E" w:rsidRDefault="002B07FD" w:rsidP="000A370D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013AF6B1" w14:textId="77777777" w:rsidR="00C924B2" w:rsidRPr="00CD549E" w:rsidRDefault="00C924B2" w:rsidP="000A370D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378AF029" w14:textId="117EEF3B" w:rsidR="002B07FD" w:rsidRPr="00CD549E" w:rsidRDefault="000A370D" w:rsidP="000A370D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0.04 (-0.09, 0.0</w:t>
            </w:r>
            <w:r w:rsidR="00E03324" w:rsidRPr="00CD549E">
              <w:rPr>
                <w:rFonts w:asciiTheme="minorHAnsi" w:hAnsiTheme="minorHAnsi" w:cstheme="minorHAnsi"/>
              </w:rPr>
              <w:t>1</w:t>
            </w:r>
            <w:r w:rsidRPr="00CD549E">
              <w:rPr>
                <w:rFonts w:asciiTheme="minorHAnsi" w:hAnsiTheme="minorHAnsi" w:cstheme="minorHAnsi"/>
              </w:rPr>
              <w:t>) p=0.08</w:t>
            </w:r>
          </w:p>
        </w:tc>
      </w:tr>
      <w:tr w:rsidR="002B07FD" w:rsidRPr="00CD549E" w14:paraId="76B615A9" w14:textId="77777777" w:rsidTr="00E27277">
        <w:tc>
          <w:tcPr>
            <w:tcW w:w="2252" w:type="dxa"/>
          </w:tcPr>
          <w:p w14:paraId="681CB39C" w14:textId="77777777" w:rsidR="002B07FD" w:rsidRPr="00CD549E" w:rsidRDefault="002B07FD" w:rsidP="00DB62AE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Study site</w:t>
            </w:r>
          </w:p>
          <w:p w14:paraId="4E9B857F" w14:textId="77777777" w:rsidR="002B07FD" w:rsidRPr="00CD549E" w:rsidRDefault="002B07FD" w:rsidP="00DB62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DIAN</w:t>
            </w:r>
          </w:p>
          <w:p w14:paraId="6AF0619F" w14:textId="2F65A3F7" w:rsidR="002B07FD" w:rsidRPr="00CD549E" w:rsidRDefault="002B07FD" w:rsidP="00DB62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UCL</w:t>
            </w:r>
          </w:p>
        </w:tc>
        <w:tc>
          <w:tcPr>
            <w:tcW w:w="3980" w:type="dxa"/>
          </w:tcPr>
          <w:p w14:paraId="1357AE03" w14:textId="77777777" w:rsidR="002B07FD" w:rsidRPr="00CD549E" w:rsidRDefault="002B07FD" w:rsidP="000A370D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7CCEE91D" w14:textId="77777777" w:rsidR="00C924B2" w:rsidRPr="00CD549E" w:rsidRDefault="00C924B2" w:rsidP="00454DB3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22DDFCCF" w14:textId="0E01F98A" w:rsidR="00454DB3" w:rsidRPr="00CD549E" w:rsidRDefault="00454DB3" w:rsidP="00454DB3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004 (</w:t>
            </w:r>
            <w:r w:rsidR="00E27277" w:rsidRPr="00CD549E">
              <w:rPr>
                <w:rFonts w:asciiTheme="minorHAnsi" w:hAnsiTheme="minorHAnsi" w:cstheme="minorHAnsi"/>
              </w:rPr>
              <w:t>-</w:t>
            </w:r>
            <w:r w:rsidRPr="00CD549E">
              <w:rPr>
                <w:rFonts w:asciiTheme="minorHAnsi" w:hAnsiTheme="minorHAnsi" w:cstheme="minorHAnsi"/>
              </w:rPr>
              <w:t>0.04</w:t>
            </w:r>
            <w:r w:rsidR="00E27277" w:rsidRPr="00CD549E">
              <w:rPr>
                <w:rFonts w:asciiTheme="minorHAnsi" w:hAnsiTheme="minorHAnsi" w:cstheme="minorHAnsi"/>
              </w:rPr>
              <w:t>1, 0.048</w:t>
            </w:r>
            <w:r w:rsidRPr="00CD549E">
              <w:rPr>
                <w:rFonts w:asciiTheme="minorHAnsi" w:hAnsiTheme="minorHAnsi" w:cstheme="minorHAnsi"/>
              </w:rPr>
              <w:t>) p=0.87</w:t>
            </w:r>
          </w:p>
        </w:tc>
      </w:tr>
      <w:tr w:rsidR="002B07FD" w:rsidRPr="00CD549E" w14:paraId="056A79BD" w14:textId="77777777" w:rsidTr="00E27277">
        <w:tc>
          <w:tcPr>
            <w:tcW w:w="2252" w:type="dxa"/>
          </w:tcPr>
          <w:p w14:paraId="4269DB7F" w14:textId="67861271" w:rsidR="002B07FD" w:rsidRPr="00CD549E" w:rsidRDefault="002B07FD" w:rsidP="00DB62AE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Age</w:t>
            </w:r>
          </w:p>
        </w:tc>
        <w:tc>
          <w:tcPr>
            <w:tcW w:w="3980" w:type="dxa"/>
          </w:tcPr>
          <w:p w14:paraId="72166E93" w14:textId="2F8C947F" w:rsidR="002B07FD" w:rsidRPr="00CD549E" w:rsidRDefault="00454DB3" w:rsidP="000A370D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0.002 (-0.006, 0.002) p=0.25</w:t>
            </w:r>
          </w:p>
        </w:tc>
      </w:tr>
      <w:tr w:rsidR="002B07FD" w:rsidRPr="00CD549E" w14:paraId="14F1886F" w14:textId="77777777" w:rsidTr="00E27277">
        <w:tc>
          <w:tcPr>
            <w:tcW w:w="2252" w:type="dxa"/>
          </w:tcPr>
          <w:p w14:paraId="1491D53B" w14:textId="3E650BE3" w:rsidR="002B07FD" w:rsidRPr="00CD549E" w:rsidRDefault="002B07FD" w:rsidP="00DB62AE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Se</w:t>
            </w:r>
            <w:r w:rsidR="000A370D" w:rsidRPr="00CD549E">
              <w:rPr>
                <w:rFonts w:asciiTheme="minorHAnsi" w:hAnsiTheme="minorHAnsi" w:cstheme="minorHAnsi"/>
                <w:b/>
              </w:rPr>
              <w:t>x</w:t>
            </w:r>
          </w:p>
          <w:p w14:paraId="0757AD32" w14:textId="77777777" w:rsidR="002B07FD" w:rsidRPr="00CD549E" w:rsidRDefault="002B07FD" w:rsidP="00DB62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Female</w:t>
            </w:r>
          </w:p>
          <w:p w14:paraId="60CD08C5" w14:textId="4AD453FE" w:rsidR="002B07FD" w:rsidRPr="00CD549E" w:rsidRDefault="002B07FD" w:rsidP="00DB62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Male</w:t>
            </w:r>
          </w:p>
        </w:tc>
        <w:tc>
          <w:tcPr>
            <w:tcW w:w="3980" w:type="dxa"/>
          </w:tcPr>
          <w:p w14:paraId="1F375D76" w14:textId="77777777" w:rsidR="002B07FD" w:rsidRPr="00CD549E" w:rsidRDefault="002B07FD" w:rsidP="000A370D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4F1EA386" w14:textId="77777777" w:rsidR="00C924B2" w:rsidRPr="00CD549E" w:rsidRDefault="00C924B2" w:rsidP="000A370D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34D667DA" w14:textId="1B335E0C" w:rsidR="002B07FD" w:rsidRPr="00CD549E" w:rsidRDefault="00454DB3" w:rsidP="000A370D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0.07 (</w:t>
            </w:r>
            <w:r w:rsidR="000F7240" w:rsidRPr="00CD549E">
              <w:rPr>
                <w:rFonts w:asciiTheme="minorHAnsi" w:hAnsiTheme="minorHAnsi" w:cstheme="minorHAnsi"/>
              </w:rPr>
              <w:t>-0.1</w:t>
            </w:r>
            <w:r w:rsidR="00E03324" w:rsidRPr="00CD549E">
              <w:rPr>
                <w:rFonts w:asciiTheme="minorHAnsi" w:hAnsiTheme="minorHAnsi" w:cstheme="minorHAnsi"/>
              </w:rPr>
              <w:t>2</w:t>
            </w:r>
            <w:r w:rsidR="000F7240" w:rsidRPr="00CD549E">
              <w:rPr>
                <w:rFonts w:asciiTheme="minorHAnsi" w:hAnsiTheme="minorHAnsi" w:cstheme="minorHAnsi"/>
              </w:rPr>
              <w:t>, -0.02) p=0.01</w:t>
            </w:r>
          </w:p>
        </w:tc>
      </w:tr>
    </w:tbl>
    <w:p w14:paraId="59C2CD62" w14:textId="177A8A4C" w:rsidR="00A57D0A" w:rsidRPr="00CD549E" w:rsidRDefault="00A57D0A">
      <w:pPr>
        <w:spacing w:after="0" w:line="240" w:lineRule="auto"/>
        <w:jc w:val="left"/>
        <w:rPr>
          <w:rFonts w:cstheme="minorHAnsi"/>
          <w:b/>
          <w:lang w:val="en-US"/>
        </w:rPr>
      </w:pPr>
    </w:p>
    <w:p w14:paraId="7AECEC86" w14:textId="77777777" w:rsidR="0004009A" w:rsidRPr="00CD549E" w:rsidRDefault="0004009A">
      <w:pPr>
        <w:spacing w:after="0" w:line="240" w:lineRule="auto"/>
        <w:jc w:val="left"/>
        <w:rPr>
          <w:rFonts w:cstheme="minorHAnsi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3980"/>
      </w:tblGrid>
      <w:tr w:rsidR="004020AB" w:rsidRPr="00CD549E" w14:paraId="7E060F18" w14:textId="77777777" w:rsidTr="00623C90">
        <w:tc>
          <w:tcPr>
            <w:tcW w:w="2252" w:type="dxa"/>
          </w:tcPr>
          <w:p w14:paraId="6D21AEA8" w14:textId="7F25BFA2" w:rsidR="004020AB" w:rsidRPr="00CD549E" w:rsidRDefault="00227C52" w:rsidP="00623C90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Meta-temporal</w:t>
            </w:r>
          </w:p>
        </w:tc>
        <w:tc>
          <w:tcPr>
            <w:tcW w:w="3980" w:type="dxa"/>
          </w:tcPr>
          <w:p w14:paraId="40364BC8" w14:textId="77777777" w:rsidR="004020AB" w:rsidRPr="00CD549E" w:rsidRDefault="004020AB" w:rsidP="00623C9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 xml:space="preserve">Beta coefficient (95% CI) p-value </w:t>
            </w:r>
          </w:p>
        </w:tc>
      </w:tr>
      <w:tr w:rsidR="004020AB" w:rsidRPr="00CD549E" w14:paraId="57549D44" w14:textId="77777777" w:rsidTr="00623C90">
        <w:tc>
          <w:tcPr>
            <w:tcW w:w="2252" w:type="dxa"/>
          </w:tcPr>
          <w:p w14:paraId="497E0AF2" w14:textId="77777777" w:rsidR="004020AB" w:rsidRPr="00CD549E" w:rsidRDefault="004020AB" w:rsidP="00623C90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Group</w:t>
            </w:r>
          </w:p>
          <w:p w14:paraId="0376D03E" w14:textId="1CABACBB" w:rsidR="004020AB" w:rsidRPr="00CD549E" w:rsidRDefault="00C81A23" w:rsidP="00623C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Non-carrier</w:t>
            </w:r>
          </w:p>
          <w:p w14:paraId="001F8456" w14:textId="77777777" w:rsidR="004020AB" w:rsidRPr="00CD549E" w:rsidRDefault="004020AB" w:rsidP="00623C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PMC</w:t>
            </w:r>
          </w:p>
        </w:tc>
        <w:tc>
          <w:tcPr>
            <w:tcW w:w="3980" w:type="dxa"/>
          </w:tcPr>
          <w:p w14:paraId="5424985B" w14:textId="77777777" w:rsidR="004020AB" w:rsidRPr="00CD549E" w:rsidRDefault="004020AB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00729338" w14:textId="77777777" w:rsidR="00C924B2" w:rsidRPr="00CD549E" w:rsidRDefault="00C924B2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5E46A5D4" w14:textId="65E57B6F" w:rsidR="004020AB" w:rsidRPr="00CD549E" w:rsidRDefault="00227C52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0.0</w:t>
            </w:r>
            <w:r w:rsidR="00E03324" w:rsidRPr="00CD549E">
              <w:rPr>
                <w:rFonts w:asciiTheme="minorHAnsi" w:hAnsiTheme="minorHAnsi" w:cstheme="minorHAnsi"/>
              </w:rPr>
              <w:t>3</w:t>
            </w:r>
            <w:r w:rsidRPr="00CD549E">
              <w:rPr>
                <w:rFonts w:asciiTheme="minorHAnsi" w:hAnsiTheme="minorHAnsi" w:cstheme="minorHAnsi"/>
              </w:rPr>
              <w:t xml:space="preserve">  (-0.07, 0.0</w:t>
            </w:r>
            <w:r w:rsidR="00E03324" w:rsidRPr="00CD549E">
              <w:rPr>
                <w:rFonts w:asciiTheme="minorHAnsi" w:hAnsiTheme="minorHAnsi" w:cstheme="minorHAnsi"/>
              </w:rPr>
              <w:t>2</w:t>
            </w:r>
            <w:r w:rsidRPr="00CD549E">
              <w:rPr>
                <w:rFonts w:asciiTheme="minorHAnsi" w:hAnsiTheme="minorHAnsi" w:cstheme="minorHAnsi"/>
              </w:rPr>
              <w:t>) p=0.20</w:t>
            </w:r>
          </w:p>
        </w:tc>
      </w:tr>
      <w:tr w:rsidR="004020AB" w:rsidRPr="00CD549E" w14:paraId="18BA789C" w14:textId="77777777" w:rsidTr="00623C90">
        <w:tc>
          <w:tcPr>
            <w:tcW w:w="2252" w:type="dxa"/>
          </w:tcPr>
          <w:p w14:paraId="64221F14" w14:textId="77777777" w:rsidR="004020AB" w:rsidRPr="00CD549E" w:rsidRDefault="004020AB" w:rsidP="00623C90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Study site</w:t>
            </w:r>
          </w:p>
          <w:p w14:paraId="0C0F3941" w14:textId="77777777" w:rsidR="004020AB" w:rsidRPr="00CD549E" w:rsidRDefault="004020AB" w:rsidP="00623C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DIAN</w:t>
            </w:r>
          </w:p>
          <w:p w14:paraId="3F14372C" w14:textId="77777777" w:rsidR="004020AB" w:rsidRPr="00CD549E" w:rsidRDefault="004020AB" w:rsidP="00623C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UCL</w:t>
            </w:r>
          </w:p>
        </w:tc>
        <w:tc>
          <w:tcPr>
            <w:tcW w:w="3980" w:type="dxa"/>
          </w:tcPr>
          <w:p w14:paraId="0595748B" w14:textId="77777777" w:rsidR="004020AB" w:rsidRPr="00CD549E" w:rsidRDefault="004020AB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63DD21C4" w14:textId="77777777" w:rsidR="00C924B2" w:rsidRPr="00CD549E" w:rsidRDefault="00C924B2" w:rsidP="004020AB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38406048" w14:textId="09FAEBB4" w:rsidR="004020AB" w:rsidRPr="00CD549E" w:rsidRDefault="000950D0" w:rsidP="004020AB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 xml:space="preserve">0.004 </w:t>
            </w:r>
            <w:r w:rsidR="008A761A" w:rsidRPr="00CD549E">
              <w:rPr>
                <w:rFonts w:asciiTheme="minorHAnsi" w:hAnsiTheme="minorHAnsi" w:cstheme="minorHAnsi"/>
              </w:rPr>
              <w:t>(</w:t>
            </w:r>
            <w:r w:rsidRPr="00CD549E">
              <w:rPr>
                <w:rFonts w:asciiTheme="minorHAnsi" w:hAnsiTheme="minorHAnsi" w:cstheme="minorHAnsi"/>
              </w:rPr>
              <w:t>-0.03, 0.04</w:t>
            </w:r>
            <w:r w:rsidR="004020AB" w:rsidRPr="00CD549E">
              <w:rPr>
                <w:rFonts w:asciiTheme="minorHAnsi" w:hAnsiTheme="minorHAnsi" w:cstheme="minorHAnsi"/>
              </w:rPr>
              <w:t>) p=0.</w:t>
            </w:r>
            <w:r w:rsidRPr="00CD549E">
              <w:rPr>
                <w:rFonts w:asciiTheme="minorHAnsi" w:hAnsiTheme="minorHAnsi" w:cstheme="minorHAnsi"/>
              </w:rPr>
              <w:t>79</w:t>
            </w:r>
          </w:p>
        </w:tc>
      </w:tr>
      <w:tr w:rsidR="004020AB" w:rsidRPr="00CD549E" w14:paraId="52CE68C2" w14:textId="77777777" w:rsidTr="00623C90">
        <w:tc>
          <w:tcPr>
            <w:tcW w:w="2252" w:type="dxa"/>
          </w:tcPr>
          <w:p w14:paraId="44B1B2F7" w14:textId="77777777" w:rsidR="004020AB" w:rsidRPr="00CD549E" w:rsidRDefault="004020AB" w:rsidP="00623C90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Age</w:t>
            </w:r>
          </w:p>
        </w:tc>
        <w:tc>
          <w:tcPr>
            <w:tcW w:w="3980" w:type="dxa"/>
          </w:tcPr>
          <w:p w14:paraId="702B93B5" w14:textId="355CF277" w:rsidR="004020AB" w:rsidRPr="00CD549E" w:rsidRDefault="000950D0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 xml:space="preserve">-0.001 </w:t>
            </w:r>
            <w:r w:rsidR="004020AB" w:rsidRPr="00CD549E">
              <w:rPr>
                <w:rFonts w:asciiTheme="minorHAnsi" w:hAnsiTheme="minorHAnsi" w:cstheme="minorHAnsi"/>
              </w:rPr>
              <w:t>(</w:t>
            </w:r>
            <w:r w:rsidRPr="00CD549E">
              <w:rPr>
                <w:rFonts w:asciiTheme="minorHAnsi" w:hAnsiTheme="minorHAnsi" w:cstheme="minorHAnsi"/>
              </w:rPr>
              <w:t>-0.005, 0.002</w:t>
            </w:r>
            <w:r w:rsidR="004020AB" w:rsidRPr="00CD549E">
              <w:rPr>
                <w:rFonts w:asciiTheme="minorHAnsi" w:hAnsiTheme="minorHAnsi" w:cstheme="minorHAnsi"/>
              </w:rPr>
              <w:t>) p=0.</w:t>
            </w:r>
            <w:r w:rsidRPr="00CD549E">
              <w:rPr>
                <w:rFonts w:asciiTheme="minorHAnsi" w:hAnsiTheme="minorHAnsi" w:cstheme="minorHAnsi"/>
              </w:rPr>
              <w:t>37</w:t>
            </w:r>
          </w:p>
        </w:tc>
      </w:tr>
      <w:tr w:rsidR="004020AB" w:rsidRPr="00CD549E" w14:paraId="6E59A27E" w14:textId="77777777" w:rsidTr="00623C90">
        <w:tc>
          <w:tcPr>
            <w:tcW w:w="2252" w:type="dxa"/>
          </w:tcPr>
          <w:p w14:paraId="5395CACB" w14:textId="77777777" w:rsidR="004020AB" w:rsidRPr="00CD549E" w:rsidRDefault="004020AB" w:rsidP="00623C90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Sex</w:t>
            </w:r>
          </w:p>
          <w:p w14:paraId="3491B24D" w14:textId="77777777" w:rsidR="004020AB" w:rsidRPr="00CD549E" w:rsidRDefault="004020AB" w:rsidP="00623C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Female</w:t>
            </w:r>
          </w:p>
          <w:p w14:paraId="547204AB" w14:textId="77777777" w:rsidR="004020AB" w:rsidRPr="00CD549E" w:rsidRDefault="004020AB" w:rsidP="00623C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Male</w:t>
            </w:r>
          </w:p>
        </w:tc>
        <w:tc>
          <w:tcPr>
            <w:tcW w:w="3980" w:type="dxa"/>
          </w:tcPr>
          <w:p w14:paraId="352A0603" w14:textId="77777777" w:rsidR="004020AB" w:rsidRPr="00CD549E" w:rsidRDefault="004020AB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56513EC1" w14:textId="77777777" w:rsidR="00C924B2" w:rsidRPr="00CD549E" w:rsidRDefault="00C924B2" w:rsidP="004020AB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2743C7ED" w14:textId="483942F5" w:rsidR="004020AB" w:rsidRPr="00CD549E" w:rsidRDefault="000950D0" w:rsidP="004020AB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 xml:space="preserve">-0.04 </w:t>
            </w:r>
            <w:r w:rsidR="008A761A" w:rsidRPr="00CD549E">
              <w:rPr>
                <w:rFonts w:asciiTheme="minorHAnsi" w:hAnsiTheme="minorHAnsi" w:cstheme="minorHAnsi"/>
              </w:rPr>
              <w:t>(</w:t>
            </w:r>
            <w:r w:rsidRPr="00CD549E">
              <w:rPr>
                <w:rFonts w:asciiTheme="minorHAnsi" w:hAnsiTheme="minorHAnsi" w:cstheme="minorHAnsi"/>
              </w:rPr>
              <w:t>-0.08, 0.000</w:t>
            </w:r>
            <w:r w:rsidR="003173B0" w:rsidRPr="00CD549E">
              <w:rPr>
                <w:rFonts w:asciiTheme="minorHAnsi" w:hAnsiTheme="minorHAnsi" w:cstheme="minorHAnsi"/>
              </w:rPr>
              <w:t>3</w:t>
            </w:r>
            <w:r w:rsidR="004020AB" w:rsidRPr="00CD549E">
              <w:rPr>
                <w:rFonts w:asciiTheme="minorHAnsi" w:hAnsiTheme="minorHAnsi" w:cstheme="minorHAnsi"/>
              </w:rPr>
              <w:t>) p=0.</w:t>
            </w:r>
            <w:r w:rsidRPr="00CD549E">
              <w:rPr>
                <w:rFonts w:asciiTheme="minorHAnsi" w:hAnsiTheme="minorHAnsi" w:cstheme="minorHAnsi"/>
              </w:rPr>
              <w:t>05</w:t>
            </w:r>
          </w:p>
        </w:tc>
      </w:tr>
    </w:tbl>
    <w:p w14:paraId="7FBB9BFA" w14:textId="77777777" w:rsidR="004020AB" w:rsidRPr="00CD549E" w:rsidRDefault="004020AB" w:rsidP="004020AB">
      <w:pPr>
        <w:spacing w:after="0" w:line="240" w:lineRule="auto"/>
        <w:jc w:val="left"/>
        <w:rPr>
          <w:rFonts w:cstheme="minorHAnsi"/>
          <w:b/>
          <w:lang w:val="en-US"/>
        </w:rPr>
      </w:pPr>
    </w:p>
    <w:p w14:paraId="601ECED9" w14:textId="77777777" w:rsidR="0004009A" w:rsidRPr="00CD549E" w:rsidRDefault="0004009A" w:rsidP="004020AB">
      <w:pPr>
        <w:spacing w:after="0" w:line="240" w:lineRule="auto"/>
        <w:jc w:val="left"/>
        <w:rPr>
          <w:rFonts w:cstheme="minorHAnsi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3980"/>
      </w:tblGrid>
      <w:tr w:rsidR="00227C52" w:rsidRPr="00CD549E" w14:paraId="1D3020F7" w14:textId="77777777" w:rsidTr="00623C90">
        <w:tc>
          <w:tcPr>
            <w:tcW w:w="2252" w:type="dxa"/>
          </w:tcPr>
          <w:p w14:paraId="3C87DBB5" w14:textId="19AECA42" w:rsidR="00227C52" w:rsidRPr="00CD549E" w:rsidRDefault="002F5F7D" w:rsidP="00623C90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Composite-global</w:t>
            </w:r>
          </w:p>
        </w:tc>
        <w:tc>
          <w:tcPr>
            <w:tcW w:w="3980" w:type="dxa"/>
          </w:tcPr>
          <w:p w14:paraId="43047603" w14:textId="77777777" w:rsidR="00227C52" w:rsidRPr="00CD549E" w:rsidRDefault="00227C52" w:rsidP="00623C9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 xml:space="preserve">Beta coefficient (95% CI) p-value </w:t>
            </w:r>
          </w:p>
        </w:tc>
      </w:tr>
      <w:tr w:rsidR="00227C52" w:rsidRPr="00CD549E" w14:paraId="31FE4E28" w14:textId="77777777" w:rsidTr="00623C90">
        <w:tc>
          <w:tcPr>
            <w:tcW w:w="2252" w:type="dxa"/>
          </w:tcPr>
          <w:p w14:paraId="5A6D6F55" w14:textId="77777777" w:rsidR="00227C52" w:rsidRPr="00CD549E" w:rsidRDefault="00227C52" w:rsidP="00623C90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Group</w:t>
            </w:r>
          </w:p>
          <w:p w14:paraId="3354F449" w14:textId="57CA80A7" w:rsidR="00227C52" w:rsidRPr="00CD549E" w:rsidRDefault="00C81A23" w:rsidP="00623C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Non-carrier</w:t>
            </w:r>
          </w:p>
          <w:p w14:paraId="5D2C5747" w14:textId="77777777" w:rsidR="00227C52" w:rsidRPr="00CD549E" w:rsidRDefault="00227C52" w:rsidP="00623C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PMC</w:t>
            </w:r>
          </w:p>
        </w:tc>
        <w:tc>
          <w:tcPr>
            <w:tcW w:w="3980" w:type="dxa"/>
          </w:tcPr>
          <w:p w14:paraId="091D38EE" w14:textId="77777777" w:rsidR="00227C52" w:rsidRPr="00CD549E" w:rsidRDefault="00227C52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1E2CB2F8" w14:textId="77777777" w:rsidR="00C924B2" w:rsidRPr="00CD549E" w:rsidRDefault="00C924B2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2C46C4F2" w14:textId="1918163F" w:rsidR="00227C52" w:rsidRPr="00CD549E" w:rsidRDefault="00594E95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0.0</w:t>
            </w:r>
            <w:r w:rsidR="00E03324" w:rsidRPr="00CD549E">
              <w:rPr>
                <w:rFonts w:asciiTheme="minorHAnsi" w:hAnsiTheme="minorHAnsi" w:cstheme="minorHAnsi"/>
              </w:rPr>
              <w:t>3</w:t>
            </w:r>
            <w:r w:rsidRPr="00CD549E">
              <w:rPr>
                <w:rFonts w:asciiTheme="minorHAnsi" w:hAnsiTheme="minorHAnsi" w:cstheme="minorHAnsi"/>
              </w:rPr>
              <w:t xml:space="preserve">    (-0.06, 0.01) p=0.20</w:t>
            </w:r>
          </w:p>
        </w:tc>
      </w:tr>
      <w:tr w:rsidR="00227C52" w:rsidRPr="00CD549E" w14:paraId="259704EE" w14:textId="77777777" w:rsidTr="00623C90">
        <w:tc>
          <w:tcPr>
            <w:tcW w:w="2252" w:type="dxa"/>
          </w:tcPr>
          <w:p w14:paraId="040930FF" w14:textId="77777777" w:rsidR="00227C52" w:rsidRPr="00CD549E" w:rsidRDefault="00227C52" w:rsidP="00623C90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Study site</w:t>
            </w:r>
          </w:p>
          <w:p w14:paraId="6FA95FA8" w14:textId="77777777" w:rsidR="00227C52" w:rsidRPr="00CD549E" w:rsidRDefault="00227C52" w:rsidP="00623C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DIAN</w:t>
            </w:r>
          </w:p>
          <w:p w14:paraId="4FC792A3" w14:textId="77777777" w:rsidR="00227C52" w:rsidRPr="00CD549E" w:rsidRDefault="00227C52" w:rsidP="00623C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UCL</w:t>
            </w:r>
          </w:p>
        </w:tc>
        <w:tc>
          <w:tcPr>
            <w:tcW w:w="3980" w:type="dxa"/>
          </w:tcPr>
          <w:p w14:paraId="3651528E" w14:textId="77777777" w:rsidR="00227C52" w:rsidRPr="00CD549E" w:rsidRDefault="00227C52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1C5EB85C" w14:textId="77777777" w:rsidR="00C924B2" w:rsidRPr="00CD549E" w:rsidRDefault="00C924B2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6176CCAD" w14:textId="225193B3" w:rsidR="00227C52" w:rsidRPr="00CD549E" w:rsidRDefault="00594E95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 xml:space="preserve">-0.003 </w:t>
            </w:r>
            <w:r w:rsidR="00227C52" w:rsidRPr="00CD549E">
              <w:rPr>
                <w:rFonts w:asciiTheme="minorHAnsi" w:hAnsiTheme="minorHAnsi" w:cstheme="minorHAnsi"/>
              </w:rPr>
              <w:t>(</w:t>
            </w:r>
            <w:r w:rsidRPr="00CD549E">
              <w:rPr>
                <w:rFonts w:asciiTheme="minorHAnsi" w:hAnsiTheme="minorHAnsi" w:cstheme="minorHAnsi"/>
              </w:rPr>
              <w:t>-0.0</w:t>
            </w:r>
            <w:r w:rsidR="002F3DE0" w:rsidRPr="00CD549E">
              <w:rPr>
                <w:rFonts w:asciiTheme="minorHAnsi" w:hAnsiTheme="minorHAnsi" w:cstheme="minorHAnsi"/>
              </w:rPr>
              <w:t>4</w:t>
            </w:r>
            <w:r w:rsidRPr="00CD549E">
              <w:rPr>
                <w:rFonts w:asciiTheme="minorHAnsi" w:hAnsiTheme="minorHAnsi" w:cstheme="minorHAnsi"/>
              </w:rPr>
              <w:t>, 0.03</w:t>
            </w:r>
            <w:r w:rsidR="00227C52" w:rsidRPr="00CD549E">
              <w:rPr>
                <w:rFonts w:asciiTheme="minorHAnsi" w:hAnsiTheme="minorHAnsi" w:cstheme="minorHAnsi"/>
              </w:rPr>
              <w:t>) p=0.</w:t>
            </w:r>
            <w:r w:rsidRPr="00CD549E">
              <w:rPr>
                <w:rFonts w:asciiTheme="minorHAnsi" w:hAnsiTheme="minorHAnsi" w:cstheme="minorHAnsi"/>
              </w:rPr>
              <w:t>85</w:t>
            </w:r>
          </w:p>
        </w:tc>
      </w:tr>
      <w:tr w:rsidR="00227C52" w:rsidRPr="00CD549E" w14:paraId="6D8455B3" w14:textId="77777777" w:rsidTr="00623C90">
        <w:tc>
          <w:tcPr>
            <w:tcW w:w="2252" w:type="dxa"/>
          </w:tcPr>
          <w:p w14:paraId="2DA4F082" w14:textId="77777777" w:rsidR="00227C52" w:rsidRPr="00CD549E" w:rsidRDefault="00227C52" w:rsidP="00623C90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Age</w:t>
            </w:r>
          </w:p>
        </w:tc>
        <w:tc>
          <w:tcPr>
            <w:tcW w:w="3980" w:type="dxa"/>
          </w:tcPr>
          <w:p w14:paraId="2BAB8119" w14:textId="74C65FF9" w:rsidR="00227C52" w:rsidRPr="00CD549E" w:rsidRDefault="00594E95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 xml:space="preserve">-0.002 </w:t>
            </w:r>
            <w:r w:rsidR="00227C52" w:rsidRPr="00CD549E">
              <w:rPr>
                <w:rFonts w:asciiTheme="minorHAnsi" w:hAnsiTheme="minorHAnsi" w:cstheme="minorHAnsi"/>
              </w:rPr>
              <w:t>(</w:t>
            </w:r>
            <w:r w:rsidRPr="00CD549E">
              <w:rPr>
                <w:rFonts w:asciiTheme="minorHAnsi" w:hAnsiTheme="minorHAnsi" w:cstheme="minorHAnsi"/>
              </w:rPr>
              <w:t>-0.004, 0.001</w:t>
            </w:r>
            <w:r w:rsidR="00227C52" w:rsidRPr="00CD549E">
              <w:rPr>
                <w:rFonts w:asciiTheme="minorHAnsi" w:hAnsiTheme="minorHAnsi" w:cstheme="minorHAnsi"/>
              </w:rPr>
              <w:t>) p=0.</w:t>
            </w:r>
            <w:r w:rsidRPr="00CD549E">
              <w:rPr>
                <w:rFonts w:asciiTheme="minorHAnsi" w:hAnsiTheme="minorHAnsi" w:cstheme="minorHAnsi"/>
              </w:rPr>
              <w:t>28</w:t>
            </w:r>
          </w:p>
        </w:tc>
      </w:tr>
      <w:tr w:rsidR="00227C52" w:rsidRPr="00CD549E" w14:paraId="6A75D94F" w14:textId="77777777" w:rsidTr="00623C90">
        <w:tc>
          <w:tcPr>
            <w:tcW w:w="2252" w:type="dxa"/>
          </w:tcPr>
          <w:p w14:paraId="08D8A805" w14:textId="77777777" w:rsidR="00227C52" w:rsidRPr="00CD549E" w:rsidRDefault="00227C52" w:rsidP="00623C90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Sex</w:t>
            </w:r>
          </w:p>
          <w:p w14:paraId="7AB2822F" w14:textId="77777777" w:rsidR="00227C52" w:rsidRPr="00CD549E" w:rsidRDefault="00227C52" w:rsidP="00623C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Female</w:t>
            </w:r>
          </w:p>
          <w:p w14:paraId="2D393205" w14:textId="77777777" w:rsidR="00227C52" w:rsidRPr="00CD549E" w:rsidRDefault="00227C52" w:rsidP="00623C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Male</w:t>
            </w:r>
          </w:p>
        </w:tc>
        <w:tc>
          <w:tcPr>
            <w:tcW w:w="3980" w:type="dxa"/>
          </w:tcPr>
          <w:p w14:paraId="0640C7DB" w14:textId="77777777" w:rsidR="00227C52" w:rsidRPr="00CD549E" w:rsidRDefault="00227C52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2428AD25" w14:textId="77777777" w:rsidR="00C924B2" w:rsidRPr="00CD549E" w:rsidRDefault="00C924B2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70E05DA8" w14:textId="055041C4" w:rsidR="00227C52" w:rsidRPr="00CD549E" w:rsidRDefault="00594E95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 xml:space="preserve">-0.05 </w:t>
            </w:r>
            <w:r w:rsidR="00227C52" w:rsidRPr="00CD549E">
              <w:rPr>
                <w:rFonts w:asciiTheme="minorHAnsi" w:hAnsiTheme="minorHAnsi" w:cstheme="minorHAnsi"/>
              </w:rPr>
              <w:t>(</w:t>
            </w:r>
            <w:r w:rsidRPr="00CD549E">
              <w:rPr>
                <w:rFonts w:asciiTheme="minorHAnsi" w:hAnsiTheme="minorHAnsi" w:cstheme="minorHAnsi"/>
              </w:rPr>
              <w:t>-0.0</w:t>
            </w:r>
            <w:r w:rsidR="00E03324" w:rsidRPr="00CD549E">
              <w:rPr>
                <w:rFonts w:asciiTheme="minorHAnsi" w:hAnsiTheme="minorHAnsi" w:cstheme="minorHAnsi"/>
              </w:rPr>
              <w:t>9</w:t>
            </w:r>
            <w:r w:rsidRPr="00CD549E">
              <w:rPr>
                <w:rFonts w:asciiTheme="minorHAnsi" w:hAnsiTheme="minorHAnsi" w:cstheme="minorHAnsi"/>
              </w:rPr>
              <w:t>, -0.01</w:t>
            </w:r>
            <w:r w:rsidR="00227C52" w:rsidRPr="00CD549E">
              <w:rPr>
                <w:rFonts w:asciiTheme="minorHAnsi" w:hAnsiTheme="minorHAnsi" w:cstheme="minorHAnsi"/>
              </w:rPr>
              <w:t>) p=0.</w:t>
            </w:r>
            <w:r w:rsidRPr="00CD549E">
              <w:rPr>
                <w:rFonts w:asciiTheme="minorHAnsi" w:hAnsiTheme="minorHAnsi" w:cstheme="minorHAnsi"/>
              </w:rPr>
              <w:t>01</w:t>
            </w:r>
          </w:p>
        </w:tc>
      </w:tr>
    </w:tbl>
    <w:p w14:paraId="461E9F77" w14:textId="77777777" w:rsidR="00227C52" w:rsidRPr="00CD549E" w:rsidRDefault="00227C52" w:rsidP="00227C52">
      <w:pPr>
        <w:spacing w:after="0" w:line="240" w:lineRule="auto"/>
        <w:jc w:val="left"/>
        <w:rPr>
          <w:rFonts w:cstheme="minorHAnsi"/>
          <w:b/>
          <w:lang w:val="en-US"/>
        </w:rPr>
      </w:pPr>
    </w:p>
    <w:p w14:paraId="1FD8640F" w14:textId="77777777" w:rsidR="00227C52" w:rsidRPr="00CD549E" w:rsidRDefault="00227C52" w:rsidP="00227C52">
      <w:pPr>
        <w:spacing w:after="0" w:line="240" w:lineRule="auto"/>
        <w:jc w:val="left"/>
        <w:rPr>
          <w:rFonts w:cstheme="minorHAnsi"/>
          <w:b/>
          <w:lang w:val="en-US"/>
        </w:rPr>
      </w:pPr>
    </w:p>
    <w:p w14:paraId="6E99B5EC" w14:textId="77777777" w:rsidR="0004009A" w:rsidRPr="00CD549E" w:rsidRDefault="0004009A" w:rsidP="004020AB">
      <w:pPr>
        <w:spacing w:after="0" w:line="240" w:lineRule="auto"/>
        <w:jc w:val="left"/>
        <w:rPr>
          <w:rFonts w:cstheme="minorHAnsi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3980"/>
      </w:tblGrid>
      <w:tr w:rsidR="00227C52" w:rsidRPr="00CD549E" w14:paraId="2F615FB8" w14:textId="77777777" w:rsidTr="00623C90">
        <w:tc>
          <w:tcPr>
            <w:tcW w:w="2252" w:type="dxa"/>
          </w:tcPr>
          <w:p w14:paraId="167B2CF3" w14:textId="32FE858D" w:rsidR="00227C52" w:rsidRPr="00CD549E" w:rsidRDefault="0004009A" w:rsidP="00623C90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proofErr w:type="spellStart"/>
            <w:r w:rsidRPr="00CD549E">
              <w:rPr>
                <w:rFonts w:asciiTheme="minorHAnsi" w:hAnsiTheme="minorHAnsi" w:cstheme="minorHAnsi"/>
                <w:b/>
              </w:rPr>
              <w:t>Postcingulate</w:t>
            </w:r>
            <w:proofErr w:type="spellEnd"/>
          </w:p>
        </w:tc>
        <w:tc>
          <w:tcPr>
            <w:tcW w:w="3980" w:type="dxa"/>
          </w:tcPr>
          <w:p w14:paraId="0E781243" w14:textId="77777777" w:rsidR="00227C52" w:rsidRPr="00CD549E" w:rsidRDefault="00227C52" w:rsidP="00623C9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 xml:space="preserve">Beta coefficient (95% CI) p-value </w:t>
            </w:r>
          </w:p>
        </w:tc>
      </w:tr>
      <w:tr w:rsidR="00227C52" w:rsidRPr="00CD549E" w14:paraId="2F695B39" w14:textId="77777777" w:rsidTr="00623C90">
        <w:tc>
          <w:tcPr>
            <w:tcW w:w="2252" w:type="dxa"/>
          </w:tcPr>
          <w:p w14:paraId="45A1E558" w14:textId="77777777" w:rsidR="00227C52" w:rsidRPr="00CD549E" w:rsidRDefault="00227C52" w:rsidP="00623C90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Group</w:t>
            </w:r>
          </w:p>
          <w:p w14:paraId="6EE83017" w14:textId="72F7BF7C" w:rsidR="00227C52" w:rsidRPr="00CD549E" w:rsidRDefault="00C81A23" w:rsidP="00623C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Non-carrier</w:t>
            </w:r>
          </w:p>
          <w:p w14:paraId="5C89DB5D" w14:textId="77777777" w:rsidR="00227C52" w:rsidRPr="00CD549E" w:rsidRDefault="00227C52" w:rsidP="00623C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lastRenderedPageBreak/>
              <w:t>PMC</w:t>
            </w:r>
          </w:p>
        </w:tc>
        <w:tc>
          <w:tcPr>
            <w:tcW w:w="3980" w:type="dxa"/>
          </w:tcPr>
          <w:p w14:paraId="2FB1661D" w14:textId="77777777" w:rsidR="00227C52" w:rsidRPr="00CD549E" w:rsidRDefault="00227C52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1D84DBC1" w14:textId="77777777" w:rsidR="00C924B2" w:rsidRPr="00CD549E" w:rsidRDefault="00C924B2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7F63B6D1" w14:textId="429694A7" w:rsidR="00227C52" w:rsidRPr="00CD549E" w:rsidRDefault="00EB1656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lastRenderedPageBreak/>
              <w:t>0.0</w:t>
            </w:r>
            <w:r w:rsidR="00E03324" w:rsidRPr="00CD549E">
              <w:rPr>
                <w:rFonts w:asciiTheme="minorHAnsi" w:hAnsiTheme="minorHAnsi" w:cstheme="minorHAnsi"/>
              </w:rPr>
              <w:t>1</w:t>
            </w:r>
            <w:r w:rsidRPr="00CD549E">
              <w:rPr>
                <w:rFonts w:asciiTheme="minorHAnsi" w:hAnsiTheme="minorHAnsi" w:cstheme="minorHAnsi"/>
              </w:rPr>
              <w:t xml:space="preserve">  (-0.0</w:t>
            </w:r>
            <w:r w:rsidR="00E03324" w:rsidRPr="00CD549E">
              <w:rPr>
                <w:rFonts w:asciiTheme="minorHAnsi" w:hAnsiTheme="minorHAnsi" w:cstheme="minorHAnsi"/>
              </w:rPr>
              <w:t>5</w:t>
            </w:r>
            <w:r w:rsidRPr="00CD549E">
              <w:rPr>
                <w:rFonts w:asciiTheme="minorHAnsi" w:hAnsiTheme="minorHAnsi" w:cstheme="minorHAnsi"/>
              </w:rPr>
              <w:t>, 0.0</w:t>
            </w:r>
            <w:r w:rsidR="00E03324" w:rsidRPr="00CD549E">
              <w:rPr>
                <w:rFonts w:asciiTheme="minorHAnsi" w:hAnsiTheme="minorHAnsi" w:cstheme="minorHAnsi"/>
              </w:rPr>
              <w:t>7</w:t>
            </w:r>
            <w:r w:rsidRPr="00CD549E">
              <w:rPr>
                <w:rFonts w:asciiTheme="minorHAnsi" w:hAnsiTheme="minorHAnsi" w:cstheme="minorHAnsi"/>
              </w:rPr>
              <w:t xml:space="preserve"> ) p=0.74</w:t>
            </w:r>
          </w:p>
        </w:tc>
      </w:tr>
      <w:tr w:rsidR="00227C52" w:rsidRPr="00CD549E" w14:paraId="634F409A" w14:textId="77777777" w:rsidTr="00623C90">
        <w:tc>
          <w:tcPr>
            <w:tcW w:w="2252" w:type="dxa"/>
          </w:tcPr>
          <w:p w14:paraId="77DD77BD" w14:textId="77777777" w:rsidR="00227C52" w:rsidRPr="00CD549E" w:rsidRDefault="00227C52" w:rsidP="00623C90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lastRenderedPageBreak/>
              <w:t>Study site</w:t>
            </w:r>
          </w:p>
          <w:p w14:paraId="06478C4B" w14:textId="77777777" w:rsidR="00227C52" w:rsidRPr="00CD549E" w:rsidRDefault="00227C52" w:rsidP="00623C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DIAN</w:t>
            </w:r>
          </w:p>
          <w:p w14:paraId="01DDCBD4" w14:textId="77777777" w:rsidR="00227C52" w:rsidRPr="00CD549E" w:rsidRDefault="00227C52" w:rsidP="00623C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UCL</w:t>
            </w:r>
          </w:p>
        </w:tc>
        <w:tc>
          <w:tcPr>
            <w:tcW w:w="3980" w:type="dxa"/>
          </w:tcPr>
          <w:p w14:paraId="34E1286F" w14:textId="77777777" w:rsidR="00227C52" w:rsidRPr="00CD549E" w:rsidRDefault="00227C52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70503813" w14:textId="77777777" w:rsidR="00C924B2" w:rsidRPr="00CD549E" w:rsidRDefault="00C924B2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685A17C8" w14:textId="0AE1C833" w:rsidR="00227C52" w:rsidRPr="00CD549E" w:rsidRDefault="00EB1656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0</w:t>
            </w:r>
            <w:r w:rsidR="00E03324" w:rsidRPr="00CD549E">
              <w:rPr>
                <w:rFonts w:asciiTheme="minorHAnsi" w:hAnsiTheme="minorHAnsi" w:cstheme="minorHAnsi"/>
              </w:rPr>
              <w:t>1</w:t>
            </w:r>
            <w:r w:rsidRPr="00CD549E">
              <w:rPr>
                <w:rFonts w:asciiTheme="minorHAnsi" w:hAnsiTheme="minorHAnsi" w:cstheme="minorHAnsi"/>
              </w:rPr>
              <w:t xml:space="preserve"> </w:t>
            </w:r>
            <w:r w:rsidR="00227C52" w:rsidRPr="00CD549E">
              <w:rPr>
                <w:rFonts w:asciiTheme="minorHAnsi" w:hAnsiTheme="minorHAnsi" w:cstheme="minorHAnsi"/>
              </w:rPr>
              <w:t>(</w:t>
            </w:r>
            <w:r w:rsidRPr="00CD549E">
              <w:rPr>
                <w:rFonts w:asciiTheme="minorHAnsi" w:hAnsiTheme="minorHAnsi" w:cstheme="minorHAnsi"/>
              </w:rPr>
              <w:t>-0.0</w:t>
            </w:r>
            <w:r w:rsidR="00E03324" w:rsidRPr="00CD549E">
              <w:rPr>
                <w:rFonts w:asciiTheme="minorHAnsi" w:hAnsiTheme="minorHAnsi" w:cstheme="minorHAnsi"/>
              </w:rPr>
              <w:t>5</w:t>
            </w:r>
            <w:r w:rsidRPr="00CD549E">
              <w:rPr>
                <w:rFonts w:asciiTheme="minorHAnsi" w:hAnsiTheme="minorHAnsi" w:cstheme="minorHAnsi"/>
              </w:rPr>
              <w:t>, 0.06</w:t>
            </w:r>
            <w:r w:rsidR="00227C52" w:rsidRPr="00CD549E">
              <w:rPr>
                <w:rFonts w:asciiTheme="minorHAnsi" w:hAnsiTheme="minorHAnsi" w:cstheme="minorHAnsi"/>
              </w:rPr>
              <w:t>) p=0.</w:t>
            </w:r>
            <w:r w:rsidRPr="00CD549E">
              <w:rPr>
                <w:rFonts w:asciiTheme="minorHAnsi" w:hAnsiTheme="minorHAnsi" w:cstheme="minorHAnsi"/>
              </w:rPr>
              <w:t>80</w:t>
            </w:r>
          </w:p>
        </w:tc>
      </w:tr>
      <w:tr w:rsidR="00227C52" w:rsidRPr="00CD549E" w14:paraId="5EF53AC9" w14:textId="77777777" w:rsidTr="00623C90">
        <w:tc>
          <w:tcPr>
            <w:tcW w:w="2252" w:type="dxa"/>
          </w:tcPr>
          <w:p w14:paraId="726E31D4" w14:textId="77777777" w:rsidR="00227C52" w:rsidRPr="00CD549E" w:rsidRDefault="00227C52" w:rsidP="00623C90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Age</w:t>
            </w:r>
          </w:p>
        </w:tc>
        <w:tc>
          <w:tcPr>
            <w:tcW w:w="3980" w:type="dxa"/>
          </w:tcPr>
          <w:p w14:paraId="087A82B6" w14:textId="485BFC39" w:rsidR="00227C52" w:rsidRPr="00CD549E" w:rsidRDefault="00EB1656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000</w:t>
            </w:r>
            <w:r w:rsidR="003173B0" w:rsidRPr="00CD549E">
              <w:rPr>
                <w:rFonts w:asciiTheme="minorHAnsi" w:hAnsiTheme="minorHAnsi" w:cstheme="minorHAnsi"/>
              </w:rPr>
              <w:t>04</w:t>
            </w:r>
            <w:r w:rsidRPr="00CD549E">
              <w:rPr>
                <w:rFonts w:asciiTheme="minorHAnsi" w:hAnsiTheme="minorHAnsi" w:cstheme="minorHAnsi"/>
              </w:rPr>
              <w:t xml:space="preserve"> </w:t>
            </w:r>
            <w:r w:rsidR="00227C52" w:rsidRPr="00CD549E">
              <w:rPr>
                <w:rFonts w:asciiTheme="minorHAnsi" w:hAnsiTheme="minorHAnsi" w:cstheme="minorHAnsi"/>
              </w:rPr>
              <w:t>(</w:t>
            </w:r>
            <w:r w:rsidRPr="00CD549E">
              <w:rPr>
                <w:rFonts w:asciiTheme="minorHAnsi" w:hAnsiTheme="minorHAnsi" w:cstheme="minorHAnsi"/>
              </w:rPr>
              <w:t>-0.004, 0.005</w:t>
            </w:r>
            <w:r w:rsidR="00227C52" w:rsidRPr="00CD549E">
              <w:rPr>
                <w:rFonts w:asciiTheme="minorHAnsi" w:hAnsiTheme="minorHAnsi" w:cstheme="minorHAnsi"/>
              </w:rPr>
              <w:t>) p=0.</w:t>
            </w:r>
            <w:r w:rsidRPr="00CD549E">
              <w:rPr>
                <w:rFonts w:asciiTheme="minorHAnsi" w:hAnsiTheme="minorHAnsi" w:cstheme="minorHAnsi"/>
              </w:rPr>
              <w:t>99</w:t>
            </w:r>
          </w:p>
        </w:tc>
      </w:tr>
      <w:tr w:rsidR="00227C52" w:rsidRPr="00CD549E" w14:paraId="11761885" w14:textId="77777777" w:rsidTr="00623C90">
        <w:tc>
          <w:tcPr>
            <w:tcW w:w="2252" w:type="dxa"/>
          </w:tcPr>
          <w:p w14:paraId="00DD137B" w14:textId="77777777" w:rsidR="00227C52" w:rsidRPr="00CD549E" w:rsidRDefault="00227C52" w:rsidP="00623C90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Sex</w:t>
            </w:r>
          </w:p>
          <w:p w14:paraId="3C40FCB9" w14:textId="77777777" w:rsidR="00227C52" w:rsidRPr="00CD549E" w:rsidRDefault="00227C52" w:rsidP="00623C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Female</w:t>
            </w:r>
          </w:p>
          <w:p w14:paraId="242C110A" w14:textId="77777777" w:rsidR="00227C52" w:rsidRPr="00CD549E" w:rsidRDefault="00227C52" w:rsidP="00623C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Male</w:t>
            </w:r>
          </w:p>
        </w:tc>
        <w:tc>
          <w:tcPr>
            <w:tcW w:w="3980" w:type="dxa"/>
          </w:tcPr>
          <w:p w14:paraId="499664AE" w14:textId="77777777" w:rsidR="00227C52" w:rsidRPr="00CD549E" w:rsidRDefault="00227C52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61C615C7" w14:textId="77777777" w:rsidR="00C924B2" w:rsidRPr="00CD549E" w:rsidRDefault="00C924B2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2985EA31" w14:textId="35D80BC3" w:rsidR="00227C52" w:rsidRPr="00CD549E" w:rsidRDefault="00EB1656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0.0</w:t>
            </w:r>
            <w:r w:rsidR="00E03324" w:rsidRPr="00CD549E">
              <w:rPr>
                <w:rFonts w:asciiTheme="minorHAnsi" w:hAnsiTheme="minorHAnsi" w:cstheme="minorHAnsi"/>
              </w:rPr>
              <w:t>8</w:t>
            </w:r>
            <w:r w:rsidRPr="00CD549E">
              <w:rPr>
                <w:rFonts w:asciiTheme="minorHAnsi" w:hAnsiTheme="minorHAnsi" w:cstheme="minorHAnsi"/>
              </w:rPr>
              <w:t xml:space="preserve"> </w:t>
            </w:r>
            <w:r w:rsidR="00227C52" w:rsidRPr="00CD549E">
              <w:rPr>
                <w:rFonts w:asciiTheme="minorHAnsi" w:hAnsiTheme="minorHAnsi" w:cstheme="minorHAnsi"/>
              </w:rPr>
              <w:t>(</w:t>
            </w:r>
            <w:r w:rsidRPr="00CD549E">
              <w:rPr>
                <w:rFonts w:asciiTheme="minorHAnsi" w:hAnsiTheme="minorHAnsi" w:cstheme="minorHAnsi"/>
              </w:rPr>
              <w:t>-0.1</w:t>
            </w:r>
            <w:r w:rsidR="00E03324" w:rsidRPr="00CD549E">
              <w:rPr>
                <w:rFonts w:asciiTheme="minorHAnsi" w:hAnsiTheme="minorHAnsi" w:cstheme="minorHAnsi"/>
              </w:rPr>
              <w:t>5</w:t>
            </w:r>
            <w:r w:rsidRPr="00CD549E">
              <w:rPr>
                <w:rFonts w:asciiTheme="minorHAnsi" w:hAnsiTheme="minorHAnsi" w:cstheme="minorHAnsi"/>
              </w:rPr>
              <w:t>, -0.0</w:t>
            </w:r>
            <w:r w:rsidR="00E03324" w:rsidRPr="00CD549E">
              <w:rPr>
                <w:rFonts w:asciiTheme="minorHAnsi" w:hAnsiTheme="minorHAnsi" w:cstheme="minorHAnsi"/>
              </w:rPr>
              <w:t>1</w:t>
            </w:r>
            <w:r w:rsidR="00227C52" w:rsidRPr="00CD549E">
              <w:rPr>
                <w:rFonts w:asciiTheme="minorHAnsi" w:hAnsiTheme="minorHAnsi" w:cstheme="minorHAnsi"/>
              </w:rPr>
              <w:t>) p=0.</w:t>
            </w:r>
            <w:r w:rsidRPr="00CD549E">
              <w:rPr>
                <w:rFonts w:asciiTheme="minorHAnsi" w:hAnsiTheme="minorHAnsi" w:cstheme="minorHAnsi"/>
              </w:rPr>
              <w:t>04</w:t>
            </w:r>
          </w:p>
        </w:tc>
      </w:tr>
    </w:tbl>
    <w:p w14:paraId="7A975B10" w14:textId="77777777" w:rsidR="00227C52" w:rsidRPr="00CD549E" w:rsidRDefault="00227C52" w:rsidP="00227C52">
      <w:pPr>
        <w:spacing w:after="0" w:line="240" w:lineRule="auto"/>
        <w:jc w:val="left"/>
        <w:rPr>
          <w:rFonts w:cstheme="minorHAnsi"/>
          <w:b/>
          <w:lang w:val="en-US"/>
        </w:rPr>
      </w:pPr>
    </w:p>
    <w:p w14:paraId="698B72F2" w14:textId="77777777" w:rsidR="00981E8C" w:rsidRPr="00CD549E" w:rsidRDefault="00981E8C" w:rsidP="00227C52">
      <w:pPr>
        <w:spacing w:after="0" w:line="240" w:lineRule="auto"/>
        <w:jc w:val="left"/>
        <w:rPr>
          <w:rFonts w:cstheme="minorHAnsi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3980"/>
      </w:tblGrid>
      <w:tr w:rsidR="00227C52" w:rsidRPr="00CD549E" w14:paraId="31FADC14" w14:textId="77777777" w:rsidTr="00623C90">
        <w:tc>
          <w:tcPr>
            <w:tcW w:w="2252" w:type="dxa"/>
          </w:tcPr>
          <w:p w14:paraId="32E6F8EE" w14:textId="6141577D" w:rsidR="00227C52" w:rsidRPr="00CD549E" w:rsidRDefault="00981E8C" w:rsidP="00623C90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Precuneus</w:t>
            </w:r>
          </w:p>
        </w:tc>
        <w:tc>
          <w:tcPr>
            <w:tcW w:w="3980" w:type="dxa"/>
          </w:tcPr>
          <w:p w14:paraId="61E89076" w14:textId="77777777" w:rsidR="00227C52" w:rsidRPr="00CD549E" w:rsidRDefault="00227C52" w:rsidP="00623C9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 xml:space="preserve">Beta coefficient (95% CI) p-value </w:t>
            </w:r>
          </w:p>
        </w:tc>
      </w:tr>
      <w:tr w:rsidR="00227C52" w:rsidRPr="00CD549E" w14:paraId="4F76972F" w14:textId="77777777" w:rsidTr="00623C90">
        <w:tc>
          <w:tcPr>
            <w:tcW w:w="2252" w:type="dxa"/>
          </w:tcPr>
          <w:p w14:paraId="7FD9C39A" w14:textId="77777777" w:rsidR="00227C52" w:rsidRPr="00CD549E" w:rsidRDefault="00227C52" w:rsidP="00623C90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Group</w:t>
            </w:r>
          </w:p>
          <w:p w14:paraId="6031F111" w14:textId="3C481593" w:rsidR="00227C52" w:rsidRPr="00CD549E" w:rsidRDefault="00C81A23" w:rsidP="00623C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Non-carrier</w:t>
            </w:r>
          </w:p>
          <w:p w14:paraId="76F9F868" w14:textId="77777777" w:rsidR="00227C52" w:rsidRPr="00CD549E" w:rsidRDefault="00227C52" w:rsidP="00623C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PMC</w:t>
            </w:r>
          </w:p>
        </w:tc>
        <w:tc>
          <w:tcPr>
            <w:tcW w:w="3980" w:type="dxa"/>
          </w:tcPr>
          <w:p w14:paraId="6EBBA8D0" w14:textId="77777777" w:rsidR="00227C52" w:rsidRPr="00CD549E" w:rsidRDefault="00227C52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70FE4416" w14:textId="77777777" w:rsidR="00C924B2" w:rsidRPr="00CD549E" w:rsidRDefault="00C924B2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58B26918" w14:textId="374FCE8B" w:rsidR="00227C52" w:rsidRPr="00CD549E" w:rsidRDefault="009A0EE7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01  (-0.04, 0.07) p=0.62</w:t>
            </w:r>
          </w:p>
        </w:tc>
      </w:tr>
      <w:tr w:rsidR="00227C52" w:rsidRPr="00CD549E" w14:paraId="31EDACCD" w14:textId="77777777" w:rsidTr="00623C90">
        <w:tc>
          <w:tcPr>
            <w:tcW w:w="2252" w:type="dxa"/>
          </w:tcPr>
          <w:p w14:paraId="1392BB45" w14:textId="77777777" w:rsidR="00227C52" w:rsidRPr="00CD549E" w:rsidRDefault="00227C52" w:rsidP="00623C90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Study site</w:t>
            </w:r>
          </w:p>
          <w:p w14:paraId="7F270DB2" w14:textId="77777777" w:rsidR="00227C52" w:rsidRPr="00CD549E" w:rsidRDefault="00227C52" w:rsidP="00623C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DIAN</w:t>
            </w:r>
          </w:p>
          <w:p w14:paraId="18455862" w14:textId="77777777" w:rsidR="00227C52" w:rsidRPr="00CD549E" w:rsidRDefault="00227C52" w:rsidP="00623C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UCL</w:t>
            </w:r>
          </w:p>
        </w:tc>
        <w:tc>
          <w:tcPr>
            <w:tcW w:w="3980" w:type="dxa"/>
          </w:tcPr>
          <w:p w14:paraId="375C5EAD" w14:textId="77777777" w:rsidR="00227C52" w:rsidRPr="00CD549E" w:rsidRDefault="00227C52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6A194341" w14:textId="77777777" w:rsidR="00C924B2" w:rsidRPr="00CD549E" w:rsidRDefault="00C924B2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01B5AE55" w14:textId="74D72A44" w:rsidR="00227C52" w:rsidRPr="00CD549E" w:rsidRDefault="00E87699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0</w:t>
            </w:r>
            <w:r w:rsidR="00E03324" w:rsidRPr="00CD549E">
              <w:rPr>
                <w:rFonts w:asciiTheme="minorHAnsi" w:hAnsiTheme="minorHAnsi" w:cstheme="minorHAnsi"/>
              </w:rPr>
              <w:t>1</w:t>
            </w:r>
            <w:r w:rsidRPr="00CD549E">
              <w:rPr>
                <w:rFonts w:asciiTheme="minorHAnsi" w:hAnsiTheme="minorHAnsi" w:cstheme="minorHAnsi"/>
              </w:rPr>
              <w:t xml:space="preserve"> </w:t>
            </w:r>
            <w:r w:rsidR="00227C52" w:rsidRPr="00CD549E">
              <w:rPr>
                <w:rFonts w:asciiTheme="minorHAnsi" w:hAnsiTheme="minorHAnsi" w:cstheme="minorHAnsi"/>
              </w:rPr>
              <w:t>(</w:t>
            </w:r>
            <w:r w:rsidRPr="00CD549E">
              <w:rPr>
                <w:rFonts w:asciiTheme="minorHAnsi" w:hAnsiTheme="minorHAnsi" w:cstheme="minorHAnsi"/>
              </w:rPr>
              <w:t>-0.0</w:t>
            </w:r>
            <w:r w:rsidR="00E03324" w:rsidRPr="00CD549E">
              <w:rPr>
                <w:rFonts w:asciiTheme="minorHAnsi" w:hAnsiTheme="minorHAnsi" w:cstheme="minorHAnsi"/>
              </w:rPr>
              <w:t>6</w:t>
            </w:r>
            <w:r w:rsidRPr="00CD549E">
              <w:rPr>
                <w:rFonts w:asciiTheme="minorHAnsi" w:hAnsiTheme="minorHAnsi" w:cstheme="minorHAnsi"/>
              </w:rPr>
              <w:t>, 0.0</w:t>
            </w:r>
            <w:r w:rsidR="00E03324" w:rsidRPr="00CD549E">
              <w:rPr>
                <w:rFonts w:asciiTheme="minorHAnsi" w:hAnsiTheme="minorHAnsi" w:cstheme="minorHAnsi"/>
              </w:rPr>
              <w:t>7</w:t>
            </w:r>
            <w:r w:rsidR="00227C52" w:rsidRPr="00CD549E">
              <w:rPr>
                <w:rFonts w:asciiTheme="minorHAnsi" w:hAnsiTheme="minorHAnsi" w:cstheme="minorHAnsi"/>
              </w:rPr>
              <w:t>) p=0.</w:t>
            </w:r>
            <w:r w:rsidRPr="00CD549E">
              <w:rPr>
                <w:rFonts w:asciiTheme="minorHAnsi" w:hAnsiTheme="minorHAnsi" w:cstheme="minorHAnsi"/>
              </w:rPr>
              <w:t>86</w:t>
            </w:r>
          </w:p>
        </w:tc>
      </w:tr>
      <w:tr w:rsidR="00227C52" w:rsidRPr="00CD549E" w14:paraId="79DEFD1C" w14:textId="77777777" w:rsidTr="00623C90">
        <w:tc>
          <w:tcPr>
            <w:tcW w:w="2252" w:type="dxa"/>
          </w:tcPr>
          <w:p w14:paraId="060AF79D" w14:textId="77777777" w:rsidR="00227C52" w:rsidRPr="00CD549E" w:rsidRDefault="00227C52" w:rsidP="00623C90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Age</w:t>
            </w:r>
          </w:p>
        </w:tc>
        <w:tc>
          <w:tcPr>
            <w:tcW w:w="3980" w:type="dxa"/>
          </w:tcPr>
          <w:p w14:paraId="6DCA02EC" w14:textId="0BE7E9F5" w:rsidR="00227C52" w:rsidRPr="00CD549E" w:rsidRDefault="00E87699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0.000</w:t>
            </w:r>
            <w:r w:rsidR="003173B0" w:rsidRPr="00CD549E">
              <w:rPr>
                <w:rFonts w:asciiTheme="minorHAnsi" w:hAnsiTheme="minorHAnsi" w:cstheme="minorHAnsi"/>
              </w:rPr>
              <w:t>2</w:t>
            </w:r>
            <w:r w:rsidRPr="00CD549E">
              <w:rPr>
                <w:rFonts w:asciiTheme="minorHAnsi" w:hAnsiTheme="minorHAnsi" w:cstheme="minorHAnsi"/>
              </w:rPr>
              <w:t xml:space="preserve"> </w:t>
            </w:r>
            <w:r w:rsidR="00227C52" w:rsidRPr="00CD549E">
              <w:rPr>
                <w:rFonts w:asciiTheme="minorHAnsi" w:hAnsiTheme="minorHAnsi" w:cstheme="minorHAnsi"/>
              </w:rPr>
              <w:t>(</w:t>
            </w:r>
            <w:r w:rsidRPr="00CD549E">
              <w:rPr>
                <w:rFonts w:asciiTheme="minorHAnsi" w:hAnsiTheme="minorHAnsi" w:cstheme="minorHAnsi"/>
              </w:rPr>
              <w:t>-0.005, 0.005</w:t>
            </w:r>
            <w:r w:rsidR="00227C52" w:rsidRPr="00CD549E">
              <w:rPr>
                <w:rFonts w:asciiTheme="minorHAnsi" w:hAnsiTheme="minorHAnsi" w:cstheme="minorHAnsi"/>
              </w:rPr>
              <w:t>) p=0.</w:t>
            </w:r>
            <w:r w:rsidRPr="00CD549E">
              <w:rPr>
                <w:rFonts w:asciiTheme="minorHAnsi" w:hAnsiTheme="minorHAnsi" w:cstheme="minorHAnsi"/>
              </w:rPr>
              <w:t>93</w:t>
            </w:r>
          </w:p>
        </w:tc>
      </w:tr>
      <w:tr w:rsidR="00227C52" w:rsidRPr="00CD549E" w14:paraId="6BD03C33" w14:textId="77777777" w:rsidTr="00623C90">
        <w:tc>
          <w:tcPr>
            <w:tcW w:w="2252" w:type="dxa"/>
          </w:tcPr>
          <w:p w14:paraId="7AA1123B" w14:textId="77777777" w:rsidR="00227C52" w:rsidRPr="00CD549E" w:rsidRDefault="00227C52" w:rsidP="00623C90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Sex</w:t>
            </w:r>
          </w:p>
          <w:p w14:paraId="10455367" w14:textId="77777777" w:rsidR="00227C52" w:rsidRPr="00CD549E" w:rsidRDefault="00227C52" w:rsidP="00623C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Female</w:t>
            </w:r>
          </w:p>
          <w:p w14:paraId="4E9D5488" w14:textId="77777777" w:rsidR="00227C52" w:rsidRPr="00CD549E" w:rsidRDefault="00227C52" w:rsidP="00623C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Male</w:t>
            </w:r>
          </w:p>
        </w:tc>
        <w:tc>
          <w:tcPr>
            <w:tcW w:w="3980" w:type="dxa"/>
          </w:tcPr>
          <w:p w14:paraId="04C0D581" w14:textId="77777777" w:rsidR="00227C52" w:rsidRPr="00CD549E" w:rsidRDefault="00227C52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34DD8E84" w14:textId="77777777" w:rsidR="00C924B2" w:rsidRPr="00CD549E" w:rsidRDefault="00C924B2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390E11DE" w14:textId="50A56E21" w:rsidR="00227C52" w:rsidRPr="00CD549E" w:rsidRDefault="00E87699" w:rsidP="00623C90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 xml:space="preserve">-0.07 </w:t>
            </w:r>
            <w:r w:rsidR="00227C52" w:rsidRPr="00CD549E">
              <w:rPr>
                <w:rFonts w:asciiTheme="minorHAnsi" w:hAnsiTheme="minorHAnsi" w:cstheme="minorHAnsi"/>
              </w:rPr>
              <w:t>(</w:t>
            </w:r>
            <w:r w:rsidRPr="00CD549E">
              <w:rPr>
                <w:rFonts w:asciiTheme="minorHAnsi" w:hAnsiTheme="minorHAnsi" w:cstheme="minorHAnsi"/>
              </w:rPr>
              <w:t>-0.14, 0.001</w:t>
            </w:r>
            <w:r w:rsidR="00227C52" w:rsidRPr="00CD549E">
              <w:rPr>
                <w:rFonts w:asciiTheme="minorHAnsi" w:hAnsiTheme="minorHAnsi" w:cstheme="minorHAnsi"/>
              </w:rPr>
              <w:t>) p=0.</w:t>
            </w:r>
            <w:r w:rsidRPr="00CD549E">
              <w:rPr>
                <w:rFonts w:asciiTheme="minorHAnsi" w:hAnsiTheme="minorHAnsi" w:cstheme="minorHAnsi"/>
              </w:rPr>
              <w:t>05</w:t>
            </w:r>
          </w:p>
        </w:tc>
      </w:tr>
    </w:tbl>
    <w:p w14:paraId="2EA26677" w14:textId="77777777" w:rsidR="00227C52" w:rsidRPr="00CD549E" w:rsidRDefault="00227C52" w:rsidP="00227C52">
      <w:pPr>
        <w:spacing w:after="0" w:line="240" w:lineRule="auto"/>
        <w:jc w:val="left"/>
        <w:rPr>
          <w:rFonts w:cstheme="minorHAnsi"/>
          <w:b/>
          <w:lang w:val="en-US"/>
        </w:rPr>
      </w:pPr>
    </w:p>
    <w:p w14:paraId="49040F04" w14:textId="77777777" w:rsidR="00981E8C" w:rsidRPr="00CD549E" w:rsidRDefault="00981E8C" w:rsidP="00227C52">
      <w:pPr>
        <w:spacing w:after="0" w:line="240" w:lineRule="auto"/>
        <w:jc w:val="left"/>
        <w:rPr>
          <w:rFonts w:cstheme="minorHAnsi"/>
          <w:b/>
          <w:lang w:val="en-US"/>
        </w:rPr>
      </w:pPr>
    </w:p>
    <w:p w14:paraId="7097D0B4" w14:textId="77777777" w:rsidR="00981E8C" w:rsidRPr="00CD549E" w:rsidRDefault="00981E8C" w:rsidP="00227C52">
      <w:pPr>
        <w:spacing w:after="0" w:line="240" w:lineRule="auto"/>
        <w:jc w:val="left"/>
        <w:rPr>
          <w:rFonts w:cstheme="minorHAnsi"/>
          <w:b/>
          <w:lang w:val="en-US"/>
        </w:rPr>
      </w:pPr>
    </w:p>
    <w:bookmarkEnd w:id="2"/>
    <w:bookmarkEnd w:id="3"/>
    <w:p w14:paraId="5863F1AE" w14:textId="77777777" w:rsidR="00DA6F99" w:rsidRPr="00CD549E" w:rsidRDefault="00DA6F99">
      <w:pPr>
        <w:spacing w:after="0" w:line="240" w:lineRule="auto"/>
        <w:jc w:val="left"/>
        <w:rPr>
          <w:rFonts w:cstheme="minorHAnsi"/>
          <w:b/>
          <w:lang w:val="en-US"/>
        </w:rPr>
      </w:pPr>
      <w:r w:rsidRPr="00CD549E">
        <w:rPr>
          <w:rFonts w:cstheme="minorHAnsi"/>
          <w:b/>
          <w:lang w:val="en-US"/>
        </w:rPr>
        <w:br w:type="page"/>
      </w:r>
    </w:p>
    <w:p w14:paraId="18FB44EA" w14:textId="34987959" w:rsidR="00777A18" w:rsidRPr="00CD549E" w:rsidRDefault="00777A18">
      <w:pPr>
        <w:rPr>
          <w:rFonts w:cstheme="minorHAnsi"/>
          <w:b/>
          <w:lang w:val="en-US"/>
        </w:rPr>
      </w:pP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516"/>
        <w:gridCol w:w="3299"/>
        <w:gridCol w:w="3827"/>
      </w:tblGrid>
      <w:tr w:rsidR="00777A18" w:rsidRPr="00CD549E" w14:paraId="2BECD47C" w14:textId="77777777" w:rsidTr="00076162">
        <w:tc>
          <w:tcPr>
            <w:tcW w:w="0" w:type="auto"/>
          </w:tcPr>
          <w:p w14:paraId="228F7AB1" w14:textId="77777777" w:rsidR="00777A18" w:rsidRPr="00CD549E" w:rsidRDefault="00777A18" w:rsidP="00076162">
            <w:pPr>
              <w:pStyle w:val="Tabletry"/>
              <w:spacing w:line="360" w:lineRule="auto"/>
              <w:rPr>
                <w:rFonts w:asciiTheme="minorHAnsi" w:hAnsiTheme="minorHAnsi"/>
                <w:b/>
              </w:rPr>
            </w:pPr>
          </w:p>
        </w:tc>
        <w:tc>
          <w:tcPr>
            <w:tcW w:w="3299" w:type="dxa"/>
          </w:tcPr>
          <w:p w14:paraId="7562966A" w14:textId="77777777" w:rsidR="00777A18" w:rsidRPr="00CD549E" w:rsidRDefault="00777A18" w:rsidP="00076162">
            <w:pPr>
              <w:pStyle w:val="Tabletry"/>
              <w:spacing w:line="360" w:lineRule="auto"/>
              <w:rPr>
                <w:rFonts w:asciiTheme="minorHAnsi" w:hAnsiTheme="minorHAnsi"/>
                <w:b/>
              </w:rPr>
            </w:pPr>
            <w:r w:rsidRPr="00CD549E">
              <w:rPr>
                <w:rFonts w:asciiTheme="minorHAnsi" w:hAnsiTheme="minorHAnsi"/>
                <w:b/>
                <w:bCs/>
              </w:rPr>
              <w:t>Tau (FTP SUVR) (MC vs NC) earliest significant (p&lt;0.05) difference</w:t>
            </w:r>
          </w:p>
          <w:p w14:paraId="62315099" w14:textId="77777777" w:rsidR="00777A18" w:rsidRPr="00CD549E" w:rsidRDefault="00777A18" w:rsidP="00076162">
            <w:pPr>
              <w:pStyle w:val="Tabletry"/>
              <w:spacing w:line="360" w:lineRule="auto"/>
              <w:rPr>
                <w:rFonts w:asciiTheme="minorHAnsi" w:hAnsiTheme="minorHAnsi"/>
                <w:b/>
              </w:rPr>
            </w:pPr>
            <w:r w:rsidRPr="00CD549E">
              <w:rPr>
                <w:rFonts w:asciiTheme="minorHAnsi" w:hAnsiTheme="minorHAnsi"/>
                <w:b/>
                <w:bCs/>
              </w:rPr>
              <w:t xml:space="preserve"> (EYO) </w:t>
            </w:r>
          </w:p>
          <w:p w14:paraId="18EDF399" w14:textId="7310A4FD" w:rsidR="00777A18" w:rsidRPr="00CD549E" w:rsidRDefault="00777A18" w:rsidP="00076162">
            <w:pPr>
              <w:pStyle w:val="Tabletry"/>
              <w:spacing w:line="360" w:lineRule="auto"/>
              <w:rPr>
                <w:rFonts w:asciiTheme="minorHAnsi" w:hAnsiTheme="minorHAnsi"/>
                <w:b/>
              </w:rPr>
            </w:pPr>
            <w:r w:rsidRPr="00CD549E">
              <w:rPr>
                <w:rFonts w:asciiTheme="minorHAnsi" w:hAnsiTheme="minorHAnsi"/>
                <w:b/>
                <w:bCs/>
              </w:rPr>
              <w:t>(p-value*</w:t>
            </w:r>
            <w:r w:rsidR="00065C65" w:rsidRPr="00CD549E">
              <w:rPr>
                <w:rFonts w:asciiTheme="minorHAnsi" w:hAnsiTheme="minorHAnsi"/>
                <w:b/>
                <w:bCs/>
              </w:rPr>
              <w:t>*</w:t>
            </w:r>
            <w:r w:rsidRPr="00CD549E">
              <w:rPr>
                <w:rFonts w:asciiTheme="minorHAnsi" w:hAnsiTheme="minorHAnsi"/>
                <w:b/>
                <w:bCs/>
              </w:rPr>
              <w:t>)</w:t>
            </w:r>
          </w:p>
          <w:p w14:paraId="7BA6EB47" w14:textId="77777777" w:rsidR="00777A18" w:rsidRPr="00CD549E" w:rsidRDefault="00777A18" w:rsidP="00076162">
            <w:pPr>
              <w:pStyle w:val="Tabletry"/>
              <w:spacing w:line="360" w:lineRule="auto"/>
              <w:rPr>
                <w:rFonts w:asciiTheme="minorHAnsi" w:hAnsiTheme="minorHAnsi"/>
                <w:b/>
              </w:rPr>
            </w:pPr>
          </w:p>
        </w:tc>
        <w:tc>
          <w:tcPr>
            <w:tcW w:w="3827" w:type="dxa"/>
          </w:tcPr>
          <w:p w14:paraId="4D9CF38F" w14:textId="5A8673AD" w:rsidR="00777A18" w:rsidRPr="00CD549E" w:rsidRDefault="00777A18" w:rsidP="00076162">
            <w:pPr>
              <w:pStyle w:val="Tabletry"/>
              <w:spacing w:line="360" w:lineRule="auto"/>
              <w:rPr>
                <w:rFonts w:asciiTheme="minorHAnsi" w:hAnsiTheme="minorHAnsi"/>
                <w:b/>
              </w:rPr>
            </w:pPr>
            <w:r w:rsidRPr="00CD549E">
              <w:rPr>
                <w:rFonts w:asciiTheme="minorHAnsi" w:hAnsiTheme="minorHAnsi"/>
                <w:b/>
                <w:bCs/>
              </w:rPr>
              <w:t>Estimated difference</w:t>
            </w:r>
            <w:r w:rsidR="00065C65" w:rsidRPr="00CD549E">
              <w:rPr>
                <w:rFonts w:asciiTheme="minorHAnsi" w:hAnsiTheme="minorHAnsi"/>
                <w:b/>
                <w:bCs/>
              </w:rPr>
              <w:t>*</w:t>
            </w:r>
            <w:r w:rsidRPr="00CD549E">
              <w:rPr>
                <w:rFonts w:asciiTheme="minorHAnsi" w:hAnsiTheme="minorHAnsi"/>
                <w:b/>
                <w:bCs/>
              </w:rPr>
              <w:t xml:space="preserve"> (MC vs NC)</w:t>
            </w:r>
          </w:p>
          <w:p w14:paraId="19389D07" w14:textId="77777777" w:rsidR="00777A18" w:rsidRPr="00CD549E" w:rsidRDefault="00777A18" w:rsidP="00076162">
            <w:pPr>
              <w:pStyle w:val="Tabletry"/>
              <w:spacing w:line="360" w:lineRule="auto"/>
              <w:rPr>
                <w:rFonts w:asciiTheme="minorHAnsi" w:hAnsiTheme="minorHAnsi"/>
                <w:b/>
              </w:rPr>
            </w:pPr>
            <w:r w:rsidRPr="00CD549E">
              <w:rPr>
                <w:rFonts w:asciiTheme="minorHAnsi" w:hAnsiTheme="minorHAnsi"/>
                <w:b/>
                <w:bCs/>
              </w:rPr>
              <w:t>(FTP SUVR) (95% CI)</w:t>
            </w:r>
          </w:p>
        </w:tc>
      </w:tr>
      <w:tr w:rsidR="00777A18" w:rsidRPr="00CD549E" w14:paraId="5446915D" w14:textId="77777777" w:rsidTr="00076162">
        <w:tc>
          <w:tcPr>
            <w:tcW w:w="0" w:type="auto"/>
          </w:tcPr>
          <w:p w14:paraId="37A062B4" w14:textId="77777777" w:rsidR="00777A18" w:rsidRPr="00CD549E" w:rsidRDefault="00777A18" w:rsidP="00076162">
            <w:pPr>
              <w:pStyle w:val="TableData"/>
              <w:spacing w:line="360" w:lineRule="auto"/>
            </w:pPr>
            <w:r w:rsidRPr="00CD549E">
              <w:t>Precuneus</w:t>
            </w:r>
          </w:p>
        </w:tc>
        <w:tc>
          <w:tcPr>
            <w:tcW w:w="3299" w:type="dxa"/>
          </w:tcPr>
          <w:p w14:paraId="1EF75C13" w14:textId="77777777" w:rsidR="00777A18" w:rsidRPr="00CD549E" w:rsidRDefault="00777A18" w:rsidP="00076162">
            <w:pPr>
              <w:pStyle w:val="TableData"/>
              <w:spacing w:line="360" w:lineRule="auto"/>
            </w:pPr>
            <w:r w:rsidRPr="00CD549E">
              <w:t>-10</w:t>
            </w:r>
          </w:p>
          <w:p w14:paraId="1293FFB9" w14:textId="77777777" w:rsidR="00777A18" w:rsidRPr="00CD549E" w:rsidRDefault="00777A18" w:rsidP="00076162">
            <w:pPr>
              <w:pStyle w:val="TableData"/>
              <w:spacing w:line="360" w:lineRule="auto"/>
            </w:pPr>
            <w:r w:rsidRPr="00CD549E">
              <w:t>(p=0.03)</w:t>
            </w:r>
          </w:p>
        </w:tc>
        <w:tc>
          <w:tcPr>
            <w:tcW w:w="3827" w:type="dxa"/>
          </w:tcPr>
          <w:p w14:paraId="52C6263C" w14:textId="77777777" w:rsidR="00777A18" w:rsidRPr="00CD549E" w:rsidRDefault="00777A18" w:rsidP="00076162">
            <w:pPr>
              <w:pStyle w:val="TableData"/>
              <w:spacing w:line="360" w:lineRule="auto"/>
            </w:pPr>
            <w:r w:rsidRPr="00CD549E">
              <w:t>0.22</w:t>
            </w:r>
          </w:p>
          <w:p w14:paraId="16B5B752" w14:textId="77777777" w:rsidR="00777A18" w:rsidRPr="00CD549E" w:rsidRDefault="00777A18" w:rsidP="00076162">
            <w:pPr>
              <w:pStyle w:val="TableData"/>
              <w:spacing w:line="360" w:lineRule="auto"/>
            </w:pPr>
            <w:r w:rsidRPr="00CD549E">
              <w:t>(0.02, 0.43)</w:t>
            </w:r>
          </w:p>
        </w:tc>
      </w:tr>
      <w:tr w:rsidR="00777A18" w:rsidRPr="00CD549E" w14:paraId="63E77AB4" w14:textId="77777777" w:rsidTr="00076162">
        <w:tc>
          <w:tcPr>
            <w:tcW w:w="0" w:type="auto"/>
          </w:tcPr>
          <w:p w14:paraId="32438F0D" w14:textId="77777777" w:rsidR="00777A18" w:rsidRPr="00CD549E" w:rsidRDefault="00777A18" w:rsidP="00076162">
            <w:pPr>
              <w:pStyle w:val="TableData"/>
              <w:spacing w:line="360" w:lineRule="auto"/>
            </w:pPr>
            <w:r w:rsidRPr="00CD549E">
              <w:t>Postcingulate</w:t>
            </w:r>
          </w:p>
        </w:tc>
        <w:tc>
          <w:tcPr>
            <w:tcW w:w="3299" w:type="dxa"/>
          </w:tcPr>
          <w:p w14:paraId="64D3BFA2" w14:textId="77777777" w:rsidR="00777A18" w:rsidRPr="00CD549E" w:rsidRDefault="00777A18" w:rsidP="00076162">
            <w:pPr>
              <w:pStyle w:val="TableData"/>
              <w:spacing w:line="360" w:lineRule="auto"/>
            </w:pPr>
            <w:r w:rsidRPr="00CD549E">
              <w:t>-7</w:t>
            </w:r>
          </w:p>
          <w:p w14:paraId="2A6BA8DB" w14:textId="77777777" w:rsidR="00777A18" w:rsidRPr="00CD549E" w:rsidRDefault="00777A18" w:rsidP="00076162">
            <w:pPr>
              <w:pStyle w:val="TableData"/>
              <w:spacing w:line="360" w:lineRule="auto"/>
            </w:pPr>
            <w:r w:rsidRPr="00CD549E">
              <w:t>(p=0.02)</w:t>
            </w:r>
          </w:p>
        </w:tc>
        <w:tc>
          <w:tcPr>
            <w:tcW w:w="3827" w:type="dxa"/>
          </w:tcPr>
          <w:p w14:paraId="7F39AED3" w14:textId="77777777" w:rsidR="00777A18" w:rsidRPr="00CD549E" w:rsidRDefault="00777A18" w:rsidP="00076162">
            <w:pPr>
              <w:pStyle w:val="TableData"/>
              <w:spacing w:line="360" w:lineRule="auto"/>
            </w:pPr>
            <w:r w:rsidRPr="00CD549E">
              <w:t>0.40</w:t>
            </w:r>
          </w:p>
          <w:p w14:paraId="62F4C99D" w14:textId="77777777" w:rsidR="00777A18" w:rsidRPr="00CD549E" w:rsidRDefault="00777A18" w:rsidP="00076162">
            <w:pPr>
              <w:pStyle w:val="TableData"/>
              <w:spacing w:line="360" w:lineRule="auto"/>
            </w:pPr>
            <w:r w:rsidRPr="00CD549E">
              <w:t>(0.07, 0.73)</w:t>
            </w:r>
          </w:p>
        </w:tc>
      </w:tr>
      <w:tr w:rsidR="00777A18" w:rsidRPr="00CD549E" w14:paraId="061AA610" w14:textId="77777777" w:rsidTr="00076162">
        <w:tc>
          <w:tcPr>
            <w:tcW w:w="0" w:type="auto"/>
          </w:tcPr>
          <w:p w14:paraId="425B3018" w14:textId="77777777" w:rsidR="00777A18" w:rsidRPr="00CD549E" w:rsidRDefault="00777A18" w:rsidP="00076162">
            <w:pPr>
              <w:pStyle w:val="TableData"/>
              <w:spacing w:line="360" w:lineRule="auto"/>
            </w:pPr>
            <w:r w:rsidRPr="00CD549E">
              <w:t>Entorhinal</w:t>
            </w:r>
          </w:p>
        </w:tc>
        <w:tc>
          <w:tcPr>
            <w:tcW w:w="3299" w:type="dxa"/>
          </w:tcPr>
          <w:p w14:paraId="3F50E75B" w14:textId="77777777" w:rsidR="00777A18" w:rsidRPr="00CD549E" w:rsidRDefault="00777A18" w:rsidP="00076162">
            <w:pPr>
              <w:pStyle w:val="TableData"/>
              <w:spacing w:line="360" w:lineRule="auto"/>
            </w:pPr>
            <w:r w:rsidRPr="00CD549E">
              <w:t xml:space="preserve">-7 </w:t>
            </w:r>
          </w:p>
          <w:p w14:paraId="1DC85159" w14:textId="77777777" w:rsidR="00777A18" w:rsidRPr="00CD549E" w:rsidRDefault="00777A18" w:rsidP="00076162">
            <w:pPr>
              <w:pStyle w:val="TableData"/>
              <w:spacing w:line="360" w:lineRule="auto"/>
            </w:pPr>
            <w:r w:rsidRPr="00CD549E">
              <w:t>(p= 0.04)</w:t>
            </w:r>
          </w:p>
        </w:tc>
        <w:tc>
          <w:tcPr>
            <w:tcW w:w="3827" w:type="dxa"/>
          </w:tcPr>
          <w:p w14:paraId="28E57B28" w14:textId="77777777" w:rsidR="00777A18" w:rsidRPr="00CD549E" w:rsidRDefault="00777A18" w:rsidP="00076162">
            <w:pPr>
              <w:pStyle w:val="TableData"/>
              <w:spacing w:line="360" w:lineRule="auto"/>
            </w:pPr>
            <w:r w:rsidRPr="00CD549E">
              <w:t>0.16</w:t>
            </w:r>
          </w:p>
          <w:p w14:paraId="06B26D60" w14:textId="77777777" w:rsidR="00777A18" w:rsidRPr="00CD549E" w:rsidRDefault="00777A18" w:rsidP="00076162">
            <w:pPr>
              <w:pStyle w:val="TableData"/>
              <w:spacing w:line="360" w:lineRule="auto"/>
            </w:pPr>
            <w:r w:rsidRPr="00CD549E">
              <w:t>(0.01, 0.31)</w:t>
            </w:r>
          </w:p>
        </w:tc>
      </w:tr>
      <w:tr w:rsidR="00777A18" w:rsidRPr="00CD549E" w14:paraId="28C6FBEC" w14:textId="77777777" w:rsidTr="00076162">
        <w:tc>
          <w:tcPr>
            <w:tcW w:w="0" w:type="auto"/>
          </w:tcPr>
          <w:p w14:paraId="47617167" w14:textId="77777777" w:rsidR="00777A18" w:rsidRPr="00CD549E" w:rsidRDefault="00777A18" w:rsidP="00076162">
            <w:pPr>
              <w:pStyle w:val="TableData"/>
              <w:spacing w:line="360" w:lineRule="auto"/>
            </w:pPr>
            <w:r w:rsidRPr="00CD549E">
              <w:t>Meta-temporal</w:t>
            </w:r>
          </w:p>
        </w:tc>
        <w:tc>
          <w:tcPr>
            <w:tcW w:w="3299" w:type="dxa"/>
          </w:tcPr>
          <w:p w14:paraId="0048621A" w14:textId="77777777" w:rsidR="00777A18" w:rsidRPr="00CD549E" w:rsidRDefault="00777A18" w:rsidP="00076162">
            <w:pPr>
              <w:pStyle w:val="TableData"/>
              <w:spacing w:line="360" w:lineRule="auto"/>
            </w:pPr>
            <w:r w:rsidRPr="00CD549E">
              <w:t xml:space="preserve">-6 </w:t>
            </w:r>
          </w:p>
          <w:p w14:paraId="73E81F36" w14:textId="77777777" w:rsidR="00777A18" w:rsidRPr="00CD549E" w:rsidRDefault="00777A18" w:rsidP="00076162">
            <w:pPr>
              <w:pStyle w:val="TableData"/>
              <w:spacing w:line="360" w:lineRule="auto"/>
            </w:pPr>
            <w:r w:rsidRPr="00CD549E">
              <w:t>(p= 0.03)</w:t>
            </w:r>
          </w:p>
        </w:tc>
        <w:tc>
          <w:tcPr>
            <w:tcW w:w="3827" w:type="dxa"/>
          </w:tcPr>
          <w:p w14:paraId="2B025B6C" w14:textId="77777777" w:rsidR="00777A18" w:rsidRPr="00CD549E" w:rsidRDefault="00777A18" w:rsidP="00076162">
            <w:pPr>
              <w:pStyle w:val="TableData"/>
              <w:spacing w:line="360" w:lineRule="auto"/>
            </w:pPr>
            <w:r w:rsidRPr="00CD549E">
              <w:t>0.20</w:t>
            </w:r>
          </w:p>
          <w:p w14:paraId="147A0964" w14:textId="77777777" w:rsidR="00777A18" w:rsidRPr="00CD549E" w:rsidRDefault="00777A18" w:rsidP="00076162">
            <w:pPr>
              <w:pStyle w:val="TableData"/>
              <w:spacing w:line="360" w:lineRule="auto"/>
            </w:pPr>
            <w:r w:rsidRPr="00CD549E">
              <w:t>(0.02, 0.38)</w:t>
            </w:r>
          </w:p>
        </w:tc>
      </w:tr>
      <w:tr w:rsidR="00777A18" w:rsidRPr="00CD549E" w14:paraId="51E19F09" w14:textId="77777777" w:rsidTr="00076162">
        <w:tc>
          <w:tcPr>
            <w:tcW w:w="0" w:type="auto"/>
          </w:tcPr>
          <w:p w14:paraId="74BB6838" w14:textId="77777777" w:rsidR="00777A18" w:rsidRPr="00CD549E" w:rsidRDefault="00777A18" w:rsidP="00076162">
            <w:pPr>
              <w:pStyle w:val="TableData"/>
              <w:spacing w:line="360" w:lineRule="auto"/>
            </w:pPr>
            <w:r w:rsidRPr="00CD549E">
              <w:t>Composite-global</w:t>
            </w:r>
          </w:p>
        </w:tc>
        <w:tc>
          <w:tcPr>
            <w:tcW w:w="3299" w:type="dxa"/>
          </w:tcPr>
          <w:p w14:paraId="549A243A" w14:textId="77777777" w:rsidR="00777A18" w:rsidRPr="00CD549E" w:rsidRDefault="00777A18" w:rsidP="00076162">
            <w:pPr>
              <w:pStyle w:val="TableData"/>
              <w:spacing w:line="360" w:lineRule="auto"/>
            </w:pPr>
            <w:r w:rsidRPr="00CD549E">
              <w:t>-6</w:t>
            </w:r>
          </w:p>
          <w:p w14:paraId="386CB6E3" w14:textId="77777777" w:rsidR="00777A18" w:rsidRPr="00CD549E" w:rsidRDefault="00777A18" w:rsidP="00076162">
            <w:pPr>
              <w:pStyle w:val="TableData"/>
              <w:spacing w:line="360" w:lineRule="auto"/>
            </w:pPr>
            <w:r w:rsidRPr="00CD549E">
              <w:t>(p= 0.02)</w:t>
            </w:r>
          </w:p>
        </w:tc>
        <w:tc>
          <w:tcPr>
            <w:tcW w:w="3827" w:type="dxa"/>
          </w:tcPr>
          <w:p w14:paraId="3DB0F8EF" w14:textId="77777777" w:rsidR="00777A18" w:rsidRPr="00CD549E" w:rsidRDefault="00777A18" w:rsidP="00076162">
            <w:pPr>
              <w:pStyle w:val="TableData"/>
              <w:spacing w:line="360" w:lineRule="auto"/>
            </w:pPr>
            <w:r w:rsidRPr="00CD549E">
              <w:t>0.20</w:t>
            </w:r>
          </w:p>
          <w:p w14:paraId="494AB3D4" w14:textId="77777777" w:rsidR="00777A18" w:rsidRPr="00CD549E" w:rsidRDefault="00777A18" w:rsidP="00076162">
            <w:pPr>
              <w:pStyle w:val="TableData"/>
              <w:spacing w:line="360" w:lineRule="auto"/>
            </w:pPr>
            <w:r w:rsidRPr="00CD549E">
              <w:t>(0.03, 0.37)</w:t>
            </w:r>
          </w:p>
        </w:tc>
      </w:tr>
    </w:tbl>
    <w:p w14:paraId="3A35457C" w14:textId="0A79A167" w:rsidR="00777A18" w:rsidRPr="00CD549E" w:rsidRDefault="00777A18">
      <w:pPr>
        <w:rPr>
          <w:rFonts w:cstheme="minorHAnsi"/>
          <w:b/>
          <w:lang w:val="en-US"/>
        </w:rPr>
      </w:pPr>
    </w:p>
    <w:p w14:paraId="29B8E456" w14:textId="18CD3031" w:rsidR="00777A18" w:rsidRPr="00CD549E" w:rsidRDefault="00777A18" w:rsidP="00777A18">
      <w:pPr>
        <w:rPr>
          <w:rFonts w:cstheme="minorHAnsi"/>
        </w:rPr>
      </w:pPr>
      <w:r w:rsidRPr="00CD549E">
        <w:rPr>
          <w:rFonts w:cstheme="minorHAnsi"/>
          <w:b/>
        </w:rPr>
        <w:t>Supplementary Table 3</w:t>
      </w:r>
      <w:r w:rsidR="003C2989" w:rsidRPr="00CD549E">
        <w:rPr>
          <w:rFonts w:cstheme="minorHAnsi"/>
          <w:b/>
        </w:rPr>
        <w:t>a</w:t>
      </w:r>
      <w:r w:rsidRPr="00CD549E">
        <w:rPr>
          <w:rFonts w:cstheme="minorHAnsi"/>
          <w:b/>
        </w:rPr>
        <w:t xml:space="preserve">: Ordering of outcomes by estimated years to symptom onset (EYO) point at which a significant difference in </w:t>
      </w:r>
      <w:r w:rsidR="007F04F4" w:rsidRPr="00CD549E">
        <w:rPr>
          <w:rFonts w:cstheme="minorHAnsi"/>
          <w:b/>
        </w:rPr>
        <w:t xml:space="preserve">estimated mean </w:t>
      </w:r>
      <w:r w:rsidRPr="00CD549E">
        <w:rPr>
          <w:rFonts w:cstheme="minorHAnsi"/>
          <w:b/>
        </w:rPr>
        <w:t xml:space="preserve">FTP uptake was identified between mutation carriers (MC) and noncarriers (NC), after adjusting for age at visit, sex and study site. </w:t>
      </w:r>
      <w:r w:rsidR="00134600" w:rsidRPr="00CD549E">
        <w:rPr>
          <w:rFonts w:cstheme="minorHAnsi"/>
          <w:b/>
        </w:rPr>
        <w:t>*</w:t>
      </w:r>
      <w:r w:rsidR="003C2989" w:rsidRPr="00CD549E">
        <w:rPr>
          <w:rFonts w:cstheme="minorHAnsi"/>
          <w:b/>
        </w:rPr>
        <w:t>Estimated d</w:t>
      </w:r>
      <w:r w:rsidR="00134600" w:rsidRPr="00CD549E">
        <w:rPr>
          <w:rFonts w:cstheme="minorHAnsi"/>
          <w:b/>
        </w:rPr>
        <w:t xml:space="preserve">ifferences are </w:t>
      </w:r>
      <w:r w:rsidR="003C2989" w:rsidRPr="00CD549E">
        <w:rPr>
          <w:rFonts w:cstheme="minorHAnsi"/>
          <w:b/>
        </w:rPr>
        <w:t>reported</w:t>
      </w:r>
      <w:r w:rsidR="00134600" w:rsidRPr="00CD549E">
        <w:rPr>
          <w:rFonts w:cstheme="minorHAnsi"/>
          <w:b/>
        </w:rPr>
        <w:t xml:space="preserve"> as “MC vs NC” where, for example, the 0.22 for Precuneus should be interpreted as the mean FTP SUVR uptake in MC being an estimated 0.22 higher than in NC.  </w:t>
      </w:r>
      <w:r w:rsidRPr="00CD549E">
        <w:rPr>
          <w:rFonts w:cstheme="minorHAnsi"/>
          <w:b/>
        </w:rPr>
        <w:t>*</w:t>
      </w:r>
      <w:r w:rsidR="00065C65" w:rsidRPr="00CD549E">
        <w:rPr>
          <w:rFonts w:cstheme="minorHAnsi"/>
          <w:b/>
        </w:rPr>
        <w:t>*</w:t>
      </w:r>
      <w:r w:rsidR="007F04F4" w:rsidRPr="00CD549E">
        <w:rPr>
          <w:rFonts w:cstheme="minorHAnsi"/>
          <w:bCs/>
        </w:rPr>
        <w:t>T</w:t>
      </w:r>
      <w:r w:rsidRPr="00CD549E">
        <w:rPr>
          <w:rFonts w:cstheme="minorHAnsi"/>
        </w:rPr>
        <w:t xml:space="preserve">est of the null hypothesis that the adjusted difference is zero </w:t>
      </w:r>
    </w:p>
    <w:p w14:paraId="3584262A" w14:textId="0D3B87FD" w:rsidR="00DA6F99" w:rsidRPr="00CD549E" w:rsidRDefault="00DA6F99">
      <w:pPr>
        <w:spacing w:after="0" w:line="240" w:lineRule="auto"/>
        <w:jc w:val="left"/>
        <w:rPr>
          <w:rFonts w:cstheme="minorHAnsi"/>
          <w:b/>
          <w:lang w:val="en-US"/>
        </w:rPr>
      </w:pPr>
      <w:r w:rsidRPr="00CD549E">
        <w:rPr>
          <w:rFonts w:cstheme="minorHAnsi"/>
          <w:b/>
          <w:lang w:val="en-US"/>
        </w:rPr>
        <w:br w:type="page"/>
      </w:r>
    </w:p>
    <w:p w14:paraId="53C81EA4" w14:textId="226E1AC0" w:rsidR="009759A7" w:rsidRPr="00CD549E" w:rsidRDefault="009759A7" w:rsidP="009759A7">
      <w:pPr>
        <w:rPr>
          <w:rFonts w:cstheme="minorHAnsi"/>
          <w:b/>
          <w:lang w:val="en-US"/>
        </w:rPr>
      </w:pPr>
      <w:r w:rsidRPr="00CD549E">
        <w:rPr>
          <w:rFonts w:cstheme="minorHAnsi"/>
          <w:b/>
          <w:lang w:val="en-US"/>
        </w:rPr>
        <w:lastRenderedPageBreak/>
        <w:t xml:space="preserve">Supplementary Table 3b: </w:t>
      </w:r>
      <w:r w:rsidR="00C2565B" w:rsidRPr="00CD549E">
        <w:rPr>
          <w:rFonts w:cstheme="minorHAnsi"/>
          <w:b/>
          <w:bCs/>
        </w:rPr>
        <w:t xml:space="preserve">Estimated covariate coefficients from </w:t>
      </w:r>
      <w:r w:rsidRPr="00CD549E">
        <w:rPr>
          <w:rFonts w:cstheme="minorHAnsi"/>
          <w:b/>
          <w:lang w:val="en-US"/>
        </w:rPr>
        <w:t>from the models reported in Supplementary Table 3a</w:t>
      </w:r>
      <w:r w:rsidR="00FC0785" w:rsidRPr="00CD549E">
        <w:rPr>
          <w:rFonts w:cstheme="minorHAnsi"/>
          <w:b/>
          <w:lang w:val="en-US"/>
        </w:rPr>
        <w:t xml:space="preserve">, which were </w:t>
      </w:r>
      <w:r w:rsidR="0027664D" w:rsidRPr="00CD549E">
        <w:rPr>
          <w:rFonts w:cstheme="minorHAnsi"/>
          <w:b/>
          <w:lang w:val="en-US"/>
        </w:rPr>
        <w:t xml:space="preserve">used to </w:t>
      </w:r>
      <w:r w:rsidR="00E76E62" w:rsidRPr="00CD549E">
        <w:rPr>
          <w:rFonts w:cstheme="minorHAnsi"/>
          <w:b/>
          <w:lang w:val="en-US"/>
        </w:rPr>
        <w:t>obtain</w:t>
      </w:r>
      <w:r w:rsidR="0027664D" w:rsidRPr="00CD549E">
        <w:rPr>
          <w:rFonts w:cstheme="minorHAnsi"/>
          <w:b/>
          <w:lang w:val="en-US"/>
        </w:rPr>
        <w:t xml:space="preserve"> </w:t>
      </w:r>
      <w:r w:rsidRPr="00CD549E">
        <w:rPr>
          <w:rFonts w:cstheme="minorHAnsi"/>
          <w:b/>
          <w:lang w:val="en-US"/>
        </w:rPr>
        <w:t xml:space="preserve">the trajectories shown in Supplementary Figure 3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693"/>
      </w:tblGrid>
      <w:tr w:rsidR="009759A7" w:rsidRPr="00CD549E" w14:paraId="47C783E3" w14:textId="77777777" w:rsidTr="00ED6E32">
        <w:tc>
          <w:tcPr>
            <w:tcW w:w="3539" w:type="dxa"/>
          </w:tcPr>
          <w:p w14:paraId="3F4C5837" w14:textId="77777777" w:rsidR="009759A7" w:rsidRPr="00CD549E" w:rsidRDefault="009759A7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Entorhinal</w:t>
            </w:r>
          </w:p>
        </w:tc>
        <w:tc>
          <w:tcPr>
            <w:tcW w:w="2693" w:type="dxa"/>
          </w:tcPr>
          <w:p w14:paraId="6EE0F943" w14:textId="77777777" w:rsidR="009759A7" w:rsidRPr="00CD549E" w:rsidRDefault="009759A7" w:rsidP="00ED6E32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 xml:space="preserve">Beta coefficient (95% CI) p-value </w:t>
            </w:r>
          </w:p>
        </w:tc>
      </w:tr>
      <w:tr w:rsidR="009759A7" w:rsidRPr="00CD549E" w14:paraId="52CB7680" w14:textId="77777777" w:rsidTr="00ED6E32">
        <w:tc>
          <w:tcPr>
            <w:tcW w:w="3539" w:type="dxa"/>
          </w:tcPr>
          <w:p w14:paraId="4C1B81BE" w14:textId="77777777" w:rsidR="009759A7" w:rsidRPr="00CD549E" w:rsidRDefault="009759A7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Group</w:t>
            </w:r>
          </w:p>
          <w:p w14:paraId="564D2D8A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Non-carrier</w:t>
            </w:r>
          </w:p>
          <w:p w14:paraId="69D8E6F7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Mutation carrier</w:t>
            </w:r>
          </w:p>
        </w:tc>
        <w:tc>
          <w:tcPr>
            <w:tcW w:w="2693" w:type="dxa"/>
          </w:tcPr>
          <w:p w14:paraId="412177C8" w14:textId="77777777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3BFD1CA2" w14:textId="77777777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784038AE" w14:textId="0D86DB06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34 (0.18,0.</w:t>
            </w:r>
            <w:r w:rsidR="002F3DE0" w:rsidRPr="00CD549E">
              <w:rPr>
                <w:rFonts w:asciiTheme="minorHAnsi" w:hAnsiTheme="minorHAnsi" w:cstheme="minorHAnsi"/>
              </w:rPr>
              <w:t>50</w:t>
            </w:r>
            <w:r w:rsidRPr="00CD549E">
              <w:rPr>
                <w:rFonts w:asciiTheme="minorHAnsi" w:hAnsiTheme="minorHAnsi" w:cstheme="minorHAnsi"/>
              </w:rPr>
              <w:t>) p&lt;0.001</w:t>
            </w:r>
          </w:p>
        </w:tc>
      </w:tr>
      <w:tr w:rsidR="009759A7" w:rsidRPr="00CD549E" w14:paraId="7D36BC13" w14:textId="77777777" w:rsidTr="00ED6E32">
        <w:tc>
          <w:tcPr>
            <w:tcW w:w="3539" w:type="dxa"/>
          </w:tcPr>
          <w:p w14:paraId="628E001D" w14:textId="77777777" w:rsidR="009759A7" w:rsidRPr="00CD549E" w:rsidRDefault="009759A7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Study site</w:t>
            </w:r>
          </w:p>
          <w:p w14:paraId="7CA73CC9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DIAN</w:t>
            </w:r>
          </w:p>
          <w:p w14:paraId="36D3EC92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UCL</w:t>
            </w:r>
          </w:p>
        </w:tc>
        <w:tc>
          <w:tcPr>
            <w:tcW w:w="2693" w:type="dxa"/>
          </w:tcPr>
          <w:p w14:paraId="7B27791F" w14:textId="77777777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345EA388" w14:textId="77777777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2DB46941" w14:textId="2025B524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0.05 (-0.20, 0.</w:t>
            </w:r>
            <w:r w:rsidR="002F3DE0" w:rsidRPr="00CD549E">
              <w:rPr>
                <w:rFonts w:asciiTheme="minorHAnsi" w:hAnsiTheme="minorHAnsi" w:cstheme="minorHAnsi"/>
              </w:rPr>
              <w:t>10</w:t>
            </w:r>
            <w:r w:rsidRPr="00CD549E">
              <w:rPr>
                <w:rFonts w:asciiTheme="minorHAnsi" w:hAnsiTheme="minorHAnsi" w:cstheme="minorHAnsi"/>
              </w:rPr>
              <w:t>) p=0.50</w:t>
            </w:r>
          </w:p>
        </w:tc>
      </w:tr>
      <w:tr w:rsidR="009759A7" w:rsidRPr="00CD549E" w14:paraId="3E9AD8B9" w14:textId="77777777" w:rsidTr="00ED6E32">
        <w:tc>
          <w:tcPr>
            <w:tcW w:w="3539" w:type="dxa"/>
          </w:tcPr>
          <w:p w14:paraId="37DA2076" w14:textId="77777777" w:rsidR="009759A7" w:rsidRPr="00CD549E" w:rsidRDefault="009759A7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Age</w:t>
            </w:r>
          </w:p>
        </w:tc>
        <w:tc>
          <w:tcPr>
            <w:tcW w:w="2693" w:type="dxa"/>
          </w:tcPr>
          <w:p w14:paraId="461C1693" w14:textId="445AB664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0</w:t>
            </w:r>
            <w:r w:rsidR="002F3DE0" w:rsidRPr="00CD549E">
              <w:rPr>
                <w:rFonts w:asciiTheme="minorHAnsi" w:hAnsiTheme="minorHAnsi" w:cstheme="minorHAnsi"/>
              </w:rPr>
              <w:t>1</w:t>
            </w:r>
            <w:r w:rsidRPr="00CD549E">
              <w:rPr>
                <w:rFonts w:asciiTheme="minorHAnsi" w:hAnsiTheme="minorHAnsi" w:cstheme="minorHAnsi"/>
              </w:rPr>
              <w:t xml:space="preserve"> (-0.000</w:t>
            </w:r>
            <w:r w:rsidR="00C95AAD" w:rsidRPr="00CD549E">
              <w:rPr>
                <w:rFonts w:asciiTheme="minorHAnsi" w:hAnsiTheme="minorHAnsi" w:cstheme="minorHAnsi"/>
              </w:rPr>
              <w:t>2</w:t>
            </w:r>
            <w:r w:rsidRPr="00CD549E">
              <w:rPr>
                <w:rFonts w:asciiTheme="minorHAnsi" w:hAnsiTheme="minorHAnsi" w:cstheme="minorHAnsi"/>
              </w:rPr>
              <w:t>, 0.0</w:t>
            </w:r>
            <w:r w:rsidR="002F3DE0" w:rsidRPr="00CD549E">
              <w:rPr>
                <w:rFonts w:asciiTheme="minorHAnsi" w:hAnsiTheme="minorHAnsi" w:cstheme="minorHAnsi"/>
              </w:rPr>
              <w:t>2</w:t>
            </w:r>
            <w:r w:rsidRPr="00CD549E">
              <w:rPr>
                <w:rFonts w:asciiTheme="minorHAnsi" w:hAnsiTheme="minorHAnsi" w:cstheme="minorHAnsi"/>
              </w:rPr>
              <w:t>) p=0.06</w:t>
            </w:r>
          </w:p>
        </w:tc>
      </w:tr>
      <w:tr w:rsidR="009759A7" w:rsidRPr="00CD549E" w14:paraId="5234DB55" w14:textId="77777777" w:rsidTr="00ED6E32">
        <w:tc>
          <w:tcPr>
            <w:tcW w:w="3539" w:type="dxa"/>
          </w:tcPr>
          <w:p w14:paraId="55790A72" w14:textId="77777777" w:rsidR="009759A7" w:rsidRPr="00CD549E" w:rsidRDefault="009759A7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Sex</w:t>
            </w:r>
          </w:p>
          <w:p w14:paraId="1F929E11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Female</w:t>
            </w:r>
          </w:p>
          <w:p w14:paraId="56C6C62B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Male</w:t>
            </w:r>
          </w:p>
        </w:tc>
        <w:tc>
          <w:tcPr>
            <w:tcW w:w="2693" w:type="dxa"/>
          </w:tcPr>
          <w:p w14:paraId="22AD5137" w14:textId="77777777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6E116C8A" w14:textId="77777777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2D7DE7DD" w14:textId="53FB7D08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0</w:t>
            </w:r>
            <w:r w:rsidR="002F3DE0" w:rsidRPr="00CD549E">
              <w:rPr>
                <w:rFonts w:asciiTheme="minorHAnsi" w:hAnsiTheme="minorHAnsi" w:cstheme="minorHAnsi"/>
              </w:rPr>
              <w:t>8</w:t>
            </w:r>
            <w:r w:rsidRPr="00CD549E">
              <w:rPr>
                <w:rFonts w:asciiTheme="minorHAnsi" w:hAnsiTheme="minorHAnsi" w:cstheme="minorHAnsi"/>
              </w:rPr>
              <w:t xml:space="preserve"> (0.0</w:t>
            </w:r>
            <w:r w:rsidR="002F3DE0" w:rsidRPr="00CD549E">
              <w:rPr>
                <w:rFonts w:asciiTheme="minorHAnsi" w:hAnsiTheme="minorHAnsi" w:cstheme="minorHAnsi"/>
              </w:rPr>
              <w:t>1</w:t>
            </w:r>
            <w:r w:rsidRPr="00CD549E">
              <w:rPr>
                <w:rFonts w:asciiTheme="minorHAnsi" w:hAnsiTheme="minorHAnsi" w:cstheme="minorHAnsi"/>
              </w:rPr>
              <w:t>, 0.1</w:t>
            </w:r>
            <w:r w:rsidR="002F3DE0" w:rsidRPr="00CD549E">
              <w:rPr>
                <w:rFonts w:asciiTheme="minorHAnsi" w:hAnsiTheme="minorHAnsi" w:cstheme="minorHAnsi"/>
              </w:rPr>
              <w:t>5</w:t>
            </w:r>
            <w:r w:rsidRPr="00CD549E">
              <w:rPr>
                <w:rFonts w:asciiTheme="minorHAnsi" w:hAnsiTheme="minorHAnsi" w:cstheme="minorHAnsi"/>
              </w:rPr>
              <w:t>) p=0.03</w:t>
            </w:r>
          </w:p>
        </w:tc>
      </w:tr>
      <w:tr w:rsidR="009759A7" w:rsidRPr="00CD549E" w14:paraId="1F061624" w14:textId="77777777" w:rsidTr="00ED6E32">
        <w:tc>
          <w:tcPr>
            <w:tcW w:w="3539" w:type="dxa"/>
          </w:tcPr>
          <w:p w14:paraId="50CF21BF" w14:textId="77777777" w:rsidR="009759A7" w:rsidRPr="00CD549E" w:rsidRDefault="009759A7" w:rsidP="00ED6E32">
            <w:pPr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EYO</w:t>
            </w:r>
          </w:p>
        </w:tc>
        <w:tc>
          <w:tcPr>
            <w:tcW w:w="2693" w:type="dxa"/>
          </w:tcPr>
          <w:p w14:paraId="354E7C5F" w14:textId="6747F54D" w:rsidR="009759A7" w:rsidRPr="00CD549E" w:rsidRDefault="009759A7" w:rsidP="00ED6E32">
            <w:pPr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0.0</w:t>
            </w:r>
            <w:r w:rsidR="002F3DE0" w:rsidRPr="00CD549E">
              <w:rPr>
                <w:rFonts w:asciiTheme="minorHAnsi" w:hAnsiTheme="minorHAnsi" w:cstheme="minorHAnsi"/>
              </w:rPr>
              <w:t>1</w:t>
            </w:r>
            <w:r w:rsidRPr="00CD549E">
              <w:rPr>
                <w:rFonts w:asciiTheme="minorHAnsi" w:hAnsiTheme="minorHAnsi" w:cstheme="minorHAnsi"/>
              </w:rPr>
              <w:t xml:space="preserve"> (-0.0</w:t>
            </w:r>
            <w:r w:rsidR="002F3DE0" w:rsidRPr="00CD549E">
              <w:rPr>
                <w:rFonts w:asciiTheme="minorHAnsi" w:hAnsiTheme="minorHAnsi" w:cstheme="minorHAnsi"/>
              </w:rPr>
              <w:t>2</w:t>
            </w:r>
            <w:r w:rsidRPr="00CD549E">
              <w:rPr>
                <w:rFonts w:asciiTheme="minorHAnsi" w:hAnsiTheme="minorHAnsi" w:cstheme="minorHAnsi"/>
              </w:rPr>
              <w:t>, 0.002) p=0.11</w:t>
            </w:r>
          </w:p>
        </w:tc>
      </w:tr>
      <w:tr w:rsidR="009759A7" w:rsidRPr="00CD549E" w14:paraId="160FAA53" w14:textId="77777777" w:rsidTr="00ED6E32">
        <w:tc>
          <w:tcPr>
            <w:tcW w:w="3539" w:type="dxa"/>
          </w:tcPr>
          <w:p w14:paraId="478C1D72" w14:textId="77777777" w:rsidR="009759A7" w:rsidRPr="00CD549E" w:rsidRDefault="009759A7" w:rsidP="00ED6E32">
            <w:pPr>
              <w:contextualSpacing/>
              <w:rPr>
                <w:rFonts w:asciiTheme="minorHAnsi" w:hAnsiTheme="minorHAnsi" w:cstheme="minorHAnsi"/>
                <w:b/>
              </w:rPr>
            </w:pPr>
            <w:proofErr w:type="spellStart"/>
            <w:r w:rsidRPr="00CD549E">
              <w:rPr>
                <w:rFonts w:asciiTheme="minorHAnsi" w:hAnsiTheme="minorHAnsi" w:cstheme="minorHAnsi"/>
                <w:b/>
              </w:rPr>
              <w:t>Group#EYO</w:t>
            </w:r>
            <w:proofErr w:type="spellEnd"/>
            <w:r w:rsidRPr="00CD549E">
              <w:rPr>
                <w:rFonts w:asciiTheme="minorHAnsi" w:hAnsiTheme="minorHAnsi" w:cstheme="minorHAnsi"/>
                <w:b/>
              </w:rPr>
              <w:t xml:space="preserve"> interaction</w:t>
            </w:r>
          </w:p>
          <w:p w14:paraId="65528B5C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proofErr w:type="spellStart"/>
            <w:r w:rsidRPr="00CD549E">
              <w:rPr>
                <w:rFonts w:asciiTheme="minorHAnsi" w:hAnsiTheme="minorHAnsi" w:cstheme="minorHAnsi"/>
                <w:bCs/>
              </w:rPr>
              <w:t>Non-carrier#EYO</w:t>
            </w:r>
            <w:proofErr w:type="spellEnd"/>
          </w:p>
          <w:p w14:paraId="2AB9264F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 xml:space="preserve">Mutation </w:t>
            </w:r>
            <w:proofErr w:type="spellStart"/>
            <w:r w:rsidRPr="00CD549E">
              <w:rPr>
                <w:rFonts w:asciiTheme="minorHAnsi" w:hAnsiTheme="minorHAnsi" w:cstheme="minorHAnsi"/>
                <w:bCs/>
              </w:rPr>
              <w:t>carrier#EYO</w:t>
            </w:r>
            <w:proofErr w:type="spellEnd"/>
          </w:p>
        </w:tc>
        <w:tc>
          <w:tcPr>
            <w:tcW w:w="2693" w:type="dxa"/>
          </w:tcPr>
          <w:p w14:paraId="1BFF6F08" w14:textId="77777777" w:rsidR="009759A7" w:rsidRPr="00CD549E" w:rsidRDefault="009759A7" w:rsidP="00ED6E32">
            <w:pPr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31534094" w14:textId="77777777" w:rsidR="009759A7" w:rsidRPr="00CD549E" w:rsidRDefault="009759A7" w:rsidP="00ED6E32">
            <w:pPr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61E129DB" w14:textId="057AAF33" w:rsidR="009759A7" w:rsidRPr="00CD549E" w:rsidRDefault="009759A7" w:rsidP="00ED6E32">
            <w:pPr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0</w:t>
            </w:r>
            <w:r w:rsidR="002F3DE0" w:rsidRPr="00CD549E">
              <w:rPr>
                <w:rFonts w:asciiTheme="minorHAnsi" w:hAnsiTheme="minorHAnsi" w:cstheme="minorHAnsi"/>
              </w:rPr>
              <w:t>3</w:t>
            </w:r>
            <w:r w:rsidRPr="00CD549E">
              <w:rPr>
                <w:rFonts w:asciiTheme="minorHAnsi" w:hAnsiTheme="minorHAnsi" w:cstheme="minorHAnsi"/>
              </w:rPr>
              <w:t xml:space="preserve"> (0.0</w:t>
            </w:r>
            <w:r w:rsidR="002F3DE0" w:rsidRPr="00CD549E">
              <w:rPr>
                <w:rFonts w:asciiTheme="minorHAnsi" w:hAnsiTheme="minorHAnsi" w:cstheme="minorHAnsi"/>
              </w:rPr>
              <w:t>2</w:t>
            </w:r>
            <w:r w:rsidRPr="00CD549E">
              <w:rPr>
                <w:rFonts w:asciiTheme="minorHAnsi" w:hAnsiTheme="minorHAnsi" w:cstheme="minorHAnsi"/>
              </w:rPr>
              <w:t>, 0.04) p&lt;0.001</w:t>
            </w:r>
          </w:p>
        </w:tc>
      </w:tr>
      <w:tr w:rsidR="009759A7" w:rsidRPr="00CD549E" w14:paraId="2E8123D3" w14:textId="77777777" w:rsidTr="00ED6E32">
        <w:tc>
          <w:tcPr>
            <w:tcW w:w="3539" w:type="dxa"/>
          </w:tcPr>
          <w:p w14:paraId="7205FDFA" w14:textId="77777777" w:rsidR="009759A7" w:rsidRPr="00CD549E" w:rsidRDefault="009759A7" w:rsidP="00ED6E32">
            <w:pPr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EYO</w:t>
            </w:r>
            <w:r w:rsidRPr="00CD549E">
              <w:rPr>
                <w:rFonts w:asciiTheme="minorHAnsi" w:hAnsiTheme="minorHAnsi" w:cstheme="minorHAnsi"/>
                <w:b/>
                <w:vertAlign w:val="superscript"/>
              </w:rPr>
              <w:t>2</w:t>
            </w:r>
            <w:r w:rsidRPr="00CD549E">
              <w:rPr>
                <w:rFonts w:asciiTheme="minorHAnsi" w:hAnsiTheme="minorHAnsi" w:cstheme="minorHAnsi"/>
                <w:b/>
              </w:rPr>
              <w:t xml:space="preserve"> (quadratic term included only for mutation carriers)</w:t>
            </w:r>
          </w:p>
        </w:tc>
        <w:tc>
          <w:tcPr>
            <w:tcW w:w="2693" w:type="dxa"/>
          </w:tcPr>
          <w:p w14:paraId="6AED5920" w14:textId="3A15158C" w:rsidR="009759A7" w:rsidRPr="00CD549E" w:rsidRDefault="009759A7" w:rsidP="00ED6E32">
            <w:pPr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000</w:t>
            </w:r>
            <w:r w:rsidR="00C95AAD" w:rsidRPr="00CD549E">
              <w:rPr>
                <w:rFonts w:asciiTheme="minorHAnsi" w:hAnsiTheme="minorHAnsi" w:cstheme="minorHAnsi"/>
              </w:rPr>
              <w:t>5</w:t>
            </w:r>
            <w:r w:rsidRPr="00CD549E">
              <w:rPr>
                <w:rFonts w:asciiTheme="minorHAnsi" w:hAnsiTheme="minorHAnsi" w:cstheme="minorHAnsi"/>
              </w:rPr>
              <w:t xml:space="preserve"> (-0.000</w:t>
            </w:r>
            <w:r w:rsidR="00C95AAD" w:rsidRPr="00CD549E">
              <w:rPr>
                <w:rFonts w:asciiTheme="minorHAnsi" w:hAnsiTheme="minorHAnsi" w:cstheme="minorHAnsi"/>
              </w:rPr>
              <w:t>2</w:t>
            </w:r>
            <w:r w:rsidRPr="00CD549E">
              <w:rPr>
                <w:rFonts w:asciiTheme="minorHAnsi" w:hAnsiTheme="minorHAnsi" w:cstheme="minorHAnsi"/>
              </w:rPr>
              <w:t>, 0.001) p=0.14</w:t>
            </w:r>
          </w:p>
        </w:tc>
      </w:tr>
    </w:tbl>
    <w:p w14:paraId="2B483197" w14:textId="77777777" w:rsidR="009759A7" w:rsidRPr="00CD549E" w:rsidRDefault="009759A7" w:rsidP="009759A7">
      <w:pPr>
        <w:rPr>
          <w:rFonts w:cstheme="minorHAnsi"/>
          <w:b/>
          <w:lang w:val="en-US"/>
        </w:rPr>
      </w:pPr>
    </w:p>
    <w:p w14:paraId="0BA342D4" w14:textId="77777777" w:rsidR="009759A7" w:rsidRPr="00CD549E" w:rsidRDefault="009759A7" w:rsidP="009759A7">
      <w:pPr>
        <w:pStyle w:val="PlainText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693"/>
      </w:tblGrid>
      <w:tr w:rsidR="009759A7" w:rsidRPr="00CD549E" w14:paraId="39B654E6" w14:textId="77777777" w:rsidTr="00ED6E32">
        <w:tc>
          <w:tcPr>
            <w:tcW w:w="3539" w:type="dxa"/>
          </w:tcPr>
          <w:p w14:paraId="114771BF" w14:textId="77777777" w:rsidR="009759A7" w:rsidRPr="00CD549E" w:rsidRDefault="009759A7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proofErr w:type="spellStart"/>
            <w:r w:rsidRPr="00CD549E">
              <w:rPr>
                <w:rFonts w:asciiTheme="minorHAnsi" w:hAnsiTheme="minorHAnsi" w:cstheme="minorHAnsi"/>
                <w:b/>
              </w:rPr>
              <w:t>Metatemporal</w:t>
            </w:r>
            <w:proofErr w:type="spellEnd"/>
          </w:p>
        </w:tc>
        <w:tc>
          <w:tcPr>
            <w:tcW w:w="2693" w:type="dxa"/>
          </w:tcPr>
          <w:p w14:paraId="7CE35EBC" w14:textId="77777777" w:rsidR="009759A7" w:rsidRPr="00CD549E" w:rsidRDefault="009759A7" w:rsidP="00ED6E32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 xml:space="preserve">Beta coefficient (95% CI) p-value </w:t>
            </w:r>
          </w:p>
        </w:tc>
      </w:tr>
      <w:tr w:rsidR="009759A7" w:rsidRPr="00CD549E" w14:paraId="7664DB10" w14:textId="77777777" w:rsidTr="00ED6E32">
        <w:tc>
          <w:tcPr>
            <w:tcW w:w="3539" w:type="dxa"/>
          </w:tcPr>
          <w:p w14:paraId="22E3C61C" w14:textId="77777777" w:rsidR="009759A7" w:rsidRPr="00CD549E" w:rsidRDefault="009759A7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Group</w:t>
            </w:r>
          </w:p>
          <w:p w14:paraId="1733EFC0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Non-carrier</w:t>
            </w:r>
          </w:p>
          <w:p w14:paraId="3E81487B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Mutation carrier</w:t>
            </w:r>
          </w:p>
        </w:tc>
        <w:tc>
          <w:tcPr>
            <w:tcW w:w="2693" w:type="dxa"/>
          </w:tcPr>
          <w:p w14:paraId="00C66536" w14:textId="77777777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562589E1" w14:textId="77777777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79275E98" w14:textId="2666379B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5</w:t>
            </w:r>
            <w:r w:rsidR="002F3DE0" w:rsidRPr="00CD549E">
              <w:rPr>
                <w:rFonts w:asciiTheme="minorHAnsi" w:hAnsiTheme="minorHAnsi" w:cstheme="minorHAnsi"/>
              </w:rPr>
              <w:t>2</w:t>
            </w:r>
            <w:r w:rsidRPr="00CD549E">
              <w:rPr>
                <w:rFonts w:asciiTheme="minorHAnsi" w:hAnsiTheme="minorHAnsi" w:cstheme="minorHAnsi"/>
              </w:rPr>
              <w:t xml:space="preserve"> (0.33, 0.7</w:t>
            </w:r>
            <w:r w:rsidR="002F3DE0" w:rsidRPr="00CD549E">
              <w:rPr>
                <w:rFonts w:asciiTheme="minorHAnsi" w:hAnsiTheme="minorHAnsi" w:cstheme="minorHAnsi"/>
              </w:rPr>
              <w:t>1</w:t>
            </w:r>
            <w:r w:rsidRPr="00CD549E">
              <w:rPr>
                <w:rFonts w:asciiTheme="minorHAnsi" w:hAnsiTheme="minorHAnsi" w:cstheme="minorHAnsi"/>
              </w:rPr>
              <w:t>) p&lt;0.001</w:t>
            </w:r>
          </w:p>
        </w:tc>
      </w:tr>
      <w:tr w:rsidR="009759A7" w:rsidRPr="00CD549E" w14:paraId="0E51AA37" w14:textId="77777777" w:rsidTr="00ED6E32">
        <w:tc>
          <w:tcPr>
            <w:tcW w:w="3539" w:type="dxa"/>
          </w:tcPr>
          <w:p w14:paraId="1634D9BE" w14:textId="77777777" w:rsidR="009759A7" w:rsidRPr="00CD549E" w:rsidRDefault="009759A7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Study site</w:t>
            </w:r>
          </w:p>
          <w:p w14:paraId="04921B47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DIAN</w:t>
            </w:r>
          </w:p>
          <w:p w14:paraId="742D30AE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UCL</w:t>
            </w:r>
          </w:p>
        </w:tc>
        <w:tc>
          <w:tcPr>
            <w:tcW w:w="2693" w:type="dxa"/>
          </w:tcPr>
          <w:p w14:paraId="04B184C4" w14:textId="77777777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293F08EE" w14:textId="77777777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72464F00" w14:textId="2430046C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0.1</w:t>
            </w:r>
            <w:r w:rsidR="002F3DE0" w:rsidRPr="00CD549E">
              <w:rPr>
                <w:rFonts w:asciiTheme="minorHAnsi" w:hAnsiTheme="minorHAnsi" w:cstheme="minorHAnsi"/>
              </w:rPr>
              <w:t>5</w:t>
            </w:r>
            <w:r w:rsidRPr="00CD549E">
              <w:rPr>
                <w:rFonts w:asciiTheme="minorHAnsi" w:hAnsiTheme="minorHAnsi" w:cstheme="minorHAnsi"/>
              </w:rPr>
              <w:t xml:space="preserve"> (-0.3</w:t>
            </w:r>
            <w:r w:rsidR="002F3DE0" w:rsidRPr="00CD549E">
              <w:rPr>
                <w:rFonts w:asciiTheme="minorHAnsi" w:hAnsiTheme="minorHAnsi" w:cstheme="minorHAnsi"/>
              </w:rPr>
              <w:t>3</w:t>
            </w:r>
            <w:r w:rsidRPr="00CD549E">
              <w:rPr>
                <w:rFonts w:asciiTheme="minorHAnsi" w:hAnsiTheme="minorHAnsi" w:cstheme="minorHAnsi"/>
              </w:rPr>
              <w:t>, 0.0</w:t>
            </w:r>
            <w:r w:rsidR="002F3DE0" w:rsidRPr="00CD549E">
              <w:rPr>
                <w:rFonts w:asciiTheme="minorHAnsi" w:hAnsiTheme="minorHAnsi" w:cstheme="minorHAnsi"/>
              </w:rPr>
              <w:t>4</w:t>
            </w:r>
            <w:r w:rsidRPr="00CD549E">
              <w:rPr>
                <w:rFonts w:asciiTheme="minorHAnsi" w:hAnsiTheme="minorHAnsi" w:cstheme="minorHAnsi"/>
              </w:rPr>
              <w:t>) p=0.12</w:t>
            </w:r>
          </w:p>
        </w:tc>
      </w:tr>
      <w:tr w:rsidR="009759A7" w:rsidRPr="00CD549E" w14:paraId="78232D52" w14:textId="77777777" w:rsidTr="00ED6E32">
        <w:tc>
          <w:tcPr>
            <w:tcW w:w="3539" w:type="dxa"/>
          </w:tcPr>
          <w:p w14:paraId="6DFBB327" w14:textId="77777777" w:rsidR="009759A7" w:rsidRPr="00CD549E" w:rsidRDefault="009759A7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Age</w:t>
            </w:r>
          </w:p>
        </w:tc>
        <w:tc>
          <w:tcPr>
            <w:tcW w:w="2693" w:type="dxa"/>
          </w:tcPr>
          <w:p w14:paraId="6C14E1B1" w14:textId="19ADB534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01 (0.002,0.02) p=0.03</w:t>
            </w:r>
          </w:p>
        </w:tc>
      </w:tr>
      <w:tr w:rsidR="009759A7" w:rsidRPr="00CD549E" w14:paraId="00284F0E" w14:textId="77777777" w:rsidTr="00ED6E32">
        <w:tc>
          <w:tcPr>
            <w:tcW w:w="3539" w:type="dxa"/>
          </w:tcPr>
          <w:p w14:paraId="788EA3E3" w14:textId="77777777" w:rsidR="009759A7" w:rsidRPr="00CD549E" w:rsidRDefault="009759A7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Sex</w:t>
            </w:r>
          </w:p>
          <w:p w14:paraId="13323A79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Female</w:t>
            </w:r>
          </w:p>
          <w:p w14:paraId="08F9E2F1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Male</w:t>
            </w:r>
          </w:p>
        </w:tc>
        <w:tc>
          <w:tcPr>
            <w:tcW w:w="2693" w:type="dxa"/>
          </w:tcPr>
          <w:p w14:paraId="7583E6C1" w14:textId="77777777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60386496" w14:textId="77777777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6E77ACAD" w14:textId="25985446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</w:t>
            </w:r>
            <w:r w:rsidR="002F3DE0" w:rsidRPr="00CD549E">
              <w:rPr>
                <w:rFonts w:asciiTheme="minorHAnsi" w:hAnsiTheme="minorHAnsi" w:cstheme="minorHAnsi"/>
              </w:rPr>
              <w:t>10</w:t>
            </w:r>
            <w:r w:rsidRPr="00CD549E">
              <w:rPr>
                <w:rFonts w:asciiTheme="minorHAnsi" w:hAnsiTheme="minorHAnsi" w:cstheme="minorHAnsi"/>
              </w:rPr>
              <w:t>5 (0.03, 0.16) p=0.004</w:t>
            </w:r>
          </w:p>
        </w:tc>
      </w:tr>
      <w:tr w:rsidR="009759A7" w:rsidRPr="00CD549E" w14:paraId="224FC8E2" w14:textId="77777777" w:rsidTr="00ED6E32">
        <w:tc>
          <w:tcPr>
            <w:tcW w:w="3539" w:type="dxa"/>
          </w:tcPr>
          <w:p w14:paraId="256D7646" w14:textId="77777777" w:rsidR="009759A7" w:rsidRPr="00CD549E" w:rsidRDefault="009759A7" w:rsidP="00ED6E32">
            <w:pPr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EYO</w:t>
            </w:r>
          </w:p>
        </w:tc>
        <w:tc>
          <w:tcPr>
            <w:tcW w:w="2693" w:type="dxa"/>
          </w:tcPr>
          <w:p w14:paraId="735F1905" w14:textId="0C0366D1" w:rsidR="009759A7" w:rsidRPr="00CD549E" w:rsidRDefault="009759A7" w:rsidP="00ED6E32">
            <w:pPr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0.01 (-0.02, 0.000</w:t>
            </w:r>
            <w:r w:rsidR="006B4685" w:rsidRPr="00CD549E">
              <w:rPr>
                <w:rFonts w:asciiTheme="minorHAnsi" w:hAnsiTheme="minorHAnsi" w:cstheme="minorHAnsi"/>
              </w:rPr>
              <w:t>3</w:t>
            </w:r>
            <w:r w:rsidRPr="00CD549E">
              <w:rPr>
                <w:rFonts w:asciiTheme="minorHAnsi" w:hAnsiTheme="minorHAnsi" w:cstheme="minorHAnsi"/>
              </w:rPr>
              <w:t xml:space="preserve">) </w:t>
            </w:r>
            <w:r w:rsidRPr="00CD549E">
              <w:rPr>
                <w:rFonts w:asciiTheme="minorHAnsi" w:hAnsiTheme="minorHAnsi" w:cstheme="minorHAnsi"/>
              </w:rPr>
              <w:lastRenderedPageBreak/>
              <w:t>p=0.06</w:t>
            </w:r>
          </w:p>
        </w:tc>
      </w:tr>
      <w:tr w:rsidR="009759A7" w:rsidRPr="00CD549E" w14:paraId="1B2ED4A2" w14:textId="77777777" w:rsidTr="00ED6E32">
        <w:tc>
          <w:tcPr>
            <w:tcW w:w="3539" w:type="dxa"/>
          </w:tcPr>
          <w:p w14:paraId="69DA4783" w14:textId="77777777" w:rsidR="009759A7" w:rsidRPr="00CD549E" w:rsidRDefault="009759A7" w:rsidP="00ED6E32">
            <w:pPr>
              <w:contextualSpacing/>
              <w:rPr>
                <w:rFonts w:asciiTheme="minorHAnsi" w:hAnsiTheme="minorHAnsi" w:cstheme="minorHAnsi"/>
                <w:b/>
              </w:rPr>
            </w:pPr>
            <w:proofErr w:type="spellStart"/>
            <w:r w:rsidRPr="00CD549E">
              <w:rPr>
                <w:rFonts w:asciiTheme="minorHAnsi" w:hAnsiTheme="minorHAnsi" w:cstheme="minorHAnsi"/>
                <w:b/>
              </w:rPr>
              <w:lastRenderedPageBreak/>
              <w:t>Group#EYO</w:t>
            </w:r>
            <w:proofErr w:type="spellEnd"/>
            <w:r w:rsidRPr="00CD549E">
              <w:rPr>
                <w:rFonts w:asciiTheme="minorHAnsi" w:hAnsiTheme="minorHAnsi" w:cstheme="minorHAnsi"/>
                <w:b/>
              </w:rPr>
              <w:t xml:space="preserve"> interaction</w:t>
            </w:r>
          </w:p>
          <w:p w14:paraId="75F65C61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proofErr w:type="spellStart"/>
            <w:r w:rsidRPr="00CD549E">
              <w:rPr>
                <w:rFonts w:asciiTheme="minorHAnsi" w:hAnsiTheme="minorHAnsi" w:cstheme="minorHAnsi"/>
                <w:bCs/>
              </w:rPr>
              <w:t>Non-carrier#EYO</w:t>
            </w:r>
            <w:proofErr w:type="spellEnd"/>
          </w:p>
          <w:p w14:paraId="0742F5BE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 xml:space="preserve">Mutation </w:t>
            </w:r>
            <w:proofErr w:type="spellStart"/>
            <w:r w:rsidRPr="00CD549E">
              <w:rPr>
                <w:rFonts w:asciiTheme="minorHAnsi" w:hAnsiTheme="minorHAnsi" w:cstheme="minorHAnsi"/>
                <w:bCs/>
              </w:rPr>
              <w:t>carrier#EYO</w:t>
            </w:r>
            <w:proofErr w:type="spellEnd"/>
          </w:p>
        </w:tc>
        <w:tc>
          <w:tcPr>
            <w:tcW w:w="2693" w:type="dxa"/>
          </w:tcPr>
          <w:p w14:paraId="2EDA4148" w14:textId="77777777" w:rsidR="009759A7" w:rsidRPr="00CD549E" w:rsidRDefault="009759A7" w:rsidP="00ED6E32">
            <w:pPr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06073709" w14:textId="77777777" w:rsidR="009759A7" w:rsidRPr="00CD549E" w:rsidRDefault="009759A7" w:rsidP="00ED6E32">
            <w:pPr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5DD6F982" w14:textId="7CA2DAB6" w:rsidR="009759A7" w:rsidRPr="00CD549E" w:rsidRDefault="009759A7" w:rsidP="00ED6E32">
            <w:pPr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06 (0.0</w:t>
            </w:r>
            <w:r w:rsidR="002F3DE0" w:rsidRPr="00CD549E">
              <w:rPr>
                <w:rFonts w:asciiTheme="minorHAnsi" w:hAnsiTheme="minorHAnsi" w:cstheme="minorHAnsi"/>
              </w:rPr>
              <w:t>5</w:t>
            </w:r>
            <w:r w:rsidRPr="00CD549E">
              <w:rPr>
                <w:rFonts w:asciiTheme="minorHAnsi" w:hAnsiTheme="minorHAnsi" w:cstheme="minorHAnsi"/>
              </w:rPr>
              <w:t>, 0.0</w:t>
            </w:r>
            <w:r w:rsidR="002F3DE0" w:rsidRPr="00CD549E">
              <w:rPr>
                <w:rFonts w:asciiTheme="minorHAnsi" w:hAnsiTheme="minorHAnsi" w:cstheme="minorHAnsi"/>
              </w:rPr>
              <w:t>8</w:t>
            </w:r>
            <w:r w:rsidRPr="00CD549E">
              <w:rPr>
                <w:rFonts w:asciiTheme="minorHAnsi" w:hAnsiTheme="minorHAnsi" w:cstheme="minorHAnsi"/>
              </w:rPr>
              <w:t>) p&lt;0.001</w:t>
            </w:r>
          </w:p>
        </w:tc>
      </w:tr>
      <w:tr w:rsidR="009759A7" w:rsidRPr="00CD549E" w14:paraId="14FFA2AD" w14:textId="77777777" w:rsidTr="00ED6E32">
        <w:tc>
          <w:tcPr>
            <w:tcW w:w="3539" w:type="dxa"/>
          </w:tcPr>
          <w:p w14:paraId="6EA00D9C" w14:textId="77777777" w:rsidR="009759A7" w:rsidRPr="00CD549E" w:rsidRDefault="009759A7" w:rsidP="00ED6E32">
            <w:pPr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EYO</w:t>
            </w:r>
            <w:r w:rsidRPr="00CD549E">
              <w:rPr>
                <w:rFonts w:asciiTheme="minorHAnsi" w:hAnsiTheme="minorHAnsi" w:cstheme="minorHAnsi"/>
                <w:b/>
                <w:vertAlign w:val="superscript"/>
              </w:rPr>
              <w:t>2</w:t>
            </w:r>
            <w:r w:rsidRPr="00CD549E">
              <w:rPr>
                <w:rFonts w:asciiTheme="minorHAnsi" w:hAnsiTheme="minorHAnsi" w:cstheme="minorHAnsi"/>
                <w:b/>
              </w:rPr>
              <w:t xml:space="preserve"> (quadratic term included only for mutation carriers)</w:t>
            </w:r>
          </w:p>
        </w:tc>
        <w:tc>
          <w:tcPr>
            <w:tcW w:w="2693" w:type="dxa"/>
          </w:tcPr>
          <w:p w14:paraId="0D3713CF" w14:textId="77777777" w:rsidR="009759A7" w:rsidRPr="00CD549E" w:rsidRDefault="009759A7" w:rsidP="00ED6E32">
            <w:pPr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001 (0.001, 0.002) p&lt;0.001</w:t>
            </w:r>
          </w:p>
        </w:tc>
      </w:tr>
    </w:tbl>
    <w:p w14:paraId="2E107C59" w14:textId="77777777" w:rsidR="009759A7" w:rsidRPr="00CD549E" w:rsidRDefault="009759A7" w:rsidP="009759A7">
      <w:pPr>
        <w:pStyle w:val="PlainText"/>
        <w:rPr>
          <w:rFonts w:asciiTheme="minorHAnsi" w:hAnsiTheme="minorHAnsi" w:cstheme="minorHAnsi"/>
        </w:rPr>
      </w:pPr>
    </w:p>
    <w:p w14:paraId="497F3055" w14:textId="77777777" w:rsidR="009759A7" w:rsidRPr="00CD549E" w:rsidRDefault="009759A7" w:rsidP="009759A7">
      <w:pPr>
        <w:pStyle w:val="PlainText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693"/>
      </w:tblGrid>
      <w:tr w:rsidR="009759A7" w:rsidRPr="00CD549E" w14:paraId="4BD6486C" w14:textId="77777777" w:rsidTr="00ED6E32">
        <w:tc>
          <w:tcPr>
            <w:tcW w:w="3539" w:type="dxa"/>
          </w:tcPr>
          <w:p w14:paraId="2F6E0A17" w14:textId="77777777" w:rsidR="009759A7" w:rsidRPr="00CD549E" w:rsidRDefault="009759A7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Composite-global</w:t>
            </w:r>
          </w:p>
        </w:tc>
        <w:tc>
          <w:tcPr>
            <w:tcW w:w="2693" w:type="dxa"/>
          </w:tcPr>
          <w:p w14:paraId="2B85ECB3" w14:textId="77777777" w:rsidR="009759A7" w:rsidRPr="00CD549E" w:rsidRDefault="009759A7" w:rsidP="00ED6E32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 xml:space="preserve">Beta coefficient (95% CI) p-value </w:t>
            </w:r>
          </w:p>
        </w:tc>
      </w:tr>
      <w:tr w:rsidR="009759A7" w:rsidRPr="00CD549E" w14:paraId="4462ADC9" w14:textId="77777777" w:rsidTr="00ED6E32">
        <w:tc>
          <w:tcPr>
            <w:tcW w:w="3539" w:type="dxa"/>
          </w:tcPr>
          <w:p w14:paraId="76A53651" w14:textId="77777777" w:rsidR="009759A7" w:rsidRPr="00CD549E" w:rsidRDefault="009759A7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Group</w:t>
            </w:r>
          </w:p>
          <w:p w14:paraId="3B21AE86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Non-carrier</w:t>
            </w:r>
          </w:p>
          <w:p w14:paraId="16311024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Mutation carrier</w:t>
            </w:r>
          </w:p>
        </w:tc>
        <w:tc>
          <w:tcPr>
            <w:tcW w:w="2693" w:type="dxa"/>
          </w:tcPr>
          <w:p w14:paraId="7344F729" w14:textId="77777777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37CAE80A" w14:textId="77777777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7E34A31E" w14:textId="1BB154CD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5</w:t>
            </w:r>
            <w:r w:rsidR="002F3DE0" w:rsidRPr="00CD549E">
              <w:rPr>
                <w:rFonts w:asciiTheme="minorHAnsi" w:hAnsiTheme="minorHAnsi" w:cstheme="minorHAnsi"/>
              </w:rPr>
              <w:t>2</w:t>
            </w:r>
            <w:r w:rsidRPr="00CD549E">
              <w:rPr>
                <w:rFonts w:asciiTheme="minorHAnsi" w:hAnsiTheme="minorHAnsi" w:cstheme="minorHAnsi"/>
              </w:rPr>
              <w:t xml:space="preserve"> (0.3</w:t>
            </w:r>
            <w:r w:rsidR="002F3DE0" w:rsidRPr="00CD549E">
              <w:rPr>
                <w:rFonts w:asciiTheme="minorHAnsi" w:hAnsiTheme="minorHAnsi" w:cstheme="minorHAnsi"/>
              </w:rPr>
              <w:t>4</w:t>
            </w:r>
            <w:r w:rsidRPr="00CD549E">
              <w:rPr>
                <w:rFonts w:asciiTheme="minorHAnsi" w:hAnsiTheme="minorHAnsi" w:cstheme="minorHAnsi"/>
              </w:rPr>
              <w:t>, 0.69) p&lt;0.001</w:t>
            </w:r>
          </w:p>
        </w:tc>
      </w:tr>
      <w:tr w:rsidR="009759A7" w:rsidRPr="00CD549E" w14:paraId="1ABB7948" w14:textId="77777777" w:rsidTr="00ED6E32">
        <w:tc>
          <w:tcPr>
            <w:tcW w:w="3539" w:type="dxa"/>
          </w:tcPr>
          <w:p w14:paraId="18B1C37A" w14:textId="77777777" w:rsidR="009759A7" w:rsidRPr="00CD549E" w:rsidRDefault="009759A7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Study site</w:t>
            </w:r>
          </w:p>
          <w:p w14:paraId="76A4CF6C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DIAN</w:t>
            </w:r>
          </w:p>
          <w:p w14:paraId="2BB6539A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UCL</w:t>
            </w:r>
          </w:p>
        </w:tc>
        <w:tc>
          <w:tcPr>
            <w:tcW w:w="2693" w:type="dxa"/>
          </w:tcPr>
          <w:p w14:paraId="0CB20E0B" w14:textId="77777777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25D18055" w14:textId="77777777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71350987" w14:textId="3543D9A4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0.13 (-0.30</w:t>
            </w:r>
            <w:r w:rsidR="002F3DE0" w:rsidRPr="00CD549E">
              <w:rPr>
                <w:rFonts w:asciiTheme="minorHAnsi" w:hAnsiTheme="minorHAnsi" w:cstheme="minorHAnsi"/>
              </w:rPr>
              <w:t>1</w:t>
            </w:r>
            <w:r w:rsidRPr="00CD549E">
              <w:rPr>
                <w:rFonts w:asciiTheme="minorHAnsi" w:hAnsiTheme="minorHAnsi" w:cstheme="minorHAnsi"/>
              </w:rPr>
              <w:t xml:space="preserve"> 0.0</w:t>
            </w:r>
            <w:r w:rsidR="002F3DE0" w:rsidRPr="00CD549E">
              <w:rPr>
                <w:rFonts w:asciiTheme="minorHAnsi" w:hAnsiTheme="minorHAnsi" w:cstheme="minorHAnsi"/>
              </w:rPr>
              <w:t>4</w:t>
            </w:r>
            <w:r w:rsidRPr="00CD549E">
              <w:rPr>
                <w:rFonts w:asciiTheme="minorHAnsi" w:hAnsiTheme="minorHAnsi" w:cstheme="minorHAnsi"/>
              </w:rPr>
              <w:t>) p=0.12</w:t>
            </w:r>
          </w:p>
        </w:tc>
      </w:tr>
      <w:tr w:rsidR="009759A7" w:rsidRPr="00CD549E" w14:paraId="29C8A5C2" w14:textId="77777777" w:rsidTr="00ED6E32">
        <w:tc>
          <w:tcPr>
            <w:tcW w:w="3539" w:type="dxa"/>
          </w:tcPr>
          <w:p w14:paraId="25286EBD" w14:textId="77777777" w:rsidR="009759A7" w:rsidRPr="00CD549E" w:rsidRDefault="009759A7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Age</w:t>
            </w:r>
          </w:p>
        </w:tc>
        <w:tc>
          <w:tcPr>
            <w:tcW w:w="2693" w:type="dxa"/>
          </w:tcPr>
          <w:p w14:paraId="1B2D0940" w14:textId="550D83AC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01 (0.001, 0.02) p=0.04</w:t>
            </w:r>
          </w:p>
        </w:tc>
      </w:tr>
      <w:tr w:rsidR="009759A7" w:rsidRPr="00CD549E" w14:paraId="06BEF50F" w14:textId="77777777" w:rsidTr="00ED6E32">
        <w:tc>
          <w:tcPr>
            <w:tcW w:w="3539" w:type="dxa"/>
          </w:tcPr>
          <w:p w14:paraId="118BBE39" w14:textId="77777777" w:rsidR="009759A7" w:rsidRPr="00CD549E" w:rsidRDefault="009759A7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Sex</w:t>
            </w:r>
          </w:p>
          <w:p w14:paraId="390D53C5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Female</w:t>
            </w:r>
          </w:p>
          <w:p w14:paraId="4F5375D8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Male</w:t>
            </w:r>
          </w:p>
        </w:tc>
        <w:tc>
          <w:tcPr>
            <w:tcW w:w="2693" w:type="dxa"/>
          </w:tcPr>
          <w:p w14:paraId="4FDCD209" w14:textId="77777777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657272B1" w14:textId="77777777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72A6DED1" w14:textId="5D7226E2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10 (0.0</w:t>
            </w:r>
            <w:r w:rsidR="002F3DE0" w:rsidRPr="00CD549E">
              <w:rPr>
                <w:rFonts w:asciiTheme="minorHAnsi" w:hAnsiTheme="minorHAnsi" w:cstheme="minorHAnsi"/>
              </w:rPr>
              <w:t>4</w:t>
            </w:r>
            <w:r w:rsidRPr="00CD549E">
              <w:rPr>
                <w:rFonts w:asciiTheme="minorHAnsi" w:hAnsiTheme="minorHAnsi" w:cstheme="minorHAnsi"/>
              </w:rPr>
              <w:t>, 0.1</w:t>
            </w:r>
            <w:r w:rsidR="002F3DE0" w:rsidRPr="00CD549E">
              <w:rPr>
                <w:rFonts w:asciiTheme="minorHAnsi" w:hAnsiTheme="minorHAnsi" w:cstheme="minorHAnsi"/>
              </w:rPr>
              <w:t>7</w:t>
            </w:r>
            <w:r w:rsidRPr="00CD549E">
              <w:rPr>
                <w:rFonts w:asciiTheme="minorHAnsi" w:hAnsiTheme="minorHAnsi" w:cstheme="minorHAnsi"/>
              </w:rPr>
              <w:t>) p=0.002</w:t>
            </w:r>
          </w:p>
        </w:tc>
      </w:tr>
      <w:tr w:rsidR="009759A7" w:rsidRPr="00CD549E" w14:paraId="0E48D7B7" w14:textId="77777777" w:rsidTr="00ED6E32">
        <w:tc>
          <w:tcPr>
            <w:tcW w:w="3539" w:type="dxa"/>
          </w:tcPr>
          <w:p w14:paraId="66CC011C" w14:textId="77777777" w:rsidR="009759A7" w:rsidRPr="00CD549E" w:rsidRDefault="009759A7" w:rsidP="00ED6E32">
            <w:pPr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EYO</w:t>
            </w:r>
          </w:p>
        </w:tc>
        <w:tc>
          <w:tcPr>
            <w:tcW w:w="2693" w:type="dxa"/>
          </w:tcPr>
          <w:p w14:paraId="3B538602" w14:textId="195099B1" w:rsidR="009759A7" w:rsidRPr="00CD549E" w:rsidRDefault="009759A7" w:rsidP="00ED6E32">
            <w:pPr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0.01 (-0.02, -0.000</w:t>
            </w:r>
            <w:r w:rsidR="00E05707" w:rsidRPr="00CD549E">
              <w:rPr>
                <w:rFonts w:asciiTheme="minorHAnsi" w:hAnsiTheme="minorHAnsi" w:cstheme="minorHAnsi"/>
              </w:rPr>
              <w:t>2</w:t>
            </w:r>
            <w:r w:rsidRPr="00CD549E">
              <w:rPr>
                <w:rFonts w:asciiTheme="minorHAnsi" w:hAnsiTheme="minorHAnsi" w:cstheme="minorHAnsi"/>
              </w:rPr>
              <w:t>) p</w:t>
            </w:r>
            <w:r w:rsidR="00E05707" w:rsidRPr="00CD549E">
              <w:rPr>
                <w:rFonts w:asciiTheme="minorHAnsi" w:hAnsiTheme="minorHAnsi" w:cstheme="minorHAnsi"/>
              </w:rPr>
              <w:t>=</w:t>
            </w:r>
            <w:r w:rsidRPr="00CD549E">
              <w:rPr>
                <w:rFonts w:asciiTheme="minorHAnsi" w:hAnsiTheme="minorHAnsi" w:cstheme="minorHAnsi"/>
              </w:rPr>
              <w:t>0.05</w:t>
            </w:r>
          </w:p>
        </w:tc>
      </w:tr>
      <w:tr w:rsidR="009759A7" w:rsidRPr="00CD549E" w14:paraId="5194BB12" w14:textId="77777777" w:rsidTr="00ED6E32">
        <w:tc>
          <w:tcPr>
            <w:tcW w:w="3539" w:type="dxa"/>
          </w:tcPr>
          <w:p w14:paraId="1B884AEB" w14:textId="77777777" w:rsidR="009759A7" w:rsidRPr="00CD549E" w:rsidRDefault="009759A7" w:rsidP="00ED6E32">
            <w:pPr>
              <w:contextualSpacing/>
              <w:rPr>
                <w:rFonts w:asciiTheme="minorHAnsi" w:hAnsiTheme="minorHAnsi" w:cstheme="minorHAnsi"/>
                <w:b/>
              </w:rPr>
            </w:pPr>
            <w:proofErr w:type="spellStart"/>
            <w:r w:rsidRPr="00CD549E">
              <w:rPr>
                <w:rFonts w:asciiTheme="minorHAnsi" w:hAnsiTheme="minorHAnsi" w:cstheme="minorHAnsi"/>
                <w:b/>
              </w:rPr>
              <w:t>Group#EYO</w:t>
            </w:r>
            <w:proofErr w:type="spellEnd"/>
            <w:r w:rsidRPr="00CD549E">
              <w:rPr>
                <w:rFonts w:asciiTheme="minorHAnsi" w:hAnsiTheme="minorHAnsi" w:cstheme="minorHAnsi"/>
                <w:b/>
              </w:rPr>
              <w:t xml:space="preserve"> interaction</w:t>
            </w:r>
          </w:p>
          <w:p w14:paraId="56AEDF21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proofErr w:type="spellStart"/>
            <w:r w:rsidRPr="00CD549E">
              <w:rPr>
                <w:rFonts w:asciiTheme="minorHAnsi" w:hAnsiTheme="minorHAnsi" w:cstheme="minorHAnsi"/>
                <w:bCs/>
              </w:rPr>
              <w:t>Non-carrier#EYO</w:t>
            </w:r>
            <w:proofErr w:type="spellEnd"/>
          </w:p>
          <w:p w14:paraId="0DB2D2F4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 xml:space="preserve">Mutation </w:t>
            </w:r>
            <w:proofErr w:type="spellStart"/>
            <w:r w:rsidRPr="00CD549E">
              <w:rPr>
                <w:rFonts w:asciiTheme="minorHAnsi" w:hAnsiTheme="minorHAnsi" w:cstheme="minorHAnsi"/>
                <w:bCs/>
              </w:rPr>
              <w:t>carrier#EYO</w:t>
            </w:r>
            <w:proofErr w:type="spellEnd"/>
          </w:p>
        </w:tc>
        <w:tc>
          <w:tcPr>
            <w:tcW w:w="2693" w:type="dxa"/>
          </w:tcPr>
          <w:p w14:paraId="20538594" w14:textId="77777777" w:rsidR="009759A7" w:rsidRPr="00CD549E" w:rsidRDefault="009759A7" w:rsidP="00ED6E32">
            <w:pPr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3F383550" w14:textId="77777777" w:rsidR="009759A7" w:rsidRPr="00CD549E" w:rsidRDefault="009759A7" w:rsidP="00ED6E32">
            <w:pPr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6A6220E4" w14:textId="4631F87C" w:rsidR="009759A7" w:rsidRPr="00CD549E" w:rsidRDefault="009759A7" w:rsidP="00ED6E32">
            <w:pPr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06 (0.0</w:t>
            </w:r>
            <w:r w:rsidR="002F3DE0" w:rsidRPr="00CD549E">
              <w:rPr>
                <w:rFonts w:asciiTheme="minorHAnsi" w:hAnsiTheme="minorHAnsi" w:cstheme="minorHAnsi"/>
              </w:rPr>
              <w:t>5</w:t>
            </w:r>
            <w:r w:rsidRPr="00CD549E">
              <w:rPr>
                <w:rFonts w:asciiTheme="minorHAnsi" w:hAnsiTheme="minorHAnsi" w:cstheme="minorHAnsi"/>
              </w:rPr>
              <w:t>, 0.0</w:t>
            </w:r>
            <w:r w:rsidR="002F3DE0" w:rsidRPr="00CD549E">
              <w:rPr>
                <w:rFonts w:asciiTheme="minorHAnsi" w:hAnsiTheme="minorHAnsi" w:cstheme="minorHAnsi"/>
              </w:rPr>
              <w:t>8</w:t>
            </w:r>
            <w:r w:rsidRPr="00CD549E">
              <w:rPr>
                <w:rFonts w:asciiTheme="minorHAnsi" w:hAnsiTheme="minorHAnsi" w:cstheme="minorHAnsi"/>
              </w:rPr>
              <w:t>) p&lt;0.001</w:t>
            </w:r>
          </w:p>
        </w:tc>
      </w:tr>
      <w:tr w:rsidR="009759A7" w:rsidRPr="00CD549E" w14:paraId="25CCB792" w14:textId="77777777" w:rsidTr="00ED6E32">
        <w:tc>
          <w:tcPr>
            <w:tcW w:w="3539" w:type="dxa"/>
          </w:tcPr>
          <w:p w14:paraId="51D97F20" w14:textId="77777777" w:rsidR="009759A7" w:rsidRPr="00CD549E" w:rsidRDefault="009759A7" w:rsidP="00ED6E32">
            <w:pPr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EYO</w:t>
            </w:r>
            <w:r w:rsidRPr="00CD549E">
              <w:rPr>
                <w:rFonts w:asciiTheme="minorHAnsi" w:hAnsiTheme="minorHAnsi" w:cstheme="minorHAnsi"/>
                <w:b/>
                <w:vertAlign w:val="superscript"/>
              </w:rPr>
              <w:t>2</w:t>
            </w:r>
            <w:r w:rsidRPr="00CD549E">
              <w:rPr>
                <w:rFonts w:asciiTheme="minorHAnsi" w:hAnsiTheme="minorHAnsi" w:cstheme="minorHAnsi"/>
                <w:b/>
              </w:rPr>
              <w:t xml:space="preserve"> (quadratic term included only for mutation carriers)</w:t>
            </w:r>
          </w:p>
        </w:tc>
        <w:tc>
          <w:tcPr>
            <w:tcW w:w="2693" w:type="dxa"/>
          </w:tcPr>
          <w:p w14:paraId="1FEEC372" w14:textId="77777777" w:rsidR="009759A7" w:rsidRPr="00CD549E" w:rsidRDefault="009759A7" w:rsidP="00ED6E32">
            <w:pPr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001 (0.001, 0.002) p&lt;0.001</w:t>
            </w:r>
          </w:p>
        </w:tc>
      </w:tr>
    </w:tbl>
    <w:p w14:paraId="39AB16A2" w14:textId="77777777" w:rsidR="009759A7" w:rsidRPr="00CD549E" w:rsidRDefault="009759A7" w:rsidP="009759A7">
      <w:pPr>
        <w:pStyle w:val="PlainText"/>
        <w:rPr>
          <w:rFonts w:asciiTheme="minorHAnsi" w:hAnsiTheme="minorHAnsi" w:cstheme="minorHAnsi"/>
        </w:rPr>
      </w:pPr>
    </w:p>
    <w:p w14:paraId="73902056" w14:textId="77777777" w:rsidR="009759A7" w:rsidRPr="00CD549E" w:rsidRDefault="009759A7" w:rsidP="009759A7">
      <w:pPr>
        <w:pStyle w:val="PlainText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693"/>
      </w:tblGrid>
      <w:tr w:rsidR="009759A7" w:rsidRPr="00CD549E" w14:paraId="106A0199" w14:textId="77777777" w:rsidTr="00ED6E32">
        <w:tc>
          <w:tcPr>
            <w:tcW w:w="3539" w:type="dxa"/>
          </w:tcPr>
          <w:p w14:paraId="7B357B20" w14:textId="77777777" w:rsidR="009759A7" w:rsidRPr="00CD549E" w:rsidRDefault="009759A7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proofErr w:type="spellStart"/>
            <w:r w:rsidRPr="00CD549E">
              <w:rPr>
                <w:rFonts w:asciiTheme="minorHAnsi" w:hAnsiTheme="minorHAnsi" w:cstheme="minorHAnsi"/>
                <w:b/>
              </w:rPr>
              <w:t>Postcingulate</w:t>
            </w:r>
            <w:proofErr w:type="spellEnd"/>
          </w:p>
        </w:tc>
        <w:tc>
          <w:tcPr>
            <w:tcW w:w="2693" w:type="dxa"/>
          </w:tcPr>
          <w:p w14:paraId="4DC16C71" w14:textId="77777777" w:rsidR="009759A7" w:rsidRPr="00CD549E" w:rsidRDefault="009759A7" w:rsidP="00ED6E32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 xml:space="preserve">Beta coefficient (95% CI) p-value </w:t>
            </w:r>
          </w:p>
        </w:tc>
      </w:tr>
      <w:tr w:rsidR="009759A7" w:rsidRPr="00CD549E" w14:paraId="7978F73B" w14:textId="77777777" w:rsidTr="00ED6E32">
        <w:tc>
          <w:tcPr>
            <w:tcW w:w="3539" w:type="dxa"/>
          </w:tcPr>
          <w:p w14:paraId="4DCBF631" w14:textId="77777777" w:rsidR="009759A7" w:rsidRPr="00CD549E" w:rsidRDefault="009759A7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Group</w:t>
            </w:r>
          </w:p>
          <w:p w14:paraId="24B084B4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Non-carrier</w:t>
            </w:r>
          </w:p>
          <w:p w14:paraId="22DFAB22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Mutation carrier</w:t>
            </w:r>
          </w:p>
        </w:tc>
        <w:tc>
          <w:tcPr>
            <w:tcW w:w="2693" w:type="dxa"/>
          </w:tcPr>
          <w:p w14:paraId="79B50499" w14:textId="77777777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307E6C33" w14:textId="77777777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7D09BBDD" w14:textId="7EAAE6DA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1.07 (0.7</w:t>
            </w:r>
            <w:r w:rsidR="002F3DE0" w:rsidRPr="00CD549E">
              <w:rPr>
                <w:rFonts w:asciiTheme="minorHAnsi" w:hAnsiTheme="minorHAnsi" w:cstheme="minorHAnsi"/>
              </w:rPr>
              <w:t>3</w:t>
            </w:r>
            <w:r w:rsidRPr="00CD549E">
              <w:rPr>
                <w:rFonts w:asciiTheme="minorHAnsi" w:hAnsiTheme="minorHAnsi" w:cstheme="minorHAnsi"/>
              </w:rPr>
              <w:t>, 1.41) p&lt;0.001</w:t>
            </w:r>
          </w:p>
        </w:tc>
      </w:tr>
      <w:tr w:rsidR="009759A7" w:rsidRPr="00CD549E" w14:paraId="18E800B7" w14:textId="77777777" w:rsidTr="00ED6E32">
        <w:tc>
          <w:tcPr>
            <w:tcW w:w="3539" w:type="dxa"/>
          </w:tcPr>
          <w:p w14:paraId="30B18CA5" w14:textId="77777777" w:rsidR="009759A7" w:rsidRPr="00CD549E" w:rsidRDefault="009759A7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Study site</w:t>
            </w:r>
          </w:p>
          <w:p w14:paraId="266D534F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DIAN</w:t>
            </w:r>
          </w:p>
          <w:p w14:paraId="4B21CE79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UCL</w:t>
            </w:r>
          </w:p>
        </w:tc>
        <w:tc>
          <w:tcPr>
            <w:tcW w:w="2693" w:type="dxa"/>
          </w:tcPr>
          <w:p w14:paraId="6AFACA73" w14:textId="77777777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32359D75" w14:textId="77777777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4DE658C3" w14:textId="6FBC14BD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0.1</w:t>
            </w:r>
            <w:r w:rsidR="002F3DE0" w:rsidRPr="00CD549E">
              <w:rPr>
                <w:rFonts w:asciiTheme="minorHAnsi" w:hAnsiTheme="minorHAnsi" w:cstheme="minorHAnsi"/>
              </w:rPr>
              <w:t>1</w:t>
            </w:r>
            <w:r w:rsidRPr="00CD549E">
              <w:rPr>
                <w:rFonts w:asciiTheme="minorHAnsi" w:hAnsiTheme="minorHAnsi" w:cstheme="minorHAnsi"/>
              </w:rPr>
              <w:t xml:space="preserve"> (-0.44, 0.23) p=0.54</w:t>
            </w:r>
          </w:p>
        </w:tc>
      </w:tr>
      <w:tr w:rsidR="009759A7" w:rsidRPr="00CD549E" w14:paraId="59D1B608" w14:textId="77777777" w:rsidTr="00ED6E32">
        <w:tc>
          <w:tcPr>
            <w:tcW w:w="3539" w:type="dxa"/>
          </w:tcPr>
          <w:p w14:paraId="17703816" w14:textId="77777777" w:rsidR="009759A7" w:rsidRPr="00CD549E" w:rsidRDefault="009759A7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Age</w:t>
            </w:r>
          </w:p>
        </w:tc>
        <w:tc>
          <w:tcPr>
            <w:tcW w:w="2693" w:type="dxa"/>
          </w:tcPr>
          <w:p w14:paraId="47246208" w14:textId="1B23012D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0</w:t>
            </w:r>
            <w:r w:rsidR="002F3DE0" w:rsidRPr="00CD549E">
              <w:rPr>
                <w:rFonts w:asciiTheme="minorHAnsi" w:hAnsiTheme="minorHAnsi" w:cstheme="minorHAnsi"/>
              </w:rPr>
              <w:t>2</w:t>
            </w:r>
            <w:r w:rsidRPr="00CD549E">
              <w:rPr>
                <w:rFonts w:asciiTheme="minorHAnsi" w:hAnsiTheme="minorHAnsi" w:cstheme="minorHAnsi"/>
              </w:rPr>
              <w:t xml:space="preserve"> (-0.000</w:t>
            </w:r>
            <w:r w:rsidR="00E05707" w:rsidRPr="00CD549E">
              <w:rPr>
                <w:rFonts w:asciiTheme="minorHAnsi" w:hAnsiTheme="minorHAnsi" w:cstheme="minorHAnsi"/>
              </w:rPr>
              <w:t>06</w:t>
            </w:r>
            <w:r w:rsidRPr="00CD549E">
              <w:rPr>
                <w:rFonts w:asciiTheme="minorHAnsi" w:hAnsiTheme="minorHAnsi" w:cstheme="minorHAnsi"/>
              </w:rPr>
              <w:t>, 0.0</w:t>
            </w:r>
            <w:r w:rsidR="002F3DE0" w:rsidRPr="00CD549E">
              <w:rPr>
                <w:rFonts w:asciiTheme="minorHAnsi" w:hAnsiTheme="minorHAnsi" w:cstheme="minorHAnsi"/>
              </w:rPr>
              <w:t>4</w:t>
            </w:r>
            <w:r w:rsidRPr="00CD549E">
              <w:rPr>
                <w:rFonts w:asciiTheme="minorHAnsi" w:hAnsiTheme="minorHAnsi" w:cstheme="minorHAnsi"/>
              </w:rPr>
              <w:t>) p=0.05</w:t>
            </w:r>
          </w:p>
        </w:tc>
      </w:tr>
      <w:tr w:rsidR="009759A7" w:rsidRPr="00CD549E" w14:paraId="31959864" w14:textId="77777777" w:rsidTr="00ED6E32">
        <w:tc>
          <w:tcPr>
            <w:tcW w:w="3539" w:type="dxa"/>
          </w:tcPr>
          <w:p w14:paraId="5D4124AD" w14:textId="77777777" w:rsidR="009759A7" w:rsidRPr="00CD549E" w:rsidRDefault="009759A7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lastRenderedPageBreak/>
              <w:t>Sex</w:t>
            </w:r>
          </w:p>
          <w:p w14:paraId="2728DD89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Female</w:t>
            </w:r>
          </w:p>
          <w:p w14:paraId="65C79EB1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Male</w:t>
            </w:r>
          </w:p>
        </w:tc>
        <w:tc>
          <w:tcPr>
            <w:tcW w:w="2693" w:type="dxa"/>
          </w:tcPr>
          <w:p w14:paraId="361FE8E8" w14:textId="77777777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0136E8BF" w14:textId="77777777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328BA069" w14:textId="45A631B7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1</w:t>
            </w:r>
            <w:r w:rsidR="002F3DE0" w:rsidRPr="00CD549E">
              <w:rPr>
                <w:rFonts w:asciiTheme="minorHAnsi" w:hAnsiTheme="minorHAnsi" w:cstheme="minorHAnsi"/>
              </w:rPr>
              <w:t>3</w:t>
            </w:r>
            <w:r w:rsidRPr="00CD549E">
              <w:rPr>
                <w:rFonts w:asciiTheme="minorHAnsi" w:hAnsiTheme="minorHAnsi" w:cstheme="minorHAnsi"/>
              </w:rPr>
              <w:t xml:space="preserve"> (0.0</w:t>
            </w:r>
            <w:r w:rsidR="002F3DE0" w:rsidRPr="00CD549E">
              <w:rPr>
                <w:rFonts w:asciiTheme="minorHAnsi" w:hAnsiTheme="minorHAnsi" w:cstheme="minorHAnsi"/>
              </w:rPr>
              <w:t>6</w:t>
            </w:r>
            <w:r w:rsidRPr="00CD549E">
              <w:rPr>
                <w:rFonts w:asciiTheme="minorHAnsi" w:hAnsiTheme="minorHAnsi" w:cstheme="minorHAnsi"/>
              </w:rPr>
              <w:t>, 0.</w:t>
            </w:r>
            <w:r w:rsidR="002F3DE0" w:rsidRPr="00CD549E">
              <w:rPr>
                <w:rFonts w:asciiTheme="minorHAnsi" w:hAnsiTheme="minorHAnsi" w:cstheme="minorHAnsi"/>
              </w:rPr>
              <w:t>20</w:t>
            </w:r>
            <w:r w:rsidRPr="00CD549E">
              <w:rPr>
                <w:rFonts w:asciiTheme="minorHAnsi" w:hAnsiTheme="minorHAnsi" w:cstheme="minorHAnsi"/>
              </w:rPr>
              <w:t>) p&lt;0.001</w:t>
            </w:r>
          </w:p>
        </w:tc>
      </w:tr>
      <w:tr w:rsidR="009759A7" w:rsidRPr="00CD549E" w14:paraId="1B73679C" w14:textId="77777777" w:rsidTr="00ED6E32">
        <w:tc>
          <w:tcPr>
            <w:tcW w:w="3539" w:type="dxa"/>
          </w:tcPr>
          <w:p w14:paraId="5303F4CE" w14:textId="77777777" w:rsidR="009759A7" w:rsidRPr="00CD549E" w:rsidRDefault="009759A7" w:rsidP="00ED6E32">
            <w:pPr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EYO</w:t>
            </w:r>
          </w:p>
        </w:tc>
        <w:tc>
          <w:tcPr>
            <w:tcW w:w="2693" w:type="dxa"/>
          </w:tcPr>
          <w:p w14:paraId="59D35512" w14:textId="64017FDF" w:rsidR="009759A7" w:rsidRPr="00CD549E" w:rsidRDefault="009759A7" w:rsidP="00ED6E32">
            <w:pPr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0.0</w:t>
            </w:r>
            <w:r w:rsidR="002F3DE0" w:rsidRPr="00CD549E">
              <w:rPr>
                <w:rFonts w:asciiTheme="minorHAnsi" w:hAnsiTheme="minorHAnsi" w:cstheme="minorHAnsi"/>
              </w:rPr>
              <w:t>2</w:t>
            </w:r>
            <w:r w:rsidRPr="00CD549E">
              <w:rPr>
                <w:rFonts w:asciiTheme="minorHAnsi" w:hAnsiTheme="minorHAnsi" w:cstheme="minorHAnsi"/>
              </w:rPr>
              <w:t xml:space="preserve"> (-0.0</w:t>
            </w:r>
            <w:r w:rsidR="002F3DE0" w:rsidRPr="00CD549E">
              <w:rPr>
                <w:rFonts w:asciiTheme="minorHAnsi" w:hAnsiTheme="minorHAnsi" w:cstheme="minorHAnsi"/>
              </w:rPr>
              <w:t>4</w:t>
            </w:r>
            <w:r w:rsidRPr="00CD549E">
              <w:rPr>
                <w:rFonts w:asciiTheme="minorHAnsi" w:hAnsiTheme="minorHAnsi" w:cstheme="minorHAnsi"/>
              </w:rPr>
              <w:t>, -0.001) p=0.04</w:t>
            </w:r>
          </w:p>
        </w:tc>
      </w:tr>
      <w:tr w:rsidR="009759A7" w:rsidRPr="00CD549E" w14:paraId="6244223A" w14:textId="77777777" w:rsidTr="00ED6E32">
        <w:tc>
          <w:tcPr>
            <w:tcW w:w="3539" w:type="dxa"/>
          </w:tcPr>
          <w:p w14:paraId="355A9DDF" w14:textId="77777777" w:rsidR="009759A7" w:rsidRPr="00CD549E" w:rsidRDefault="009759A7" w:rsidP="00ED6E32">
            <w:pPr>
              <w:contextualSpacing/>
              <w:rPr>
                <w:rFonts w:asciiTheme="minorHAnsi" w:hAnsiTheme="minorHAnsi" w:cstheme="minorHAnsi"/>
                <w:b/>
              </w:rPr>
            </w:pPr>
            <w:proofErr w:type="spellStart"/>
            <w:r w:rsidRPr="00CD549E">
              <w:rPr>
                <w:rFonts w:asciiTheme="minorHAnsi" w:hAnsiTheme="minorHAnsi" w:cstheme="minorHAnsi"/>
                <w:b/>
              </w:rPr>
              <w:t>Group#EYO</w:t>
            </w:r>
            <w:proofErr w:type="spellEnd"/>
            <w:r w:rsidRPr="00CD549E">
              <w:rPr>
                <w:rFonts w:asciiTheme="minorHAnsi" w:hAnsiTheme="minorHAnsi" w:cstheme="minorHAnsi"/>
                <w:b/>
              </w:rPr>
              <w:t xml:space="preserve"> interaction</w:t>
            </w:r>
          </w:p>
          <w:p w14:paraId="48601EEF" w14:textId="28938812" w:rsidR="00111B4F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proofErr w:type="spellStart"/>
            <w:r w:rsidRPr="00CD549E">
              <w:rPr>
                <w:rFonts w:asciiTheme="minorHAnsi" w:hAnsiTheme="minorHAnsi" w:cstheme="minorHAnsi"/>
                <w:bCs/>
              </w:rPr>
              <w:t>Non-carrier#EYO</w:t>
            </w:r>
            <w:proofErr w:type="spellEnd"/>
          </w:p>
          <w:p w14:paraId="41E106E2" w14:textId="1F2DCBA0" w:rsidR="009759A7" w:rsidRPr="00CD549E" w:rsidRDefault="009759A7" w:rsidP="00111B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 xml:space="preserve">Mutation </w:t>
            </w:r>
            <w:proofErr w:type="spellStart"/>
            <w:r w:rsidRPr="00CD549E">
              <w:rPr>
                <w:rFonts w:asciiTheme="minorHAnsi" w:hAnsiTheme="minorHAnsi" w:cstheme="minorHAnsi"/>
                <w:bCs/>
              </w:rPr>
              <w:t>carrier#EYO</w:t>
            </w:r>
            <w:proofErr w:type="spellEnd"/>
          </w:p>
        </w:tc>
        <w:tc>
          <w:tcPr>
            <w:tcW w:w="2693" w:type="dxa"/>
          </w:tcPr>
          <w:p w14:paraId="70D1DA8D" w14:textId="77777777" w:rsidR="009759A7" w:rsidRPr="00CD549E" w:rsidRDefault="009759A7" w:rsidP="00ED6E32">
            <w:pPr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3DBA33E1" w14:textId="77777777" w:rsidR="009759A7" w:rsidRPr="00CD549E" w:rsidRDefault="009759A7" w:rsidP="00ED6E32">
            <w:pPr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2B6524DE" w14:textId="250D4A0D" w:rsidR="009759A7" w:rsidRPr="00CD549E" w:rsidRDefault="009759A7" w:rsidP="00ED6E32">
            <w:pPr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11 (0.08, 0.1</w:t>
            </w:r>
            <w:r w:rsidR="00111B4F" w:rsidRPr="00CD549E">
              <w:rPr>
                <w:rFonts w:asciiTheme="minorHAnsi" w:hAnsiTheme="minorHAnsi" w:cstheme="minorHAnsi"/>
              </w:rPr>
              <w:t>4</w:t>
            </w:r>
            <w:r w:rsidRPr="00CD549E">
              <w:rPr>
                <w:rFonts w:asciiTheme="minorHAnsi" w:hAnsiTheme="minorHAnsi" w:cstheme="minorHAnsi"/>
              </w:rPr>
              <w:t>) p&lt;0.001</w:t>
            </w:r>
          </w:p>
        </w:tc>
      </w:tr>
      <w:tr w:rsidR="009759A7" w:rsidRPr="00CD549E" w14:paraId="364AE40B" w14:textId="77777777" w:rsidTr="00ED6E32">
        <w:tc>
          <w:tcPr>
            <w:tcW w:w="3539" w:type="dxa"/>
          </w:tcPr>
          <w:p w14:paraId="6AE1F325" w14:textId="77777777" w:rsidR="009759A7" w:rsidRPr="00CD549E" w:rsidRDefault="009759A7" w:rsidP="00ED6E32">
            <w:pPr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EYO</w:t>
            </w:r>
            <w:r w:rsidRPr="00CD549E">
              <w:rPr>
                <w:rFonts w:asciiTheme="minorHAnsi" w:hAnsiTheme="minorHAnsi" w:cstheme="minorHAnsi"/>
                <w:b/>
                <w:vertAlign w:val="superscript"/>
              </w:rPr>
              <w:t>2</w:t>
            </w:r>
            <w:r w:rsidRPr="00CD549E">
              <w:rPr>
                <w:rFonts w:asciiTheme="minorHAnsi" w:hAnsiTheme="minorHAnsi" w:cstheme="minorHAnsi"/>
                <w:b/>
              </w:rPr>
              <w:t xml:space="preserve"> (quadratic term included only for mutation carriers)</w:t>
            </w:r>
          </w:p>
        </w:tc>
        <w:tc>
          <w:tcPr>
            <w:tcW w:w="2693" w:type="dxa"/>
          </w:tcPr>
          <w:p w14:paraId="7939B7BE" w14:textId="77777777" w:rsidR="009759A7" w:rsidRPr="00CD549E" w:rsidRDefault="009759A7" w:rsidP="00ED6E32">
            <w:pPr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002 (0.001, 0.003) p=0.001</w:t>
            </w:r>
          </w:p>
        </w:tc>
      </w:tr>
    </w:tbl>
    <w:p w14:paraId="721B42C0" w14:textId="77777777" w:rsidR="009759A7" w:rsidRPr="00CD549E" w:rsidRDefault="009759A7" w:rsidP="009759A7">
      <w:pPr>
        <w:pStyle w:val="PlainText"/>
        <w:rPr>
          <w:rFonts w:asciiTheme="minorHAnsi" w:hAnsiTheme="minorHAnsi" w:cstheme="minorHAnsi"/>
        </w:rPr>
      </w:pPr>
    </w:p>
    <w:p w14:paraId="1ADCA7E7" w14:textId="77777777" w:rsidR="009759A7" w:rsidRPr="00CD549E" w:rsidRDefault="009759A7" w:rsidP="009759A7">
      <w:pPr>
        <w:pStyle w:val="PlainText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693"/>
      </w:tblGrid>
      <w:tr w:rsidR="009759A7" w:rsidRPr="00CD549E" w14:paraId="326BDE0F" w14:textId="77777777" w:rsidTr="00ED6E32">
        <w:tc>
          <w:tcPr>
            <w:tcW w:w="3539" w:type="dxa"/>
          </w:tcPr>
          <w:p w14:paraId="1E220EFA" w14:textId="77777777" w:rsidR="009759A7" w:rsidRPr="00CD549E" w:rsidRDefault="009759A7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Precuneus</w:t>
            </w:r>
          </w:p>
        </w:tc>
        <w:tc>
          <w:tcPr>
            <w:tcW w:w="2693" w:type="dxa"/>
          </w:tcPr>
          <w:p w14:paraId="1BA5604B" w14:textId="77777777" w:rsidR="009759A7" w:rsidRPr="00CD549E" w:rsidRDefault="009759A7" w:rsidP="00ED6E32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 xml:space="preserve">Beta coefficient (95% CI) p-value </w:t>
            </w:r>
          </w:p>
        </w:tc>
      </w:tr>
      <w:tr w:rsidR="009759A7" w:rsidRPr="00CD549E" w14:paraId="77387743" w14:textId="77777777" w:rsidTr="00ED6E32">
        <w:tc>
          <w:tcPr>
            <w:tcW w:w="3539" w:type="dxa"/>
          </w:tcPr>
          <w:p w14:paraId="6F32C3DB" w14:textId="77777777" w:rsidR="009759A7" w:rsidRPr="00CD549E" w:rsidRDefault="009759A7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Group</w:t>
            </w:r>
          </w:p>
          <w:p w14:paraId="0990A3AB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Non-carrier</w:t>
            </w:r>
          </w:p>
          <w:p w14:paraId="0CE39B62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Mutation carrier</w:t>
            </w:r>
          </w:p>
        </w:tc>
        <w:tc>
          <w:tcPr>
            <w:tcW w:w="2693" w:type="dxa"/>
          </w:tcPr>
          <w:p w14:paraId="12CCC44A" w14:textId="77777777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5492FB83" w14:textId="77777777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25C7A603" w14:textId="2C42E2BC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9</w:t>
            </w:r>
            <w:r w:rsidR="00111B4F" w:rsidRPr="00CD549E">
              <w:rPr>
                <w:rFonts w:asciiTheme="minorHAnsi" w:hAnsiTheme="minorHAnsi" w:cstheme="minorHAnsi"/>
              </w:rPr>
              <w:t>8</w:t>
            </w:r>
            <w:r w:rsidRPr="00CD549E">
              <w:rPr>
                <w:rFonts w:asciiTheme="minorHAnsi" w:hAnsiTheme="minorHAnsi" w:cstheme="minorHAnsi"/>
              </w:rPr>
              <w:t xml:space="preserve">  (0.67, 1.28) p&lt;0.001</w:t>
            </w:r>
          </w:p>
        </w:tc>
      </w:tr>
      <w:tr w:rsidR="009759A7" w:rsidRPr="00CD549E" w14:paraId="34A3F3D4" w14:textId="77777777" w:rsidTr="00ED6E32">
        <w:tc>
          <w:tcPr>
            <w:tcW w:w="3539" w:type="dxa"/>
          </w:tcPr>
          <w:p w14:paraId="4C442BB1" w14:textId="77777777" w:rsidR="009759A7" w:rsidRPr="00CD549E" w:rsidRDefault="009759A7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Study site</w:t>
            </w:r>
          </w:p>
          <w:p w14:paraId="6E4D03EF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DIAN</w:t>
            </w:r>
          </w:p>
          <w:p w14:paraId="1B9CD17A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UCL</w:t>
            </w:r>
          </w:p>
        </w:tc>
        <w:tc>
          <w:tcPr>
            <w:tcW w:w="2693" w:type="dxa"/>
          </w:tcPr>
          <w:p w14:paraId="6A1CED4A" w14:textId="77777777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72C82405" w14:textId="77777777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031AC27D" w14:textId="339D745D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0.10 (-0.</w:t>
            </w:r>
            <w:r w:rsidR="00111B4F" w:rsidRPr="00CD549E">
              <w:rPr>
                <w:rFonts w:asciiTheme="minorHAnsi" w:hAnsiTheme="minorHAnsi" w:cstheme="minorHAnsi"/>
              </w:rPr>
              <w:t>40</w:t>
            </w:r>
            <w:r w:rsidRPr="00CD549E">
              <w:rPr>
                <w:rFonts w:asciiTheme="minorHAnsi" w:hAnsiTheme="minorHAnsi" w:cstheme="minorHAnsi"/>
              </w:rPr>
              <w:t>, 0.</w:t>
            </w:r>
            <w:r w:rsidR="00111B4F" w:rsidRPr="00CD549E">
              <w:rPr>
                <w:rFonts w:asciiTheme="minorHAnsi" w:hAnsiTheme="minorHAnsi" w:cstheme="minorHAnsi"/>
              </w:rPr>
              <w:t>20</w:t>
            </w:r>
            <w:r w:rsidRPr="00CD549E">
              <w:rPr>
                <w:rFonts w:asciiTheme="minorHAnsi" w:hAnsiTheme="minorHAnsi" w:cstheme="minorHAnsi"/>
              </w:rPr>
              <w:t>) p=0.51</w:t>
            </w:r>
          </w:p>
        </w:tc>
      </w:tr>
      <w:tr w:rsidR="009759A7" w:rsidRPr="00CD549E" w14:paraId="676355EF" w14:textId="77777777" w:rsidTr="00ED6E32">
        <w:tc>
          <w:tcPr>
            <w:tcW w:w="3539" w:type="dxa"/>
          </w:tcPr>
          <w:p w14:paraId="10CDCB43" w14:textId="77777777" w:rsidR="009759A7" w:rsidRPr="00CD549E" w:rsidRDefault="009759A7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Age</w:t>
            </w:r>
          </w:p>
        </w:tc>
        <w:tc>
          <w:tcPr>
            <w:tcW w:w="2693" w:type="dxa"/>
          </w:tcPr>
          <w:p w14:paraId="41FB7925" w14:textId="3ADDD421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0</w:t>
            </w:r>
            <w:r w:rsidR="00111B4F" w:rsidRPr="00CD549E">
              <w:rPr>
                <w:rFonts w:asciiTheme="minorHAnsi" w:hAnsiTheme="minorHAnsi" w:cstheme="minorHAnsi"/>
              </w:rPr>
              <w:t>2</w:t>
            </w:r>
            <w:r w:rsidRPr="00CD549E">
              <w:rPr>
                <w:rFonts w:asciiTheme="minorHAnsi" w:hAnsiTheme="minorHAnsi" w:cstheme="minorHAnsi"/>
              </w:rPr>
              <w:t xml:space="preserve"> (-0.001, 0.03) p=0.07</w:t>
            </w:r>
          </w:p>
        </w:tc>
      </w:tr>
      <w:tr w:rsidR="009759A7" w:rsidRPr="00CD549E" w14:paraId="28659FC6" w14:textId="77777777" w:rsidTr="00ED6E32">
        <w:tc>
          <w:tcPr>
            <w:tcW w:w="3539" w:type="dxa"/>
          </w:tcPr>
          <w:p w14:paraId="68E49554" w14:textId="77777777" w:rsidR="009759A7" w:rsidRPr="00CD549E" w:rsidRDefault="009759A7" w:rsidP="00ED6E32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Sex</w:t>
            </w:r>
          </w:p>
          <w:p w14:paraId="244199C0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D549E">
              <w:rPr>
                <w:rFonts w:asciiTheme="minorHAnsi" w:hAnsiTheme="minorHAnsi" w:cstheme="minorHAnsi"/>
                <w:bCs/>
              </w:rPr>
              <w:t>Female</w:t>
            </w:r>
          </w:p>
          <w:p w14:paraId="03B41340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>Male</w:t>
            </w:r>
          </w:p>
        </w:tc>
        <w:tc>
          <w:tcPr>
            <w:tcW w:w="2693" w:type="dxa"/>
          </w:tcPr>
          <w:p w14:paraId="2E533014" w14:textId="77777777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48684116" w14:textId="77777777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6295D051" w14:textId="5452C56B" w:rsidR="009759A7" w:rsidRPr="00CD549E" w:rsidRDefault="009759A7" w:rsidP="00ED6E32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11 (0.0</w:t>
            </w:r>
            <w:r w:rsidR="00111B4F" w:rsidRPr="00CD549E">
              <w:rPr>
                <w:rFonts w:asciiTheme="minorHAnsi" w:hAnsiTheme="minorHAnsi" w:cstheme="minorHAnsi"/>
              </w:rPr>
              <w:t>4</w:t>
            </w:r>
            <w:r w:rsidRPr="00CD549E">
              <w:rPr>
                <w:rFonts w:asciiTheme="minorHAnsi" w:hAnsiTheme="minorHAnsi" w:cstheme="minorHAnsi"/>
              </w:rPr>
              <w:t>, 0.18) p=0.004.</w:t>
            </w:r>
          </w:p>
        </w:tc>
      </w:tr>
      <w:tr w:rsidR="009759A7" w:rsidRPr="00CD549E" w14:paraId="44338003" w14:textId="77777777" w:rsidTr="00ED6E32">
        <w:tc>
          <w:tcPr>
            <w:tcW w:w="3539" w:type="dxa"/>
          </w:tcPr>
          <w:p w14:paraId="5DAF3B6E" w14:textId="77777777" w:rsidR="009759A7" w:rsidRPr="00CD549E" w:rsidRDefault="009759A7" w:rsidP="00ED6E32">
            <w:pPr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EYO</w:t>
            </w:r>
          </w:p>
        </w:tc>
        <w:tc>
          <w:tcPr>
            <w:tcW w:w="2693" w:type="dxa"/>
          </w:tcPr>
          <w:p w14:paraId="2687D643" w14:textId="0CFB5820" w:rsidR="009759A7" w:rsidRPr="00CD549E" w:rsidRDefault="009759A7" w:rsidP="00ED6E32">
            <w:pPr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0.0</w:t>
            </w:r>
            <w:r w:rsidR="00111B4F" w:rsidRPr="00CD549E">
              <w:rPr>
                <w:rFonts w:asciiTheme="minorHAnsi" w:hAnsiTheme="minorHAnsi" w:cstheme="minorHAnsi"/>
              </w:rPr>
              <w:t>2</w:t>
            </w:r>
            <w:r w:rsidRPr="00CD549E">
              <w:rPr>
                <w:rFonts w:asciiTheme="minorHAnsi" w:hAnsiTheme="minorHAnsi" w:cstheme="minorHAnsi"/>
              </w:rPr>
              <w:t xml:space="preserve"> (-0.03, 0.001) p=0.06</w:t>
            </w:r>
          </w:p>
        </w:tc>
      </w:tr>
      <w:tr w:rsidR="009759A7" w:rsidRPr="00CD549E" w14:paraId="1095F202" w14:textId="77777777" w:rsidTr="00ED6E32">
        <w:tc>
          <w:tcPr>
            <w:tcW w:w="3539" w:type="dxa"/>
          </w:tcPr>
          <w:p w14:paraId="06C2CB5C" w14:textId="77777777" w:rsidR="009759A7" w:rsidRPr="00CD549E" w:rsidRDefault="009759A7" w:rsidP="00ED6E32">
            <w:pPr>
              <w:contextualSpacing/>
              <w:rPr>
                <w:rFonts w:asciiTheme="minorHAnsi" w:hAnsiTheme="minorHAnsi" w:cstheme="minorHAnsi"/>
                <w:b/>
              </w:rPr>
            </w:pPr>
            <w:proofErr w:type="spellStart"/>
            <w:r w:rsidRPr="00CD549E">
              <w:rPr>
                <w:rFonts w:asciiTheme="minorHAnsi" w:hAnsiTheme="minorHAnsi" w:cstheme="minorHAnsi"/>
                <w:b/>
              </w:rPr>
              <w:t>Group#EYO</w:t>
            </w:r>
            <w:proofErr w:type="spellEnd"/>
            <w:r w:rsidRPr="00CD549E">
              <w:rPr>
                <w:rFonts w:asciiTheme="minorHAnsi" w:hAnsiTheme="minorHAnsi" w:cstheme="minorHAnsi"/>
                <w:b/>
              </w:rPr>
              <w:t xml:space="preserve"> interaction</w:t>
            </w:r>
          </w:p>
          <w:p w14:paraId="7A003AD8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proofErr w:type="spellStart"/>
            <w:r w:rsidRPr="00CD549E">
              <w:rPr>
                <w:rFonts w:asciiTheme="minorHAnsi" w:hAnsiTheme="minorHAnsi" w:cstheme="minorHAnsi"/>
                <w:bCs/>
              </w:rPr>
              <w:t>Non-carrier#EYO</w:t>
            </w:r>
            <w:proofErr w:type="spellEnd"/>
          </w:p>
          <w:p w14:paraId="75DE7A09" w14:textId="77777777" w:rsidR="009759A7" w:rsidRPr="00CD549E" w:rsidRDefault="009759A7" w:rsidP="00ED6E32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Cs/>
              </w:rPr>
              <w:t xml:space="preserve">Mutation </w:t>
            </w:r>
            <w:proofErr w:type="spellStart"/>
            <w:r w:rsidRPr="00CD549E">
              <w:rPr>
                <w:rFonts w:asciiTheme="minorHAnsi" w:hAnsiTheme="minorHAnsi" w:cstheme="minorHAnsi"/>
                <w:bCs/>
              </w:rPr>
              <w:t>carrier#EYO</w:t>
            </w:r>
            <w:proofErr w:type="spellEnd"/>
          </w:p>
        </w:tc>
        <w:tc>
          <w:tcPr>
            <w:tcW w:w="2693" w:type="dxa"/>
          </w:tcPr>
          <w:p w14:paraId="72FC97FD" w14:textId="77777777" w:rsidR="009759A7" w:rsidRPr="00CD549E" w:rsidRDefault="009759A7" w:rsidP="00ED6E32">
            <w:pPr>
              <w:contextualSpacing/>
              <w:jc w:val="center"/>
              <w:rPr>
                <w:rFonts w:asciiTheme="minorHAnsi" w:hAnsiTheme="minorHAnsi" w:cstheme="minorHAnsi"/>
              </w:rPr>
            </w:pPr>
          </w:p>
          <w:p w14:paraId="5F5FB454" w14:textId="77777777" w:rsidR="009759A7" w:rsidRPr="00CD549E" w:rsidRDefault="009759A7" w:rsidP="00ED6E32">
            <w:pPr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-</w:t>
            </w:r>
          </w:p>
          <w:p w14:paraId="7595D83F" w14:textId="21088B9E" w:rsidR="009759A7" w:rsidRPr="00CD549E" w:rsidRDefault="009759A7" w:rsidP="00ED6E32">
            <w:pPr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10 (0.07, 0.1</w:t>
            </w:r>
            <w:r w:rsidR="00111B4F" w:rsidRPr="00CD549E">
              <w:rPr>
                <w:rFonts w:asciiTheme="minorHAnsi" w:hAnsiTheme="minorHAnsi" w:cstheme="minorHAnsi"/>
              </w:rPr>
              <w:t>3</w:t>
            </w:r>
            <w:r w:rsidRPr="00CD549E">
              <w:rPr>
                <w:rFonts w:asciiTheme="minorHAnsi" w:hAnsiTheme="minorHAnsi" w:cstheme="minorHAnsi"/>
              </w:rPr>
              <w:t>) p&lt;0.001</w:t>
            </w:r>
          </w:p>
        </w:tc>
      </w:tr>
      <w:tr w:rsidR="009759A7" w:rsidRPr="00DA6F99" w14:paraId="5E2FDCF5" w14:textId="77777777" w:rsidTr="00ED6E32">
        <w:tc>
          <w:tcPr>
            <w:tcW w:w="3539" w:type="dxa"/>
          </w:tcPr>
          <w:p w14:paraId="6371F9C9" w14:textId="77777777" w:rsidR="009759A7" w:rsidRPr="00CD549E" w:rsidRDefault="009759A7" w:rsidP="00ED6E32">
            <w:pPr>
              <w:contextualSpacing/>
              <w:rPr>
                <w:rFonts w:asciiTheme="minorHAnsi" w:hAnsiTheme="minorHAnsi" w:cstheme="minorHAnsi"/>
                <w:b/>
              </w:rPr>
            </w:pPr>
            <w:r w:rsidRPr="00CD549E">
              <w:rPr>
                <w:rFonts w:asciiTheme="minorHAnsi" w:hAnsiTheme="minorHAnsi" w:cstheme="minorHAnsi"/>
                <w:b/>
              </w:rPr>
              <w:t>EYO</w:t>
            </w:r>
            <w:r w:rsidRPr="00CD549E">
              <w:rPr>
                <w:rFonts w:asciiTheme="minorHAnsi" w:hAnsiTheme="minorHAnsi" w:cstheme="minorHAnsi"/>
                <w:b/>
                <w:vertAlign w:val="superscript"/>
              </w:rPr>
              <w:t>2</w:t>
            </w:r>
            <w:r w:rsidRPr="00CD549E">
              <w:rPr>
                <w:rFonts w:asciiTheme="minorHAnsi" w:hAnsiTheme="minorHAnsi" w:cstheme="minorHAnsi"/>
                <w:b/>
              </w:rPr>
              <w:t xml:space="preserve"> (quadratic term included only for mutation carriers)</w:t>
            </w:r>
          </w:p>
        </w:tc>
        <w:tc>
          <w:tcPr>
            <w:tcW w:w="2693" w:type="dxa"/>
          </w:tcPr>
          <w:p w14:paraId="268883AA" w14:textId="77777777" w:rsidR="009759A7" w:rsidRPr="00DA6F99" w:rsidRDefault="009759A7" w:rsidP="00ED6E32">
            <w:pPr>
              <w:contextualSpacing/>
              <w:jc w:val="center"/>
              <w:rPr>
                <w:rFonts w:asciiTheme="minorHAnsi" w:hAnsiTheme="minorHAnsi" w:cstheme="minorHAnsi"/>
              </w:rPr>
            </w:pPr>
            <w:r w:rsidRPr="00CD549E">
              <w:rPr>
                <w:rFonts w:asciiTheme="minorHAnsi" w:hAnsiTheme="minorHAnsi" w:cstheme="minorHAnsi"/>
              </w:rPr>
              <w:t>0.002 (0.001, 0.003) p=0.004</w:t>
            </w:r>
          </w:p>
        </w:tc>
      </w:tr>
    </w:tbl>
    <w:p w14:paraId="6D3C98CA" w14:textId="77777777" w:rsidR="009759A7" w:rsidRPr="00DA6F99" w:rsidRDefault="009759A7" w:rsidP="009759A7">
      <w:pPr>
        <w:pStyle w:val="PlainText"/>
        <w:rPr>
          <w:rFonts w:asciiTheme="minorHAnsi" w:hAnsiTheme="minorHAnsi" w:cstheme="minorHAnsi"/>
        </w:rPr>
      </w:pPr>
    </w:p>
    <w:p w14:paraId="48BE6BE7" w14:textId="77777777" w:rsidR="009759A7" w:rsidRPr="00DA6F99" w:rsidRDefault="009759A7" w:rsidP="009759A7">
      <w:pPr>
        <w:pStyle w:val="PlainText"/>
        <w:rPr>
          <w:rFonts w:asciiTheme="minorHAnsi" w:hAnsiTheme="minorHAnsi" w:cstheme="minorHAnsi"/>
        </w:rPr>
      </w:pPr>
    </w:p>
    <w:p w14:paraId="2822A2B1" w14:textId="77777777" w:rsidR="009759A7" w:rsidRPr="00DA6F99" w:rsidRDefault="009759A7">
      <w:pPr>
        <w:rPr>
          <w:rFonts w:cstheme="minorHAnsi"/>
          <w:b/>
          <w:lang w:val="en-US"/>
        </w:rPr>
      </w:pPr>
    </w:p>
    <w:sectPr w:rsidR="009759A7" w:rsidRPr="00DA6F99" w:rsidSect="00E9734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1BA3AB" w16cex:dateUtc="2022-11-13T17:11:00Z"/>
  <w16cex:commentExtensible w16cex:durableId="272CB18C" w16cex:dateUtc="2022-11-26T15:38:00Z"/>
  <w16cex:commentExtensible w16cex:durableId="271B89C3" w16cex:dateUtc="2022-11-13T15:20:00Z"/>
  <w16cex:commentExtensible w16cex:durableId="270E3061" w16cex:dateUtc="2022-11-03T12:19:00Z"/>
  <w16cex:commentExtensible w16cex:durableId="272CB134" w16cex:dateUtc="2022-11-26T15:37:00Z"/>
  <w16cex:commentExtensible w16cex:durableId="271BB494" w16cex:dateUtc="2022-11-05T18:4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F01AA6"/>
    <w:multiLevelType w:val="hybridMultilevel"/>
    <w:tmpl w:val="DDCA0A92"/>
    <w:lvl w:ilvl="0" w:tplc="8D5A5D12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544B6"/>
    <w:rsid w:val="0004009A"/>
    <w:rsid w:val="000609AF"/>
    <w:rsid w:val="00065C65"/>
    <w:rsid w:val="000950D0"/>
    <w:rsid w:val="000A370D"/>
    <w:rsid w:val="000B6418"/>
    <w:rsid w:val="000F7240"/>
    <w:rsid w:val="00111B4F"/>
    <w:rsid w:val="00114438"/>
    <w:rsid w:val="00134600"/>
    <w:rsid w:val="00165B19"/>
    <w:rsid w:val="00227C52"/>
    <w:rsid w:val="00260BDE"/>
    <w:rsid w:val="00270BE3"/>
    <w:rsid w:val="0027664D"/>
    <w:rsid w:val="00285808"/>
    <w:rsid w:val="002B07FD"/>
    <w:rsid w:val="002B477B"/>
    <w:rsid w:val="002C4C7C"/>
    <w:rsid w:val="002F3DE0"/>
    <w:rsid w:val="002F5F7D"/>
    <w:rsid w:val="003173B0"/>
    <w:rsid w:val="00325699"/>
    <w:rsid w:val="003561F0"/>
    <w:rsid w:val="003574DC"/>
    <w:rsid w:val="00360C3A"/>
    <w:rsid w:val="003656FB"/>
    <w:rsid w:val="00396C79"/>
    <w:rsid w:val="003B5EB2"/>
    <w:rsid w:val="003C2989"/>
    <w:rsid w:val="004020AB"/>
    <w:rsid w:val="004168B8"/>
    <w:rsid w:val="004373F6"/>
    <w:rsid w:val="00443720"/>
    <w:rsid w:val="00454DB3"/>
    <w:rsid w:val="004858CA"/>
    <w:rsid w:val="004B18F3"/>
    <w:rsid w:val="004B5D54"/>
    <w:rsid w:val="004F52BE"/>
    <w:rsid w:val="004F6CE3"/>
    <w:rsid w:val="00527199"/>
    <w:rsid w:val="00541669"/>
    <w:rsid w:val="0055507D"/>
    <w:rsid w:val="005649C6"/>
    <w:rsid w:val="00594E95"/>
    <w:rsid w:val="005D5D62"/>
    <w:rsid w:val="006176E9"/>
    <w:rsid w:val="006621AC"/>
    <w:rsid w:val="006841F9"/>
    <w:rsid w:val="00693813"/>
    <w:rsid w:val="006B4685"/>
    <w:rsid w:val="00716C1E"/>
    <w:rsid w:val="00755E35"/>
    <w:rsid w:val="007740A6"/>
    <w:rsid w:val="00777A18"/>
    <w:rsid w:val="007A0977"/>
    <w:rsid w:val="007F04F4"/>
    <w:rsid w:val="00805A21"/>
    <w:rsid w:val="008303DD"/>
    <w:rsid w:val="0083342E"/>
    <w:rsid w:val="008417C9"/>
    <w:rsid w:val="008544B6"/>
    <w:rsid w:val="008A3458"/>
    <w:rsid w:val="008A359B"/>
    <w:rsid w:val="008A761A"/>
    <w:rsid w:val="008D6C18"/>
    <w:rsid w:val="008E5482"/>
    <w:rsid w:val="008F27E4"/>
    <w:rsid w:val="00903365"/>
    <w:rsid w:val="009275CE"/>
    <w:rsid w:val="00935CB0"/>
    <w:rsid w:val="00941B74"/>
    <w:rsid w:val="00946289"/>
    <w:rsid w:val="00954C67"/>
    <w:rsid w:val="00965589"/>
    <w:rsid w:val="00972C89"/>
    <w:rsid w:val="009759A7"/>
    <w:rsid w:val="00981E8C"/>
    <w:rsid w:val="0099379D"/>
    <w:rsid w:val="00997E0D"/>
    <w:rsid w:val="009A0EE7"/>
    <w:rsid w:val="009B7228"/>
    <w:rsid w:val="009C013D"/>
    <w:rsid w:val="009F6102"/>
    <w:rsid w:val="00A07DFD"/>
    <w:rsid w:val="00A57D0A"/>
    <w:rsid w:val="00A74E6C"/>
    <w:rsid w:val="00A856FE"/>
    <w:rsid w:val="00B0067A"/>
    <w:rsid w:val="00B24591"/>
    <w:rsid w:val="00B67E1C"/>
    <w:rsid w:val="00B73C7A"/>
    <w:rsid w:val="00B804E6"/>
    <w:rsid w:val="00B824E2"/>
    <w:rsid w:val="00B926A3"/>
    <w:rsid w:val="00BA3E38"/>
    <w:rsid w:val="00BD6AEA"/>
    <w:rsid w:val="00BF5D3C"/>
    <w:rsid w:val="00C16839"/>
    <w:rsid w:val="00C231D5"/>
    <w:rsid w:val="00C2565B"/>
    <w:rsid w:val="00C73F8A"/>
    <w:rsid w:val="00C81A23"/>
    <w:rsid w:val="00C924B2"/>
    <w:rsid w:val="00C95AAD"/>
    <w:rsid w:val="00CD549E"/>
    <w:rsid w:val="00CD608D"/>
    <w:rsid w:val="00D12A4D"/>
    <w:rsid w:val="00D2787F"/>
    <w:rsid w:val="00D41B1E"/>
    <w:rsid w:val="00D43DD1"/>
    <w:rsid w:val="00D74B94"/>
    <w:rsid w:val="00D814B6"/>
    <w:rsid w:val="00DA6F99"/>
    <w:rsid w:val="00DB62AE"/>
    <w:rsid w:val="00DD73B0"/>
    <w:rsid w:val="00DF1ABD"/>
    <w:rsid w:val="00DF33F4"/>
    <w:rsid w:val="00DF5DC4"/>
    <w:rsid w:val="00E00ED1"/>
    <w:rsid w:val="00E03324"/>
    <w:rsid w:val="00E05707"/>
    <w:rsid w:val="00E27277"/>
    <w:rsid w:val="00E755C3"/>
    <w:rsid w:val="00E76E62"/>
    <w:rsid w:val="00E87699"/>
    <w:rsid w:val="00E9734D"/>
    <w:rsid w:val="00EA260E"/>
    <w:rsid w:val="00EB1656"/>
    <w:rsid w:val="00ED0611"/>
    <w:rsid w:val="00EE5AE2"/>
    <w:rsid w:val="00F130CE"/>
    <w:rsid w:val="00F41E52"/>
    <w:rsid w:val="00F97F3C"/>
    <w:rsid w:val="00FA272F"/>
    <w:rsid w:val="00FC0785"/>
    <w:rsid w:val="00FC13FC"/>
    <w:rsid w:val="00FF6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0AD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4B6"/>
    <w:pPr>
      <w:spacing w:after="24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544B6"/>
    <w:pPr>
      <w:spacing w:after="200" w:line="240" w:lineRule="auto"/>
      <w:jc w:val="left"/>
    </w:pPr>
    <w:rPr>
      <w:b/>
      <w:iCs/>
      <w:sz w:val="22"/>
      <w:szCs w:val="18"/>
    </w:rPr>
  </w:style>
  <w:style w:type="paragraph" w:customStyle="1" w:styleId="Tabletry">
    <w:name w:val="Table_try"/>
    <w:basedOn w:val="Normal"/>
    <w:link w:val="TabletryChar"/>
    <w:uiPriority w:val="1"/>
    <w:qFormat/>
    <w:rsid w:val="008544B6"/>
    <w:pPr>
      <w:spacing w:before="120" w:after="120" w:line="240" w:lineRule="auto"/>
      <w:jc w:val="center"/>
    </w:pPr>
    <w:rPr>
      <w:rFonts w:ascii="Times New Roman" w:eastAsia="Times New Roman" w:hAnsi="Times New Roman" w:cstheme="minorHAnsi"/>
      <w:noProof/>
      <w:sz w:val="22"/>
      <w:lang w:eastAsia="en-GB"/>
    </w:rPr>
  </w:style>
  <w:style w:type="character" w:customStyle="1" w:styleId="TabletryChar">
    <w:name w:val="Table_try Char"/>
    <w:basedOn w:val="DefaultParagraphFont"/>
    <w:link w:val="Tabletry"/>
    <w:uiPriority w:val="1"/>
    <w:rsid w:val="008544B6"/>
    <w:rPr>
      <w:rFonts w:ascii="Times New Roman" w:eastAsia="Times New Roman" w:hAnsi="Times New Roman" w:cstheme="minorHAnsi"/>
      <w:noProof/>
      <w:sz w:val="22"/>
      <w:lang w:eastAsia="en-GB"/>
    </w:rPr>
  </w:style>
  <w:style w:type="paragraph" w:customStyle="1" w:styleId="TableData">
    <w:name w:val="Table Data"/>
    <w:basedOn w:val="Tabletry"/>
    <w:uiPriority w:val="1"/>
    <w:qFormat/>
    <w:rsid w:val="008544B6"/>
    <w:pPr>
      <w:spacing w:before="60" w:after="60"/>
    </w:pPr>
    <w:rPr>
      <w:rFonts w:asciiTheme="minorHAnsi" w:hAnsiTheme="minorHAnsi"/>
    </w:rPr>
  </w:style>
  <w:style w:type="table" w:styleId="TableGrid">
    <w:name w:val="Table Grid"/>
    <w:basedOn w:val="TableNormal"/>
    <w:uiPriority w:val="39"/>
    <w:rsid w:val="008544B6"/>
    <w:rPr>
      <w:rFonts w:ascii="Times New Roman"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0B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0B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0B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B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B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0B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BD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93813"/>
    <w:pPr>
      <w:ind w:left="720"/>
      <w:contextualSpacing/>
    </w:pPr>
  </w:style>
  <w:style w:type="paragraph" w:styleId="Revision">
    <w:name w:val="Revision"/>
    <w:hidden/>
    <w:uiPriority w:val="99"/>
    <w:semiHidden/>
    <w:rsid w:val="00B926A3"/>
  </w:style>
  <w:style w:type="paragraph" w:styleId="PlainText">
    <w:name w:val="Plain Text"/>
    <w:basedOn w:val="Normal"/>
    <w:link w:val="PlainTextChar"/>
    <w:uiPriority w:val="99"/>
    <w:unhideWhenUsed/>
    <w:rsid w:val="00B24591"/>
    <w:pPr>
      <w:spacing w:after="0" w:line="240" w:lineRule="auto"/>
      <w:jc w:val="left"/>
    </w:pPr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24591"/>
    <w:rPr>
      <w:rFonts w:ascii="Calibri" w:hAnsi="Calibri"/>
      <w:sz w:val="22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4B6"/>
    <w:pPr>
      <w:spacing w:after="24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544B6"/>
    <w:pPr>
      <w:spacing w:after="200" w:line="240" w:lineRule="auto"/>
      <w:jc w:val="left"/>
    </w:pPr>
    <w:rPr>
      <w:b/>
      <w:iCs/>
      <w:sz w:val="22"/>
      <w:szCs w:val="18"/>
    </w:rPr>
  </w:style>
  <w:style w:type="paragraph" w:customStyle="1" w:styleId="Tabletry">
    <w:name w:val="Table_try"/>
    <w:basedOn w:val="Normal"/>
    <w:link w:val="TabletryChar"/>
    <w:uiPriority w:val="1"/>
    <w:qFormat/>
    <w:rsid w:val="008544B6"/>
    <w:pPr>
      <w:spacing w:before="120" w:after="120" w:line="240" w:lineRule="auto"/>
      <w:jc w:val="center"/>
    </w:pPr>
    <w:rPr>
      <w:rFonts w:ascii="Times New Roman" w:eastAsia="Times New Roman" w:hAnsi="Times New Roman" w:cstheme="minorHAnsi"/>
      <w:noProof/>
      <w:sz w:val="22"/>
      <w:lang w:eastAsia="en-GB"/>
    </w:rPr>
  </w:style>
  <w:style w:type="character" w:customStyle="1" w:styleId="TabletryChar">
    <w:name w:val="Table_try Char"/>
    <w:basedOn w:val="DefaultParagraphFont"/>
    <w:link w:val="Tabletry"/>
    <w:uiPriority w:val="1"/>
    <w:rsid w:val="008544B6"/>
    <w:rPr>
      <w:rFonts w:ascii="Times New Roman" w:eastAsia="Times New Roman" w:hAnsi="Times New Roman" w:cstheme="minorHAnsi"/>
      <w:noProof/>
      <w:sz w:val="22"/>
      <w:lang w:eastAsia="en-GB"/>
    </w:rPr>
  </w:style>
  <w:style w:type="paragraph" w:customStyle="1" w:styleId="TableData">
    <w:name w:val="Table Data"/>
    <w:basedOn w:val="Tabletry"/>
    <w:uiPriority w:val="1"/>
    <w:qFormat/>
    <w:rsid w:val="008544B6"/>
    <w:pPr>
      <w:spacing w:before="60" w:after="60"/>
    </w:pPr>
    <w:rPr>
      <w:rFonts w:asciiTheme="minorHAnsi" w:hAnsiTheme="minorHAnsi"/>
    </w:rPr>
  </w:style>
  <w:style w:type="table" w:styleId="TableGrid">
    <w:name w:val="Table Grid"/>
    <w:basedOn w:val="TableNormal"/>
    <w:uiPriority w:val="39"/>
    <w:rsid w:val="008544B6"/>
    <w:rPr>
      <w:rFonts w:ascii="Times New Roman"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0B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0B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0B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B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B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0B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BD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93813"/>
    <w:pPr>
      <w:ind w:left="720"/>
      <w:contextualSpacing/>
    </w:pPr>
  </w:style>
  <w:style w:type="paragraph" w:styleId="Revision">
    <w:name w:val="Revision"/>
    <w:hidden/>
    <w:uiPriority w:val="99"/>
    <w:semiHidden/>
    <w:rsid w:val="00B926A3"/>
  </w:style>
  <w:style w:type="paragraph" w:styleId="PlainText">
    <w:name w:val="Plain Text"/>
    <w:basedOn w:val="Normal"/>
    <w:link w:val="PlainTextChar"/>
    <w:uiPriority w:val="99"/>
    <w:unhideWhenUsed/>
    <w:rsid w:val="00B24591"/>
    <w:pPr>
      <w:spacing w:after="0" w:line="240" w:lineRule="auto"/>
      <w:jc w:val="left"/>
    </w:pPr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24591"/>
    <w:rPr>
      <w:rFonts w:ascii="Calibri" w:hAnsi="Calibr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792</Words>
  <Characters>9518</Characters>
  <Application>Microsoft Office Word</Application>
  <DocSecurity>0</DocSecurity>
  <Lines>679</Lines>
  <Paragraphs>5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 Poole</dc:creator>
  <cp:keywords/>
  <dc:description/>
  <cp:lastModifiedBy>E746164</cp:lastModifiedBy>
  <cp:revision>4</cp:revision>
  <dcterms:created xsi:type="dcterms:W3CDTF">2022-11-28T12:50:00Z</dcterms:created>
  <dcterms:modified xsi:type="dcterms:W3CDTF">2023-04-24T19:11:00Z</dcterms:modified>
</cp:coreProperties>
</file>